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3BB2D" w14:textId="104337A2" w:rsidR="00ED17A6" w:rsidRPr="00ED17A6" w:rsidRDefault="00607A92" w:rsidP="00F608E8">
      <w:pPr>
        <w:spacing w:line="480" w:lineRule="exact"/>
        <w:ind w:firstLineChars="1150" w:firstLine="3233"/>
        <w:rPr>
          <w:rFonts w:ascii="Calibri" w:hAnsi="Calibri"/>
          <w:b/>
          <w:color w:val="000000"/>
          <w:sz w:val="28"/>
          <w:szCs w:val="28"/>
        </w:rPr>
      </w:pPr>
      <w:r>
        <w:rPr>
          <w:rFonts w:ascii="Calibri" w:hAnsi="Calibri"/>
          <w:b/>
          <w:color w:val="000000"/>
          <w:sz w:val="28"/>
          <w:szCs w:val="28"/>
        </w:rPr>
        <w:t>Online supplement</w:t>
      </w:r>
    </w:p>
    <w:p w14:paraId="58115CCB" w14:textId="77777777" w:rsidR="00ED17A6" w:rsidRDefault="00ED17A6" w:rsidP="00617814">
      <w:pPr>
        <w:spacing w:line="480" w:lineRule="exact"/>
        <w:rPr>
          <w:rFonts w:ascii="Calibri" w:hAnsi="Calibri"/>
          <w:color w:val="000000"/>
        </w:rPr>
      </w:pPr>
    </w:p>
    <w:p w14:paraId="5BC45433" w14:textId="73106C23" w:rsidR="00617814" w:rsidRPr="00CD4C85" w:rsidRDefault="00617814" w:rsidP="00617814">
      <w:pPr>
        <w:spacing w:line="480" w:lineRule="exact"/>
        <w:rPr>
          <w:rFonts w:ascii="Calibri" w:hAnsi="Calibri"/>
          <w:b/>
          <w:u w:color="FF0000"/>
        </w:rPr>
      </w:pPr>
      <w:r>
        <w:rPr>
          <w:rFonts w:ascii="Calibri" w:hAnsi="Calibri"/>
          <w:color w:val="000000"/>
        </w:rPr>
        <w:t xml:space="preserve">High percent body fat </w:t>
      </w:r>
      <w:r w:rsidR="00B92288">
        <w:rPr>
          <w:rFonts w:ascii="Calibri" w:hAnsi="Calibri"/>
          <w:color w:val="000000"/>
        </w:rPr>
        <w:t xml:space="preserve">mass </w:t>
      </w:r>
      <w:r>
        <w:rPr>
          <w:rFonts w:ascii="Calibri" w:hAnsi="Calibri"/>
          <w:color w:val="000000"/>
        </w:rPr>
        <w:t>predicts low</w:t>
      </w:r>
      <w:r w:rsidR="008200F0">
        <w:rPr>
          <w:rFonts w:ascii="Calibri" w:hAnsi="Calibri"/>
          <w:color w:val="000000"/>
        </w:rPr>
        <w:t>er risk of</w:t>
      </w:r>
      <w:r>
        <w:rPr>
          <w:rFonts w:ascii="Calibri" w:hAnsi="Calibri"/>
          <w:color w:val="000000"/>
        </w:rPr>
        <w:t xml:space="preserve"> </w:t>
      </w:r>
      <w:r w:rsidR="007C2180">
        <w:rPr>
          <w:rFonts w:ascii="Calibri" w:hAnsi="Calibri"/>
          <w:color w:val="000000"/>
        </w:rPr>
        <w:t>cardiac event</w:t>
      </w:r>
      <w:r w:rsidR="008200F0">
        <w:rPr>
          <w:rFonts w:ascii="Calibri" w:hAnsi="Calibri"/>
          <w:color w:val="000000"/>
        </w:rPr>
        <w:t>s</w:t>
      </w:r>
      <w:r>
        <w:rPr>
          <w:rFonts w:ascii="Calibri" w:hAnsi="Calibri"/>
          <w:color w:val="000000"/>
        </w:rPr>
        <w:t xml:space="preserve"> </w:t>
      </w:r>
      <w:r w:rsidR="008200F0">
        <w:rPr>
          <w:rFonts w:ascii="Calibri" w:hAnsi="Calibri"/>
          <w:color w:val="000000"/>
        </w:rPr>
        <w:t>i</w:t>
      </w:r>
      <w:r>
        <w:rPr>
          <w:rFonts w:ascii="Calibri" w:hAnsi="Calibri"/>
          <w:color w:val="000000"/>
        </w:rPr>
        <w:t>n patients</w:t>
      </w:r>
      <w:r w:rsidR="00064D10">
        <w:rPr>
          <w:rFonts w:ascii="Calibri" w:hAnsi="Calibri"/>
          <w:color w:val="000000"/>
        </w:rPr>
        <w:t xml:space="preserve"> with heart failure</w:t>
      </w:r>
      <w:r>
        <w:rPr>
          <w:rFonts w:ascii="Calibri" w:hAnsi="Calibri"/>
          <w:color w:val="000000"/>
        </w:rPr>
        <w:t xml:space="preserve">: an explanation of </w:t>
      </w:r>
      <w:r w:rsidR="00BE6D61">
        <w:rPr>
          <w:rFonts w:ascii="Calibri" w:hAnsi="Calibri"/>
          <w:color w:val="000000"/>
        </w:rPr>
        <w:t xml:space="preserve">the </w:t>
      </w:r>
      <w:r>
        <w:rPr>
          <w:rFonts w:ascii="Calibri" w:hAnsi="Calibri"/>
          <w:color w:val="000000"/>
        </w:rPr>
        <w:t>obesity paradox</w:t>
      </w:r>
    </w:p>
    <w:p w14:paraId="15DF1E78" w14:textId="77777777" w:rsidR="00617814" w:rsidRPr="008200F0" w:rsidRDefault="00617814" w:rsidP="00617814">
      <w:pPr>
        <w:spacing w:line="480" w:lineRule="exact"/>
        <w:rPr>
          <w:rFonts w:ascii="Calibri" w:hAnsi="Calibri"/>
          <w:b/>
          <w:u w:color="FF0000"/>
        </w:rPr>
      </w:pPr>
    </w:p>
    <w:p w14:paraId="2BA09153" w14:textId="4F189193" w:rsidR="00617814" w:rsidRPr="004F0BAD" w:rsidRDefault="00617814" w:rsidP="00617814">
      <w:pPr>
        <w:spacing w:line="480" w:lineRule="exact"/>
        <w:rPr>
          <w:rFonts w:ascii="Calibri" w:hAnsi="Calibri"/>
        </w:rPr>
      </w:pPr>
      <w:r w:rsidRPr="008305C3">
        <w:rPr>
          <w:rFonts w:ascii="Calibri" w:hAnsi="Calibri"/>
        </w:rPr>
        <w:t>Katsuhiko Ohori, MD, PhD</w:t>
      </w:r>
      <w:r>
        <w:rPr>
          <w:rFonts w:ascii="Calibri" w:hAnsi="Calibri"/>
          <w:vertAlign w:val="superscript"/>
        </w:rPr>
        <w:t>1,2</w:t>
      </w:r>
      <w:r w:rsidRPr="008305C3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Pr="008305C3">
        <w:rPr>
          <w:rFonts w:ascii="Calibri" w:hAnsi="Calibri"/>
        </w:rPr>
        <w:t>Toshiyuki Yano, MD, PhD</w:t>
      </w:r>
      <w:r>
        <w:rPr>
          <w:rFonts w:ascii="Calibri" w:hAnsi="Calibri"/>
          <w:vertAlign w:val="superscript"/>
        </w:rPr>
        <w:t>1</w:t>
      </w:r>
      <w:r w:rsidRPr="008305C3">
        <w:rPr>
          <w:rFonts w:ascii="Calibri" w:hAnsi="Calibri"/>
          <w:vertAlign w:val="superscript"/>
        </w:rPr>
        <w:t>#</w:t>
      </w:r>
      <w:r w:rsidRPr="008305C3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Pr="008305C3">
        <w:rPr>
          <w:rFonts w:ascii="Calibri" w:hAnsi="Calibri"/>
        </w:rPr>
        <w:t>Satoshi Katano, PT, MS</w:t>
      </w:r>
      <w:r>
        <w:rPr>
          <w:rFonts w:ascii="Calibri" w:hAnsi="Calibri"/>
          <w:vertAlign w:val="superscript"/>
        </w:rPr>
        <w:t>3</w:t>
      </w:r>
      <w:r w:rsidRPr="008305C3">
        <w:rPr>
          <w:rFonts w:ascii="Calibri" w:hAnsi="Calibri"/>
        </w:rPr>
        <w:t xml:space="preserve">, </w:t>
      </w:r>
      <w:r w:rsidR="0062326C" w:rsidRPr="008305C3">
        <w:rPr>
          <w:rFonts w:ascii="Calibri" w:hAnsi="Calibri"/>
        </w:rPr>
        <w:t>Hidemichi Kouzu, MD, PhD</w:t>
      </w:r>
      <w:r w:rsidR="0062326C">
        <w:rPr>
          <w:rFonts w:ascii="Calibri" w:hAnsi="Calibri"/>
          <w:vertAlign w:val="superscript"/>
        </w:rPr>
        <w:t>1</w:t>
      </w:r>
      <w:r w:rsidR="0062326C" w:rsidRPr="008305C3">
        <w:rPr>
          <w:rFonts w:ascii="Calibri" w:hAnsi="Calibri"/>
        </w:rPr>
        <w:t xml:space="preserve">, </w:t>
      </w:r>
      <w:r w:rsidR="00F96E9F" w:rsidRPr="008305C3">
        <w:rPr>
          <w:rFonts w:ascii="Calibri" w:hAnsi="Calibri"/>
        </w:rPr>
        <w:t>Suguru Honma, PT</w:t>
      </w:r>
      <w:r w:rsidR="00F96E9F">
        <w:rPr>
          <w:rFonts w:ascii="Calibri" w:hAnsi="Calibri"/>
          <w:vertAlign w:val="superscript"/>
        </w:rPr>
        <w:t>3</w:t>
      </w:r>
      <w:r w:rsidR="00F96E9F" w:rsidRPr="008305C3">
        <w:rPr>
          <w:rFonts w:ascii="Calibri" w:hAnsi="Calibri"/>
        </w:rPr>
        <w:t>, Kanako Shimomura, PT</w:t>
      </w:r>
      <w:r w:rsidR="00F96E9F">
        <w:rPr>
          <w:rFonts w:ascii="Calibri" w:hAnsi="Calibri"/>
          <w:vertAlign w:val="superscript"/>
        </w:rPr>
        <w:t>3</w:t>
      </w:r>
      <w:r w:rsidR="00F96E9F" w:rsidRPr="008305C3">
        <w:rPr>
          <w:rFonts w:ascii="Calibri" w:hAnsi="Calibri"/>
        </w:rPr>
        <w:t xml:space="preserve">, </w:t>
      </w:r>
      <w:r w:rsidR="00F96E9F">
        <w:rPr>
          <w:rFonts w:ascii="Calibri" w:hAnsi="Calibri"/>
        </w:rPr>
        <w:t>Takuya</w:t>
      </w:r>
      <w:r w:rsidR="00F96E9F" w:rsidRPr="008305C3">
        <w:rPr>
          <w:rFonts w:ascii="Calibri" w:hAnsi="Calibri"/>
        </w:rPr>
        <w:t xml:space="preserve"> </w:t>
      </w:r>
      <w:r w:rsidR="00F96E9F">
        <w:rPr>
          <w:rFonts w:ascii="Calibri" w:hAnsi="Calibri"/>
        </w:rPr>
        <w:t>Inoue</w:t>
      </w:r>
      <w:r w:rsidR="00F96E9F" w:rsidRPr="008305C3">
        <w:rPr>
          <w:rFonts w:ascii="Calibri" w:hAnsi="Calibri"/>
        </w:rPr>
        <w:t>, PT</w:t>
      </w:r>
      <w:r w:rsidR="00F96E9F">
        <w:rPr>
          <w:rFonts w:ascii="Calibri" w:hAnsi="Calibri"/>
          <w:vertAlign w:val="superscript"/>
        </w:rPr>
        <w:t>3</w:t>
      </w:r>
      <w:r w:rsidR="00F96E9F" w:rsidRPr="008305C3">
        <w:rPr>
          <w:rFonts w:ascii="Calibri" w:hAnsi="Calibri"/>
        </w:rPr>
        <w:t xml:space="preserve">, </w:t>
      </w:r>
      <w:r w:rsidR="00F96E9F">
        <w:rPr>
          <w:rFonts w:ascii="Calibri" w:hAnsi="Calibri"/>
        </w:rPr>
        <w:t>Yuhei</w:t>
      </w:r>
      <w:r w:rsidR="00F96E9F" w:rsidRPr="008305C3">
        <w:rPr>
          <w:rFonts w:ascii="Calibri" w:hAnsi="Calibri"/>
        </w:rPr>
        <w:t xml:space="preserve"> </w:t>
      </w:r>
      <w:r w:rsidR="00F96E9F">
        <w:rPr>
          <w:rFonts w:ascii="Calibri" w:hAnsi="Calibri"/>
        </w:rPr>
        <w:t>Takamura</w:t>
      </w:r>
      <w:r w:rsidR="00F96E9F" w:rsidRPr="008305C3">
        <w:rPr>
          <w:rFonts w:ascii="Calibri" w:hAnsi="Calibri"/>
        </w:rPr>
        <w:t>, PT</w:t>
      </w:r>
      <w:r w:rsidR="00F96E9F">
        <w:rPr>
          <w:rFonts w:ascii="Calibri" w:hAnsi="Calibri"/>
          <w:vertAlign w:val="superscript"/>
        </w:rPr>
        <w:t>3</w:t>
      </w:r>
      <w:r w:rsidR="00F96E9F" w:rsidRPr="008305C3">
        <w:rPr>
          <w:rFonts w:ascii="Calibri" w:hAnsi="Calibri"/>
        </w:rPr>
        <w:t xml:space="preserve">, </w:t>
      </w:r>
      <w:r w:rsidR="00F96E9F">
        <w:rPr>
          <w:rFonts w:ascii="Calibri" w:hAnsi="Calibri"/>
        </w:rPr>
        <w:t>Ryohei</w:t>
      </w:r>
      <w:r w:rsidR="00F96E9F" w:rsidRPr="008305C3">
        <w:rPr>
          <w:rFonts w:ascii="Calibri" w:hAnsi="Calibri"/>
        </w:rPr>
        <w:t xml:space="preserve"> </w:t>
      </w:r>
      <w:r w:rsidR="00F96E9F">
        <w:rPr>
          <w:rFonts w:ascii="Calibri" w:hAnsi="Calibri"/>
        </w:rPr>
        <w:t>Nagaoka</w:t>
      </w:r>
      <w:r w:rsidR="00F96E9F" w:rsidRPr="008305C3">
        <w:rPr>
          <w:rFonts w:ascii="Calibri" w:hAnsi="Calibri"/>
        </w:rPr>
        <w:t>, PT</w:t>
      </w:r>
      <w:r w:rsidR="00F96E9F">
        <w:rPr>
          <w:rFonts w:ascii="Calibri" w:hAnsi="Calibri"/>
          <w:vertAlign w:val="superscript"/>
        </w:rPr>
        <w:t>3</w:t>
      </w:r>
      <w:r w:rsidR="00F96E9F" w:rsidRPr="008305C3">
        <w:rPr>
          <w:rFonts w:ascii="Calibri" w:hAnsi="Calibri"/>
        </w:rPr>
        <w:t xml:space="preserve">, </w:t>
      </w:r>
      <w:r w:rsidRPr="008305C3">
        <w:rPr>
          <w:rFonts w:ascii="Calibri" w:hAnsi="Calibri"/>
        </w:rPr>
        <w:t>Masayuki Koyama, MD, PhD</w:t>
      </w:r>
      <w:r>
        <w:rPr>
          <w:rFonts w:ascii="Calibri" w:hAnsi="Calibri"/>
          <w:vertAlign w:val="superscript"/>
        </w:rPr>
        <w:t>1</w:t>
      </w:r>
      <w:r w:rsidRPr="008305C3">
        <w:rPr>
          <w:rFonts w:ascii="Calibri" w:hAnsi="Calibri"/>
          <w:vertAlign w:val="superscript"/>
        </w:rPr>
        <w:t>,</w:t>
      </w:r>
      <w:r>
        <w:rPr>
          <w:rFonts w:ascii="Calibri" w:hAnsi="Calibri"/>
          <w:vertAlign w:val="superscript"/>
        </w:rPr>
        <w:t>4</w:t>
      </w:r>
      <w:r w:rsidRPr="008305C3">
        <w:rPr>
          <w:rFonts w:ascii="Calibri" w:hAnsi="Calibri"/>
        </w:rPr>
        <w:t>, Nobutaka Nagano, MD</w:t>
      </w:r>
      <w:r>
        <w:rPr>
          <w:rFonts w:ascii="Calibri" w:hAnsi="Calibri"/>
          <w:vertAlign w:val="superscript"/>
        </w:rPr>
        <w:t>1</w:t>
      </w:r>
      <w:r w:rsidRPr="008305C3">
        <w:rPr>
          <w:rFonts w:ascii="Calibri" w:hAnsi="Calibri"/>
        </w:rPr>
        <w:t>, Takefumi Fujito, MD</w:t>
      </w:r>
      <w:r>
        <w:rPr>
          <w:rFonts w:ascii="Calibri" w:hAnsi="Calibri"/>
          <w:vertAlign w:val="superscript"/>
        </w:rPr>
        <w:t>1</w:t>
      </w:r>
      <w:r w:rsidRPr="008305C3">
        <w:rPr>
          <w:rFonts w:ascii="Calibri" w:hAnsi="Calibri"/>
        </w:rPr>
        <w:t xml:space="preserve">, </w:t>
      </w:r>
      <w:r>
        <w:rPr>
          <w:rFonts w:ascii="Calibri" w:hAnsi="Calibri"/>
        </w:rPr>
        <w:t>Ryo</w:t>
      </w:r>
      <w:r w:rsidRPr="008305C3">
        <w:rPr>
          <w:rFonts w:ascii="Calibri" w:hAnsi="Calibri"/>
        </w:rPr>
        <w:t xml:space="preserve"> N</w:t>
      </w:r>
      <w:r>
        <w:rPr>
          <w:rFonts w:ascii="Calibri" w:hAnsi="Calibri"/>
        </w:rPr>
        <w:t>ishikawa</w:t>
      </w:r>
      <w:r w:rsidRPr="008305C3">
        <w:rPr>
          <w:rFonts w:ascii="Calibri" w:hAnsi="Calibri"/>
        </w:rPr>
        <w:t>, MD</w:t>
      </w:r>
      <w:r>
        <w:rPr>
          <w:rFonts w:ascii="Calibri" w:hAnsi="Calibri"/>
          <w:vertAlign w:val="superscript"/>
        </w:rPr>
        <w:t>1</w:t>
      </w:r>
      <w:r w:rsidRPr="008305C3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Pr="008305C3">
        <w:rPr>
          <w:rFonts w:ascii="Calibri" w:hAnsi="Calibri"/>
        </w:rPr>
        <w:t>Tomoyuki Ishigo, Ph</w:t>
      </w:r>
      <w:r>
        <w:rPr>
          <w:rFonts w:ascii="Calibri" w:hAnsi="Calibri"/>
          <w:vertAlign w:val="superscript"/>
        </w:rPr>
        <w:t>5</w:t>
      </w:r>
      <w:r w:rsidRPr="008305C3">
        <w:rPr>
          <w:rFonts w:ascii="Calibri" w:hAnsi="Calibri"/>
        </w:rPr>
        <w:t>, Ayako Watanabe, RN</w:t>
      </w:r>
      <w:r>
        <w:rPr>
          <w:rFonts w:ascii="Calibri" w:hAnsi="Calibri"/>
          <w:vertAlign w:val="superscript"/>
        </w:rPr>
        <w:t>6</w:t>
      </w:r>
      <w:r w:rsidRPr="008305C3">
        <w:rPr>
          <w:rFonts w:ascii="Calibri" w:hAnsi="Calibri"/>
        </w:rPr>
        <w:t>, Akiyoshi Hashimoto, MD, PhD</w:t>
      </w:r>
      <w:r>
        <w:rPr>
          <w:rFonts w:ascii="Calibri" w:hAnsi="Calibri"/>
          <w:vertAlign w:val="superscript"/>
        </w:rPr>
        <w:t>1</w:t>
      </w:r>
      <w:r w:rsidRPr="008305C3">
        <w:rPr>
          <w:rFonts w:ascii="Calibri" w:hAnsi="Calibri"/>
          <w:vertAlign w:val="superscript"/>
        </w:rPr>
        <w:t>,7</w:t>
      </w:r>
      <w:r w:rsidRPr="00E95E25">
        <w:rPr>
          <w:rFonts w:ascii="Calibri" w:hAnsi="Calibri"/>
        </w:rPr>
        <w:t xml:space="preserve">, </w:t>
      </w:r>
      <w:r w:rsidRPr="008305C3">
        <w:rPr>
          <w:rFonts w:ascii="Calibri" w:hAnsi="Calibri"/>
        </w:rPr>
        <w:t>Tetsuji Miura, MD, PhD</w:t>
      </w:r>
      <w:r w:rsidR="00346911">
        <w:rPr>
          <w:rFonts w:ascii="Calibri" w:hAnsi="Calibri"/>
          <w:vertAlign w:val="superscript"/>
        </w:rPr>
        <w:t>1</w:t>
      </w:r>
    </w:p>
    <w:p w14:paraId="49F3EBAD" w14:textId="77777777" w:rsidR="00617814" w:rsidRPr="00112E48" w:rsidRDefault="00617814" w:rsidP="00617814">
      <w:pPr>
        <w:spacing w:line="480" w:lineRule="exact"/>
        <w:rPr>
          <w:rFonts w:ascii="Calibri" w:hAnsi="Calibri"/>
        </w:rPr>
      </w:pPr>
    </w:p>
    <w:p w14:paraId="2DA5337A" w14:textId="77777777" w:rsidR="00617814" w:rsidRDefault="00617814" w:rsidP="00087AA5">
      <w:pPr>
        <w:spacing w:line="360" w:lineRule="auto"/>
        <w:rPr>
          <w:rFonts w:ascii="Calibri" w:hAnsi="Calibri" w:cstheme="majorHAnsi"/>
          <w:bCs/>
        </w:rPr>
      </w:pPr>
      <w:r>
        <w:rPr>
          <w:rFonts w:ascii="Calibri" w:hAnsi="Calibri" w:cstheme="majorHAnsi"/>
          <w:bCs/>
          <w:vertAlign w:val="superscript"/>
        </w:rPr>
        <w:t>1</w:t>
      </w:r>
      <w:r w:rsidRPr="008305C3">
        <w:rPr>
          <w:rFonts w:ascii="Calibri" w:hAnsi="Calibri"/>
        </w:rPr>
        <w:t xml:space="preserve">Department of Cardiovascular, Renal and Metabolic Medicine, </w:t>
      </w:r>
      <w:r w:rsidRPr="008305C3">
        <w:rPr>
          <w:rFonts w:ascii="Calibri" w:hAnsi="Calibri" w:cstheme="majorHAnsi"/>
          <w:bCs/>
        </w:rPr>
        <w:t>Sapporo Medical University School of Medicine, Sapporo, Japan.</w:t>
      </w:r>
    </w:p>
    <w:p w14:paraId="35B48AD0" w14:textId="77777777" w:rsidR="00617814" w:rsidRPr="004F0BAD" w:rsidRDefault="00617814" w:rsidP="00087AA5">
      <w:pPr>
        <w:spacing w:line="360" w:lineRule="auto"/>
        <w:rPr>
          <w:rFonts w:ascii="Calibri" w:hAnsi="Calibri"/>
        </w:rPr>
      </w:pPr>
      <w:r>
        <w:rPr>
          <w:rFonts w:ascii="Calibri" w:hAnsi="Calibri" w:cstheme="majorHAnsi"/>
          <w:bCs/>
          <w:vertAlign w:val="superscript"/>
        </w:rPr>
        <w:t>2</w:t>
      </w:r>
      <w:r w:rsidRPr="008305C3">
        <w:rPr>
          <w:rFonts w:ascii="Calibri" w:hAnsi="Calibri"/>
        </w:rPr>
        <w:t>Department of Cardiology, Hokkaido Cardiovascular Hospital</w:t>
      </w:r>
      <w:r w:rsidRPr="008305C3">
        <w:rPr>
          <w:rFonts w:ascii="Calibri" w:hAnsi="Calibri" w:cstheme="majorHAnsi"/>
          <w:bCs/>
        </w:rPr>
        <w:t>, Sapporo, Japan.</w:t>
      </w:r>
    </w:p>
    <w:p w14:paraId="6A3E2FF1" w14:textId="77777777" w:rsidR="00617814" w:rsidRPr="008305C3" w:rsidRDefault="00617814" w:rsidP="00087AA5">
      <w:pPr>
        <w:spacing w:line="360" w:lineRule="auto"/>
        <w:rPr>
          <w:rFonts w:ascii="Calibri" w:hAnsi="Calibri" w:cstheme="majorHAnsi"/>
          <w:bCs/>
        </w:rPr>
      </w:pPr>
      <w:r>
        <w:rPr>
          <w:rFonts w:ascii="Calibri" w:hAnsi="Calibri" w:cstheme="majorHAnsi"/>
          <w:bCs/>
          <w:vertAlign w:val="superscript"/>
        </w:rPr>
        <w:t>3</w:t>
      </w:r>
      <w:r w:rsidRPr="008305C3">
        <w:rPr>
          <w:rFonts w:ascii="Calibri" w:hAnsi="Calibri"/>
        </w:rPr>
        <w:t>Division of Rehabilitation</w:t>
      </w:r>
      <w:r w:rsidRPr="008305C3">
        <w:rPr>
          <w:rFonts w:ascii="Calibri" w:hAnsi="Calibri" w:cstheme="majorHAnsi"/>
          <w:bCs/>
        </w:rPr>
        <w:t>, Sapporo Medical University Hospital, Sapporo, Japan.</w:t>
      </w:r>
    </w:p>
    <w:p w14:paraId="27ECAF48" w14:textId="77777777" w:rsidR="00617814" w:rsidRPr="008305C3" w:rsidRDefault="00617814" w:rsidP="00087AA5">
      <w:pPr>
        <w:spacing w:line="360" w:lineRule="auto"/>
        <w:rPr>
          <w:rFonts w:ascii="Calibri" w:hAnsi="Calibri" w:cstheme="majorHAnsi"/>
          <w:bCs/>
        </w:rPr>
      </w:pPr>
      <w:r>
        <w:rPr>
          <w:rFonts w:ascii="Calibri" w:hAnsi="Calibri" w:cstheme="majorHAnsi"/>
          <w:bCs/>
          <w:vertAlign w:val="superscript"/>
        </w:rPr>
        <w:t>4</w:t>
      </w:r>
      <w:r w:rsidRPr="008305C3">
        <w:rPr>
          <w:rFonts w:ascii="Calibri" w:hAnsi="Calibri"/>
        </w:rPr>
        <w:t xml:space="preserve">Department of Public Health, </w:t>
      </w:r>
      <w:r w:rsidRPr="008305C3">
        <w:rPr>
          <w:rFonts w:ascii="Calibri" w:hAnsi="Calibri" w:cstheme="majorHAnsi"/>
          <w:bCs/>
        </w:rPr>
        <w:t>Sapporo Medical University School of Medicine, Sapporo, Japan.</w:t>
      </w:r>
    </w:p>
    <w:p w14:paraId="3E0D2FCD" w14:textId="77777777" w:rsidR="00617814" w:rsidRPr="008305C3" w:rsidRDefault="00617814" w:rsidP="00087AA5">
      <w:pPr>
        <w:spacing w:line="360" w:lineRule="auto"/>
        <w:rPr>
          <w:rFonts w:ascii="Calibri" w:hAnsi="Calibri" w:cstheme="majorHAnsi"/>
          <w:bCs/>
        </w:rPr>
      </w:pPr>
      <w:r>
        <w:rPr>
          <w:rFonts w:ascii="Calibri" w:hAnsi="Calibri" w:cstheme="majorHAnsi"/>
          <w:bCs/>
          <w:vertAlign w:val="superscript"/>
        </w:rPr>
        <w:t>5</w:t>
      </w:r>
      <w:r w:rsidRPr="008305C3">
        <w:rPr>
          <w:rFonts w:ascii="Calibri" w:hAnsi="Calibri"/>
        </w:rPr>
        <w:t>Division of Hospital Pharmacy</w:t>
      </w:r>
      <w:r w:rsidRPr="008305C3">
        <w:rPr>
          <w:rFonts w:ascii="Calibri" w:hAnsi="Calibri" w:cstheme="majorHAnsi"/>
          <w:bCs/>
        </w:rPr>
        <w:t>, Sapporo Medical University Hospital, Sapporo, Japan.</w:t>
      </w:r>
    </w:p>
    <w:p w14:paraId="1AEFB2BA" w14:textId="77777777" w:rsidR="00617814" w:rsidRPr="008305C3" w:rsidRDefault="00617814" w:rsidP="00087AA5">
      <w:pPr>
        <w:spacing w:line="360" w:lineRule="auto"/>
        <w:rPr>
          <w:rFonts w:ascii="Calibri" w:hAnsi="Calibri" w:cstheme="majorHAnsi"/>
          <w:bCs/>
        </w:rPr>
      </w:pPr>
      <w:r>
        <w:rPr>
          <w:rFonts w:ascii="Calibri" w:hAnsi="Calibri" w:cstheme="majorHAnsi"/>
          <w:bCs/>
          <w:vertAlign w:val="superscript"/>
        </w:rPr>
        <w:t>6</w:t>
      </w:r>
      <w:r w:rsidRPr="008305C3">
        <w:rPr>
          <w:rFonts w:ascii="Calibri" w:hAnsi="Calibri"/>
        </w:rPr>
        <w:t>Division of Nursing</w:t>
      </w:r>
      <w:r w:rsidRPr="008305C3">
        <w:rPr>
          <w:rFonts w:ascii="Calibri" w:hAnsi="Calibri" w:cstheme="majorHAnsi"/>
          <w:bCs/>
        </w:rPr>
        <w:t>, Sapporo Medical University Hospital, Sapporo, Japan.</w:t>
      </w:r>
    </w:p>
    <w:p w14:paraId="78A84895" w14:textId="77777777" w:rsidR="00617814" w:rsidRPr="008305C3" w:rsidRDefault="00617814" w:rsidP="00087AA5">
      <w:pPr>
        <w:spacing w:line="360" w:lineRule="auto"/>
        <w:rPr>
          <w:rFonts w:ascii="Calibri" w:hAnsi="Calibri" w:cstheme="majorHAnsi"/>
          <w:bCs/>
        </w:rPr>
      </w:pPr>
      <w:r w:rsidRPr="008305C3">
        <w:rPr>
          <w:rFonts w:ascii="Calibri" w:hAnsi="Calibri" w:cstheme="majorHAnsi"/>
          <w:bCs/>
          <w:vertAlign w:val="superscript"/>
        </w:rPr>
        <w:t>7</w:t>
      </w:r>
      <w:r w:rsidRPr="008305C3">
        <w:rPr>
          <w:rFonts w:ascii="Calibri" w:hAnsi="Calibri"/>
        </w:rPr>
        <w:t xml:space="preserve">Division of Health Care Administration and Management, </w:t>
      </w:r>
      <w:r w:rsidRPr="008305C3">
        <w:rPr>
          <w:rFonts w:ascii="Calibri" w:hAnsi="Calibri" w:cstheme="majorHAnsi"/>
          <w:bCs/>
        </w:rPr>
        <w:t>Sapporo Medical University School of Medicine, Sapporo, Japan.</w:t>
      </w:r>
    </w:p>
    <w:p w14:paraId="7DF40C22" w14:textId="298DB224" w:rsidR="00617814" w:rsidRDefault="00617814" w:rsidP="00617814">
      <w:pPr>
        <w:rPr>
          <w:rFonts w:ascii="Calibri" w:hAnsi="Calibri"/>
        </w:rPr>
      </w:pPr>
    </w:p>
    <w:p w14:paraId="3BF7D0B7" w14:textId="45AC16BF" w:rsidR="006F49A6" w:rsidRDefault="00300268" w:rsidP="00713396">
      <w:pPr>
        <w:spacing w:line="360" w:lineRule="auto"/>
        <w:rPr>
          <w:rFonts w:ascii="Calibri" w:hAnsi="Calibri"/>
        </w:rPr>
      </w:pPr>
      <w:r w:rsidRPr="004F0BAD">
        <w:rPr>
          <w:rFonts w:ascii="Calibri" w:hAnsi="Calibri"/>
        </w:rPr>
        <w:t xml:space="preserve">Short title: </w:t>
      </w:r>
      <w:r>
        <w:rPr>
          <w:rFonts w:ascii="Calibri" w:hAnsi="Calibri"/>
        </w:rPr>
        <w:t>Percent body fat and cardiac event in heart failure</w:t>
      </w:r>
    </w:p>
    <w:p w14:paraId="2DED51B4" w14:textId="77777777" w:rsidR="006F49A6" w:rsidRPr="006F49A6" w:rsidRDefault="006F49A6" w:rsidP="00617814">
      <w:pPr>
        <w:rPr>
          <w:rFonts w:ascii="Calibri" w:hAnsi="Calibri"/>
        </w:rPr>
      </w:pPr>
    </w:p>
    <w:p w14:paraId="7AE46625" w14:textId="77777777" w:rsidR="00617814" w:rsidRPr="004F0BAD" w:rsidRDefault="00617814" w:rsidP="00617814">
      <w:pPr>
        <w:spacing w:line="480" w:lineRule="exact"/>
        <w:rPr>
          <w:rFonts w:ascii="Calibri" w:hAnsi="Calibri"/>
          <w:b/>
        </w:rPr>
      </w:pPr>
      <w:r w:rsidRPr="004F0BAD">
        <w:rPr>
          <w:rFonts w:ascii="Calibri" w:hAnsi="Calibri"/>
          <w:b/>
        </w:rPr>
        <w:t>Address for correspondence</w:t>
      </w:r>
    </w:p>
    <w:p w14:paraId="272F94B3" w14:textId="577E3ED7" w:rsidR="00617814" w:rsidRPr="004F0BAD" w:rsidRDefault="00617814" w:rsidP="00617814">
      <w:pPr>
        <w:spacing w:line="480" w:lineRule="exact"/>
        <w:rPr>
          <w:rFonts w:ascii="Calibri" w:hAnsi="Calibri"/>
        </w:rPr>
      </w:pPr>
      <w:r>
        <w:rPr>
          <w:rFonts w:ascii="Calibri" w:hAnsi="Calibri"/>
        </w:rPr>
        <w:t>Toshiyuki Yano</w:t>
      </w:r>
      <w:r w:rsidRPr="004F0BAD">
        <w:rPr>
          <w:rFonts w:ascii="Calibri" w:hAnsi="Calibri"/>
        </w:rPr>
        <w:t>, MD, PhD</w:t>
      </w:r>
      <w:r>
        <w:rPr>
          <w:rFonts w:ascii="Calibri" w:hAnsi="Calibri"/>
        </w:rPr>
        <w:t>, FESC</w:t>
      </w:r>
      <w:r w:rsidR="00932DB9">
        <w:rPr>
          <w:rFonts w:ascii="Calibri" w:hAnsi="Calibri"/>
        </w:rPr>
        <w:t>, FJCS</w:t>
      </w:r>
    </w:p>
    <w:p w14:paraId="67686939" w14:textId="77777777" w:rsidR="00617814" w:rsidRPr="004F0BAD" w:rsidRDefault="00617814" w:rsidP="00617814">
      <w:pPr>
        <w:spacing w:line="480" w:lineRule="exact"/>
        <w:rPr>
          <w:rFonts w:ascii="Calibri" w:hAnsi="Calibri"/>
        </w:rPr>
      </w:pPr>
      <w:r w:rsidRPr="004F0BAD">
        <w:rPr>
          <w:rFonts w:ascii="Calibri" w:hAnsi="Calibri"/>
        </w:rPr>
        <w:t>Department of Cardiovascular, Renal, and Metabolic Medicine</w:t>
      </w:r>
    </w:p>
    <w:p w14:paraId="2B999383" w14:textId="77777777" w:rsidR="00617814" w:rsidRPr="004F0BAD" w:rsidRDefault="00617814" w:rsidP="00617814">
      <w:pPr>
        <w:spacing w:line="480" w:lineRule="exact"/>
        <w:rPr>
          <w:rFonts w:ascii="Calibri" w:hAnsi="Calibri"/>
        </w:rPr>
      </w:pPr>
      <w:r w:rsidRPr="004F0BAD">
        <w:rPr>
          <w:rFonts w:ascii="Calibri" w:hAnsi="Calibri"/>
        </w:rPr>
        <w:t>Sapporo Medical University School of Medicine</w:t>
      </w:r>
    </w:p>
    <w:p w14:paraId="3DBCE055" w14:textId="77777777" w:rsidR="00617814" w:rsidRPr="004F0BAD" w:rsidRDefault="00617814" w:rsidP="00617814">
      <w:pPr>
        <w:spacing w:line="480" w:lineRule="exact"/>
        <w:rPr>
          <w:rFonts w:ascii="Calibri" w:hAnsi="Calibri"/>
        </w:rPr>
      </w:pPr>
      <w:r w:rsidRPr="004F0BAD">
        <w:rPr>
          <w:rFonts w:ascii="Calibri" w:hAnsi="Calibri"/>
        </w:rPr>
        <w:lastRenderedPageBreak/>
        <w:t>South-1, West-16, Chuo-ku</w:t>
      </w:r>
    </w:p>
    <w:p w14:paraId="11F6EB42" w14:textId="77777777" w:rsidR="00617814" w:rsidRPr="004F0BAD" w:rsidRDefault="00617814" w:rsidP="00617814">
      <w:pPr>
        <w:spacing w:line="480" w:lineRule="exact"/>
        <w:rPr>
          <w:rFonts w:ascii="Calibri" w:hAnsi="Calibri"/>
          <w:lang w:val="fr-FR"/>
        </w:rPr>
      </w:pPr>
      <w:r w:rsidRPr="004F0BAD">
        <w:rPr>
          <w:rFonts w:ascii="Calibri" w:hAnsi="Calibri"/>
        </w:rPr>
        <w:t>Sapporo 060-8543</w:t>
      </w:r>
      <w:r w:rsidRPr="004F0BAD">
        <w:rPr>
          <w:rFonts w:ascii="Calibri" w:hAnsi="Calibri"/>
          <w:lang w:val="fr-FR"/>
        </w:rPr>
        <w:t>, Japan</w:t>
      </w:r>
    </w:p>
    <w:p w14:paraId="48ABF64D" w14:textId="77777777" w:rsidR="00617814" w:rsidRPr="004F0BAD" w:rsidRDefault="00617814" w:rsidP="00617814">
      <w:pPr>
        <w:spacing w:line="480" w:lineRule="exact"/>
        <w:rPr>
          <w:rFonts w:ascii="Calibri" w:hAnsi="Calibri"/>
          <w:lang w:val="fr-FR"/>
        </w:rPr>
      </w:pPr>
      <w:r w:rsidRPr="004F0BAD">
        <w:rPr>
          <w:rFonts w:ascii="Calibri" w:hAnsi="Calibri"/>
          <w:lang w:val="fr-FR"/>
        </w:rPr>
        <w:t>Phone: +81-11-611-2111, ext. 3225</w:t>
      </w:r>
    </w:p>
    <w:p w14:paraId="0814D213" w14:textId="77777777" w:rsidR="00617814" w:rsidRPr="004F0BAD" w:rsidRDefault="00617814" w:rsidP="00617814">
      <w:pPr>
        <w:spacing w:line="480" w:lineRule="exact"/>
        <w:rPr>
          <w:rFonts w:ascii="Calibri" w:hAnsi="Calibri"/>
          <w:lang w:val="fr-FR"/>
        </w:rPr>
      </w:pPr>
      <w:r w:rsidRPr="004F0BAD">
        <w:rPr>
          <w:rFonts w:ascii="Calibri" w:hAnsi="Calibri"/>
          <w:lang w:val="fr-FR"/>
        </w:rPr>
        <w:t>Fax: +81-11-644-7958</w:t>
      </w:r>
    </w:p>
    <w:p w14:paraId="21CBDE2C" w14:textId="77777777" w:rsidR="00617814" w:rsidRDefault="00617814" w:rsidP="00617814">
      <w:pPr>
        <w:spacing w:line="480" w:lineRule="exact"/>
        <w:rPr>
          <w:rFonts w:ascii="Calibri" w:hAnsi="Calibri"/>
          <w:lang w:val="fr-FR"/>
        </w:rPr>
      </w:pPr>
      <w:r w:rsidRPr="004F0BAD">
        <w:rPr>
          <w:rFonts w:ascii="Calibri" w:hAnsi="Calibri"/>
          <w:lang w:val="fr-FR"/>
        </w:rPr>
        <w:t xml:space="preserve">Email: </w:t>
      </w:r>
      <w:hyperlink r:id="rId8" w:history="1">
        <w:r>
          <w:rPr>
            <w:rStyle w:val="a3"/>
            <w:rFonts w:ascii="Calibri" w:hAnsi="Calibri"/>
            <w:lang w:val="fr-FR"/>
          </w:rPr>
          <w:t>tyano</w:t>
        </w:r>
        <w:r w:rsidRPr="00371759">
          <w:rPr>
            <w:rStyle w:val="a3"/>
            <w:rFonts w:ascii="Calibri" w:hAnsi="Calibri"/>
            <w:lang w:val="fr-FR"/>
          </w:rPr>
          <w:t>@sapmed.ac.jp</w:t>
        </w:r>
      </w:hyperlink>
    </w:p>
    <w:p w14:paraId="25170B76" w14:textId="18D0E7FF" w:rsidR="00617814" w:rsidRDefault="00617814">
      <w:pPr>
        <w:rPr>
          <w:rFonts w:ascii="Calibri" w:hAnsi="Calibri"/>
          <w:lang w:val="fr-FR"/>
        </w:rPr>
      </w:pPr>
      <w:r>
        <w:rPr>
          <w:rFonts w:ascii="Calibri" w:hAnsi="Calibri"/>
          <w:lang w:val="fr-FR"/>
        </w:rPr>
        <w:br w:type="page"/>
      </w:r>
    </w:p>
    <w:p w14:paraId="2FDC78D5" w14:textId="77777777" w:rsidR="00324772" w:rsidRDefault="00324772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  <w:sectPr w:rsidR="00324772" w:rsidSect="008769A6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0C00EB8" w14:textId="49FBEDB9" w:rsidR="00AE14BC" w:rsidRDefault="00324772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</w:pPr>
      <w:r>
        <w:rPr>
          <w:rFonts w:ascii="Calibri" w:hAnsi="Calibri" w:cstheme="majorHAnsi"/>
          <w:b/>
          <w:noProof/>
          <w:kern w:val="24"/>
        </w:rPr>
        <w:lastRenderedPageBreak/>
        <w:drawing>
          <wp:anchor distT="0" distB="0" distL="114300" distR="114300" simplePos="0" relativeHeight="251658240" behindDoc="0" locked="0" layoutInCell="1" allowOverlap="1" wp14:anchorId="60DBA2AE" wp14:editId="61659A8A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8863330" cy="3170555"/>
            <wp:effectExtent l="0" t="0" r="127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9AA9C5" w14:textId="4E6F54AA" w:rsidR="00AE14BC" w:rsidRDefault="00AE14BC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</w:pPr>
    </w:p>
    <w:p w14:paraId="200FE35D" w14:textId="1C9225F4" w:rsidR="00324772" w:rsidRDefault="00324772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</w:pPr>
    </w:p>
    <w:p w14:paraId="2DC6B9D7" w14:textId="11E68F68" w:rsidR="00324772" w:rsidRDefault="00324772">
      <w:pPr>
        <w:rPr>
          <w:rFonts w:ascii="Calibri" w:hAnsi="Calibri" w:cstheme="majorHAnsi"/>
          <w:b/>
          <w:kern w:val="24"/>
        </w:rPr>
      </w:pPr>
      <w:r>
        <w:rPr>
          <w:rFonts w:ascii="Calibri" w:hAnsi="Calibri" w:cstheme="majorHAnsi"/>
          <w:b/>
          <w:kern w:val="24"/>
        </w:rPr>
        <w:br w:type="page"/>
      </w:r>
    </w:p>
    <w:p w14:paraId="55183224" w14:textId="33CA7BC4" w:rsidR="00324772" w:rsidRDefault="00324772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</w:pPr>
      <w:r>
        <w:rPr>
          <w:rFonts w:ascii="Calibri" w:hAnsi="Calibri" w:cstheme="majorHAnsi"/>
          <w:b/>
          <w:noProof/>
          <w:kern w:val="24"/>
        </w:rPr>
        <w:lastRenderedPageBreak/>
        <w:drawing>
          <wp:inline distT="0" distB="0" distL="0" distR="0" wp14:anchorId="79FAEDBC" wp14:editId="0CB4F0A8">
            <wp:extent cx="8863330" cy="308356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5F68A" w14:textId="77777777" w:rsidR="00324772" w:rsidRDefault="00324772" w:rsidP="00FB2119">
      <w:pPr>
        <w:tabs>
          <w:tab w:val="left" w:pos="3195"/>
        </w:tabs>
        <w:rPr>
          <w:rFonts w:ascii="Calibri" w:hAnsi="Calibri" w:cstheme="majorHAnsi" w:hint="eastAsia"/>
          <w:b/>
          <w:kern w:val="24"/>
        </w:rPr>
      </w:pPr>
    </w:p>
    <w:p w14:paraId="7C60AC05" w14:textId="77777777" w:rsidR="00324772" w:rsidRDefault="00324772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  <w:sectPr w:rsidR="00324772" w:rsidSect="00324772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A1B8A13" w14:textId="38144325" w:rsidR="00AE14BC" w:rsidRDefault="00AE14BC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</w:pPr>
    </w:p>
    <w:p w14:paraId="78BFF422" w14:textId="776FE11A" w:rsidR="00182396" w:rsidRDefault="00607A92" w:rsidP="00FB2119">
      <w:pPr>
        <w:tabs>
          <w:tab w:val="left" w:pos="3195"/>
        </w:tabs>
        <w:rPr>
          <w:rFonts w:ascii="Calibri" w:hAnsi="Calibri" w:cstheme="majorHAnsi"/>
          <w:b/>
          <w:kern w:val="24"/>
        </w:rPr>
      </w:pPr>
      <w:r>
        <w:rPr>
          <w:rFonts w:ascii="Calibri" w:hAnsi="Calibri" w:cstheme="majorHAnsi"/>
          <w:b/>
          <w:kern w:val="24"/>
        </w:rPr>
        <w:t xml:space="preserve">Supplementary </w:t>
      </w:r>
      <w:r w:rsidR="004A0D11" w:rsidRPr="0013309C">
        <w:rPr>
          <w:rFonts w:ascii="Calibri" w:hAnsi="Calibri" w:cstheme="majorHAnsi"/>
          <w:b/>
          <w:kern w:val="24"/>
        </w:rPr>
        <w:t>Figure legends</w:t>
      </w:r>
    </w:p>
    <w:p w14:paraId="6688A04D" w14:textId="7705C3D2" w:rsidR="004A0D11" w:rsidRPr="0013309C" w:rsidRDefault="004D5A6E" w:rsidP="00FB2119">
      <w:pPr>
        <w:tabs>
          <w:tab w:val="left" w:pos="3195"/>
        </w:tabs>
        <w:rPr>
          <w:rFonts w:ascii="Calibri" w:hAnsi="Calibri" w:cstheme="majorHAnsi"/>
          <w:bCs/>
          <w:kern w:val="24"/>
        </w:rPr>
      </w:pPr>
      <w:r w:rsidRPr="0013309C">
        <w:rPr>
          <w:rFonts w:ascii="Calibri" w:hAnsi="Calibri" w:cstheme="majorHAnsi"/>
          <w:b/>
          <w:kern w:val="24"/>
        </w:rPr>
        <w:tab/>
      </w:r>
    </w:p>
    <w:p w14:paraId="227A992B" w14:textId="183ADAA1" w:rsidR="000D3F44" w:rsidRDefault="00607A92" w:rsidP="00CB1FA4">
      <w:pPr>
        <w:spacing w:line="360" w:lineRule="auto"/>
        <w:rPr>
          <w:rFonts w:ascii="Calibri" w:hAnsi="Calibri" w:cstheme="majorHAnsi"/>
          <w:kern w:val="24"/>
        </w:rPr>
      </w:pPr>
      <w:r>
        <w:rPr>
          <w:rFonts w:ascii="Calibri" w:hAnsi="Calibri" w:cstheme="majorHAnsi"/>
          <w:b/>
          <w:kern w:val="24"/>
        </w:rPr>
        <w:t>Supplementary Figure 1</w:t>
      </w:r>
      <w:r w:rsidR="00226253">
        <w:rPr>
          <w:rFonts w:ascii="Calibri" w:hAnsi="Calibri" w:cstheme="majorHAnsi"/>
          <w:b/>
          <w:kern w:val="24"/>
        </w:rPr>
        <w:t xml:space="preserve"> </w:t>
      </w:r>
      <w:r>
        <w:rPr>
          <w:rFonts w:ascii="Calibri" w:hAnsi="Calibri" w:cstheme="majorHAnsi"/>
          <w:kern w:val="24"/>
        </w:rPr>
        <w:t xml:space="preserve">Kaplan-Meier event-free survival curves in </w:t>
      </w:r>
      <w:r w:rsidR="006827F0">
        <w:rPr>
          <w:rFonts w:ascii="Calibri" w:hAnsi="Calibri" w:cstheme="majorHAnsi"/>
          <w:kern w:val="24"/>
        </w:rPr>
        <w:t>heart failure</w:t>
      </w:r>
      <w:r>
        <w:rPr>
          <w:rFonts w:ascii="Calibri" w:hAnsi="Calibri" w:cstheme="majorHAnsi"/>
          <w:kern w:val="24"/>
        </w:rPr>
        <w:t xml:space="preserve"> patients stratified by LVEF categories</w:t>
      </w:r>
      <w:r w:rsidR="006827F0">
        <w:rPr>
          <w:rFonts w:ascii="Calibri" w:hAnsi="Calibri" w:cstheme="majorHAnsi"/>
          <w:kern w:val="24"/>
        </w:rPr>
        <w:t xml:space="preserve">: </w:t>
      </w:r>
      <w:r w:rsidR="00F26BCA">
        <w:rPr>
          <w:rFonts w:ascii="Calibri" w:hAnsi="Calibri" w:cstheme="majorHAnsi"/>
          <w:kern w:val="24"/>
        </w:rPr>
        <w:t>increase FM vs. no increased FM</w:t>
      </w:r>
    </w:p>
    <w:p w14:paraId="5452CF60" w14:textId="44D130BD" w:rsidR="00882324" w:rsidRDefault="00607A92" w:rsidP="00CB1FA4">
      <w:pPr>
        <w:spacing w:line="360" w:lineRule="auto"/>
        <w:rPr>
          <w:rFonts w:ascii="Calibri" w:hAnsi="Calibri" w:cstheme="majorHAnsi"/>
          <w:kern w:val="24"/>
        </w:rPr>
      </w:pPr>
      <w:r>
        <w:rPr>
          <w:rFonts w:ascii="Calibri" w:hAnsi="Calibri" w:cstheme="majorHAnsi"/>
          <w:color w:val="000000" w:themeColor="text1"/>
        </w:rPr>
        <w:t xml:space="preserve">Patients were divided into three groups according to </w:t>
      </w:r>
      <w:r w:rsidR="006827F0">
        <w:rPr>
          <w:rFonts w:ascii="Calibri" w:hAnsi="Calibri" w:cstheme="majorHAnsi"/>
          <w:color w:val="000000" w:themeColor="text1"/>
        </w:rPr>
        <w:t>LVEF categories, i.e., heart failure with reduced ejection fraction (HFrEF), left ventricular ejection fraction (LVEF)&lt;40%; heart failure with mid-range ejection fraction (HFmrEF), 40%</w:t>
      </w:r>
      <w:r w:rsidR="006827F0" w:rsidRPr="00135736">
        <w:rPr>
          <w:rFonts w:ascii="Calibri" w:hAnsi="Calibri" w:cstheme="majorHAnsi" w:hint="eastAsia"/>
          <w:color w:val="000000" w:themeColor="text1"/>
        </w:rPr>
        <w:t>≦</w:t>
      </w:r>
      <w:r w:rsidR="006827F0">
        <w:rPr>
          <w:rFonts w:ascii="Calibri" w:hAnsi="Calibri" w:cstheme="majorHAnsi"/>
          <w:color w:val="000000" w:themeColor="text1"/>
        </w:rPr>
        <w:t>LVEF</w:t>
      </w:r>
      <w:r w:rsidR="006827F0" w:rsidRPr="00135736">
        <w:rPr>
          <w:rFonts w:ascii="Calibri" w:hAnsi="Calibri" w:cstheme="majorHAnsi" w:hint="eastAsia"/>
          <w:color w:val="000000" w:themeColor="text1"/>
        </w:rPr>
        <w:t>&lt;</w:t>
      </w:r>
      <w:r w:rsidR="006827F0">
        <w:rPr>
          <w:rFonts w:ascii="Calibri" w:hAnsi="Calibri" w:cstheme="majorHAnsi"/>
          <w:color w:val="000000" w:themeColor="text1"/>
        </w:rPr>
        <w:t>50%; heart failure with preserved ejection fraction (HFpEF), 5</w:t>
      </w:r>
      <w:r w:rsidR="006827F0" w:rsidRPr="00135736">
        <w:rPr>
          <w:rFonts w:ascii="Calibri" w:hAnsi="Calibri" w:cstheme="majorHAnsi" w:hint="eastAsia"/>
          <w:color w:val="000000" w:themeColor="text1"/>
        </w:rPr>
        <w:t>0</w:t>
      </w:r>
      <w:r w:rsidR="006827F0" w:rsidRPr="00135736">
        <w:rPr>
          <w:rFonts w:ascii="Calibri" w:hAnsi="Calibri" w:cstheme="majorHAnsi" w:hint="eastAsia"/>
          <w:color w:val="000000" w:themeColor="text1"/>
        </w:rPr>
        <w:t>≦</w:t>
      </w:r>
      <w:r w:rsidR="006827F0">
        <w:rPr>
          <w:rFonts w:ascii="Calibri" w:hAnsi="Calibri" w:cstheme="majorHAnsi"/>
          <w:color w:val="000000" w:themeColor="text1"/>
        </w:rPr>
        <w:t>LVEF</w:t>
      </w:r>
      <w:r w:rsidR="006827F0">
        <w:rPr>
          <w:rFonts w:ascii="Calibri" w:hAnsi="Calibri" w:cstheme="majorHAnsi"/>
          <w:kern w:val="24"/>
        </w:rPr>
        <w:t xml:space="preserve">.  Increased </w:t>
      </w:r>
      <w:r w:rsidR="006827F0" w:rsidRPr="00A4680D">
        <w:rPr>
          <w:rFonts w:ascii="Calibri" w:hAnsi="Calibri" w:cs="Arial"/>
          <w:color w:val="000000" w:themeColor="text1"/>
          <w:kern w:val="24"/>
        </w:rPr>
        <w:t xml:space="preserve">percent body fat </w:t>
      </w:r>
      <w:r w:rsidR="006827F0">
        <w:rPr>
          <w:rFonts w:ascii="Calibri" w:hAnsi="Calibri" w:cs="Arial"/>
          <w:color w:val="000000" w:themeColor="text1"/>
          <w:kern w:val="24"/>
        </w:rPr>
        <w:t xml:space="preserve">mass </w:t>
      </w:r>
      <w:r w:rsidR="006827F0" w:rsidRPr="00A4680D">
        <w:rPr>
          <w:rFonts w:ascii="Calibri" w:hAnsi="Calibri" w:cs="Arial"/>
          <w:color w:val="000000" w:themeColor="text1"/>
          <w:kern w:val="24"/>
        </w:rPr>
        <w:t>(</w:t>
      </w:r>
      <w:r w:rsidR="006827F0">
        <w:rPr>
          <w:rFonts w:ascii="Calibri" w:hAnsi="Calibri" w:cs="Arial"/>
          <w:color w:val="000000" w:themeColor="text1"/>
          <w:kern w:val="24"/>
        </w:rPr>
        <w:t>increased FM</w:t>
      </w:r>
      <w:r w:rsidR="006827F0" w:rsidRPr="00A4680D">
        <w:rPr>
          <w:rFonts w:ascii="Calibri" w:hAnsi="Calibri" w:cs="Arial"/>
          <w:color w:val="000000" w:themeColor="text1"/>
          <w:kern w:val="24"/>
        </w:rPr>
        <w:t xml:space="preserve">) was defined as </w:t>
      </w:r>
      <w:r w:rsidR="006827F0" w:rsidRPr="00901AC9">
        <w:rPr>
          <w:rFonts w:ascii="Calibri" w:hAnsi="Calibri" w:cstheme="majorHAnsi"/>
          <w:color w:val="000000" w:themeColor="text1"/>
        </w:rPr>
        <w:t>dual-energy X-ray absorptiometry</w:t>
      </w:r>
      <w:r w:rsidR="006827F0" w:rsidRPr="00A4680D">
        <w:rPr>
          <w:rFonts w:ascii="Calibri" w:hAnsi="Calibri" w:cstheme="majorHAnsi"/>
          <w:color w:val="000000" w:themeColor="text1"/>
        </w:rPr>
        <w:t>-measured percent body fat mass &gt; 25% in males and &gt; 30% in females</w:t>
      </w:r>
      <w:r w:rsidR="006827F0" w:rsidRPr="00A4680D">
        <w:rPr>
          <w:rFonts w:ascii="Calibri" w:hAnsi="Calibri" w:cs="Arial"/>
          <w:color w:val="000000" w:themeColor="text1"/>
          <w:kern w:val="24"/>
        </w:rPr>
        <w:t>.</w:t>
      </w:r>
      <w:r w:rsidR="006827F0">
        <w:rPr>
          <w:rFonts w:ascii="Calibri" w:hAnsi="Calibri" w:cs="Arial"/>
          <w:color w:val="000000" w:themeColor="text1"/>
          <w:kern w:val="24"/>
        </w:rPr>
        <w:t xml:space="preserve"> </w:t>
      </w:r>
    </w:p>
    <w:p w14:paraId="591BC650" w14:textId="1993E0B4" w:rsidR="00C334DB" w:rsidRPr="00FD797B" w:rsidRDefault="00C334DB" w:rsidP="00CB1FA4">
      <w:pPr>
        <w:spacing w:line="360" w:lineRule="auto"/>
        <w:rPr>
          <w:rFonts w:ascii="Calibri" w:hAnsi="Calibri" w:cstheme="majorHAnsi"/>
          <w:kern w:val="24"/>
        </w:rPr>
      </w:pPr>
    </w:p>
    <w:p w14:paraId="2E65095A" w14:textId="7D88FDF8" w:rsidR="006827F0" w:rsidRPr="00323341" w:rsidRDefault="006827F0" w:rsidP="006827F0">
      <w:pPr>
        <w:spacing w:line="360" w:lineRule="auto"/>
        <w:rPr>
          <w:rFonts w:ascii="Calibri" w:hAnsi="Calibri" w:cstheme="majorHAnsi"/>
          <w:color w:val="000000" w:themeColor="text1"/>
          <w:kern w:val="24"/>
        </w:rPr>
      </w:pPr>
      <w:r>
        <w:rPr>
          <w:rFonts w:ascii="Calibri" w:hAnsi="Calibri" w:cstheme="majorHAnsi"/>
          <w:b/>
          <w:kern w:val="24"/>
        </w:rPr>
        <w:t xml:space="preserve">Supplementary Figure 2 </w:t>
      </w:r>
      <w:r>
        <w:rPr>
          <w:rFonts w:ascii="Calibri" w:hAnsi="Calibri" w:cstheme="majorHAnsi"/>
          <w:kern w:val="24"/>
        </w:rPr>
        <w:t xml:space="preserve">Kaplan-Meier event-free survival curves in heart failure patients </w:t>
      </w:r>
      <w:r w:rsidRPr="00323341">
        <w:rPr>
          <w:rFonts w:ascii="Calibri" w:hAnsi="Calibri" w:cstheme="majorHAnsi"/>
          <w:color w:val="000000" w:themeColor="text1"/>
          <w:kern w:val="24"/>
        </w:rPr>
        <w:t>stratified by LVEF categories</w:t>
      </w:r>
      <w:r w:rsidR="00F26BCA" w:rsidRPr="00323341">
        <w:rPr>
          <w:rFonts w:ascii="Calibri" w:hAnsi="Calibri" w:cstheme="majorHAnsi"/>
          <w:color w:val="000000" w:themeColor="text1"/>
          <w:kern w:val="24"/>
        </w:rPr>
        <w:t>: muscle wasting vs. no muscle wasting</w:t>
      </w:r>
    </w:p>
    <w:p w14:paraId="5920139C" w14:textId="18FE385E" w:rsidR="00C334DB" w:rsidRPr="00323341" w:rsidRDefault="006827F0" w:rsidP="006827F0">
      <w:pPr>
        <w:spacing w:line="360" w:lineRule="auto"/>
        <w:rPr>
          <w:rFonts w:ascii="Calibri" w:hAnsi="Calibri" w:cstheme="majorHAnsi"/>
          <w:color w:val="000000" w:themeColor="text1"/>
          <w:kern w:val="24"/>
        </w:rPr>
      </w:pPr>
      <w:r w:rsidRPr="00323341">
        <w:rPr>
          <w:rFonts w:ascii="Calibri" w:hAnsi="Calibri" w:cstheme="majorHAnsi"/>
          <w:color w:val="000000" w:themeColor="text1"/>
        </w:rPr>
        <w:t>Patients were divided into three groups according to LVEF categories, i.e., heart failure with reduced ejection fraction (HFrEF), left ventricular ejection fraction (LVEF)&lt;40%; heart failure with mid-range ejection fraction (HFmrEF), 40%</w:t>
      </w:r>
      <w:r w:rsidRPr="00323341">
        <w:rPr>
          <w:rFonts w:ascii="Calibri" w:hAnsi="Calibri" w:cstheme="majorHAnsi" w:hint="eastAsia"/>
          <w:color w:val="000000" w:themeColor="text1"/>
        </w:rPr>
        <w:t>≦</w:t>
      </w:r>
      <w:r w:rsidRPr="00323341">
        <w:rPr>
          <w:rFonts w:ascii="Calibri" w:hAnsi="Calibri" w:cstheme="majorHAnsi"/>
          <w:color w:val="000000" w:themeColor="text1"/>
        </w:rPr>
        <w:t>LVEF</w:t>
      </w:r>
      <w:r w:rsidRPr="00323341">
        <w:rPr>
          <w:rFonts w:ascii="Calibri" w:hAnsi="Calibri" w:cstheme="majorHAnsi" w:hint="eastAsia"/>
          <w:color w:val="000000" w:themeColor="text1"/>
        </w:rPr>
        <w:t>&lt;</w:t>
      </w:r>
      <w:r w:rsidRPr="00323341">
        <w:rPr>
          <w:rFonts w:ascii="Calibri" w:hAnsi="Calibri" w:cstheme="majorHAnsi"/>
          <w:color w:val="000000" w:themeColor="text1"/>
        </w:rPr>
        <w:t>50%; heart failure with preserved ejection fraction (HFpEF), 5</w:t>
      </w:r>
      <w:r w:rsidRPr="00323341">
        <w:rPr>
          <w:rFonts w:ascii="Calibri" w:hAnsi="Calibri" w:cstheme="majorHAnsi" w:hint="eastAsia"/>
          <w:color w:val="000000" w:themeColor="text1"/>
        </w:rPr>
        <w:t>0</w:t>
      </w:r>
      <w:r w:rsidRPr="00323341">
        <w:rPr>
          <w:rFonts w:ascii="Calibri" w:hAnsi="Calibri" w:cstheme="majorHAnsi" w:hint="eastAsia"/>
          <w:color w:val="000000" w:themeColor="text1"/>
        </w:rPr>
        <w:t>≦</w:t>
      </w:r>
      <w:r w:rsidRPr="00323341">
        <w:rPr>
          <w:rFonts w:ascii="Calibri" w:hAnsi="Calibri" w:cstheme="majorHAnsi"/>
          <w:color w:val="000000" w:themeColor="text1"/>
        </w:rPr>
        <w:t>LVEF</w:t>
      </w:r>
      <w:r w:rsidRPr="00323341">
        <w:rPr>
          <w:rFonts w:ascii="Calibri" w:hAnsi="Calibri" w:cstheme="majorHAnsi"/>
          <w:color w:val="000000" w:themeColor="text1"/>
          <w:kern w:val="24"/>
        </w:rPr>
        <w:t xml:space="preserve">.  </w:t>
      </w:r>
      <w:r w:rsidR="00F26BCA" w:rsidRPr="00323341">
        <w:rPr>
          <w:rFonts w:ascii="Calibri" w:hAnsi="Calibri" w:cs="Arial"/>
          <w:color w:val="000000" w:themeColor="text1"/>
          <w:kern w:val="24"/>
        </w:rPr>
        <w:t xml:space="preserve">Muscle wasting was defined by </w:t>
      </w:r>
      <w:r w:rsidR="00F26BCA" w:rsidRPr="00323341">
        <w:rPr>
          <w:rFonts w:ascii="Calibri" w:hAnsi="Calibri" w:cstheme="majorHAnsi"/>
          <w:color w:val="000000" w:themeColor="text1"/>
        </w:rPr>
        <w:t>the cut-off values of appendicular skeletal muscle mass index: &lt;7.00 kg/m</w:t>
      </w:r>
      <w:r w:rsidR="00F26BCA" w:rsidRPr="00323341">
        <w:rPr>
          <w:rFonts w:ascii="Calibri" w:hAnsi="Calibri" w:cstheme="majorHAnsi"/>
          <w:color w:val="000000" w:themeColor="text1"/>
          <w:vertAlign w:val="superscript"/>
        </w:rPr>
        <w:t>2</w:t>
      </w:r>
      <w:r w:rsidR="00F26BCA" w:rsidRPr="00323341">
        <w:rPr>
          <w:rFonts w:ascii="Calibri" w:hAnsi="Calibri" w:cstheme="majorHAnsi"/>
          <w:color w:val="000000" w:themeColor="text1"/>
        </w:rPr>
        <w:t xml:space="preserve"> in males and &lt;5.40 kg/m</w:t>
      </w:r>
      <w:r w:rsidR="00F26BCA" w:rsidRPr="00323341">
        <w:rPr>
          <w:rFonts w:ascii="Calibri" w:hAnsi="Calibri" w:cstheme="majorHAnsi"/>
          <w:color w:val="000000" w:themeColor="text1"/>
          <w:vertAlign w:val="superscript"/>
        </w:rPr>
        <w:t>2</w:t>
      </w:r>
      <w:r w:rsidR="00F26BCA" w:rsidRPr="00323341">
        <w:rPr>
          <w:rFonts w:ascii="Calibri" w:hAnsi="Calibri" w:cstheme="majorHAnsi"/>
          <w:color w:val="000000" w:themeColor="text1"/>
        </w:rPr>
        <w:t xml:space="preserve"> in females</w:t>
      </w:r>
      <w:r w:rsidR="00F26BCA" w:rsidRPr="00323341">
        <w:rPr>
          <w:rFonts w:ascii="Calibri" w:hAnsi="Calibri" w:cs="Arial"/>
          <w:color w:val="000000" w:themeColor="text1"/>
          <w:kern w:val="24"/>
        </w:rPr>
        <w:t>.</w:t>
      </w:r>
    </w:p>
    <w:p w14:paraId="54725FAC" w14:textId="44351643" w:rsidR="00882324" w:rsidRPr="0013309C" w:rsidRDefault="00882324" w:rsidP="00CB1FA4">
      <w:pPr>
        <w:spacing w:line="360" w:lineRule="auto"/>
        <w:ind w:firstLine="840"/>
        <w:rPr>
          <w:rFonts w:ascii="Calibri" w:hAnsi="Calibri" w:cstheme="majorHAnsi"/>
          <w:kern w:val="24"/>
        </w:rPr>
      </w:pPr>
    </w:p>
    <w:p w14:paraId="378E0F73" w14:textId="77777777" w:rsidR="00324772" w:rsidRDefault="00324772" w:rsidP="00652895">
      <w:pPr>
        <w:rPr>
          <w:rFonts w:ascii="Calibri" w:hAnsi="Calibri" w:cstheme="majorHAnsi"/>
          <w:kern w:val="24"/>
        </w:rPr>
        <w:sectPr w:rsidR="00324772" w:rsidSect="00324772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845E981" w14:textId="77777777" w:rsidR="00324772" w:rsidRPr="004808E3" w:rsidRDefault="00324772" w:rsidP="00324772">
      <w:pPr>
        <w:rPr>
          <w:rFonts w:ascii="Calibri" w:hAnsi="Calibri" w:cs="Calibri"/>
          <w:szCs w:val="21"/>
        </w:rPr>
      </w:pPr>
      <w:r w:rsidRPr="004808E3">
        <w:rPr>
          <w:rFonts w:ascii="Calibri" w:hAnsi="Calibri" w:cs="Calibri"/>
          <w:szCs w:val="21"/>
        </w:rPr>
        <w:lastRenderedPageBreak/>
        <w:t xml:space="preserve">Supplementary Table 1  </w:t>
      </w:r>
      <w:r w:rsidRPr="00F806C5">
        <w:rPr>
          <w:rFonts w:ascii="Calibri" w:hAnsi="Calibri" w:cs="Calibri"/>
          <w:szCs w:val="21"/>
        </w:rPr>
        <w:t>Multivariate analyses by Cox-proportional hazards model</w:t>
      </w:r>
    </w:p>
    <w:p w14:paraId="7D1BB641" w14:textId="77777777" w:rsidR="00324772" w:rsidRPr="004808E3" w:rsidRDefault="00324772" w:rsidP="00324772">
      <w:pPr>
        <w:rPr>
          <w:rFonts w:ascii="Calibri" w:hAnsi="Calibri" w:cs="Calibri"/>
          <w:szCs w:val="21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177"/>
        <w:gridCol w:w="627"/>
        <w:gridCol w:w="1324"/>
        <w:gridCol w:w="824"/>
        <w:gridCol w:w="744"/>
        <w:gridCol w:w="1382"/>
        <w:gridCol w:w="850"/>
        <w:gridCol w:w="709"/>
        <w:gridCol w:w="1418"/>
        <w:gridCol w:w="850"/>
      </w:tblGrid>
      <w:tr w:rsidR="00324772" w:rsidRPr="004808E3" w14:paraId="68155A86" w14:textId="77777777" w:rsidTr="002107D1">
        <w:trPr>
          <w:trHeight w:val="360"/>
        </w:trPr>
        <w:tc>
          <w:tcPr>
            <w:tcW w:w="21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BC4E4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2775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D1A3F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variate model</w:t>
            </w:r>
          </w:p>
        </w:tc>
        <w:tc>
          <w:tcPr>
            <w:tcW w:w="595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BE4C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ltivariate model</w:t>
            </w:r>
          </w:p>
        </w:tc>
      </w:tr>
      <w:tr w:rsidR="00324772" w:rsidRPr="004808E3" w14:paraId="7CC659BA" w14:textId="77777777" w:rsidTr="002107D1">
        <w:trPr>
          <w:trHeight w:val="360"/>
        </w:trPr>
        <w:tc>
          <w:tcPr>
            <w:tcW w:w="2177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63EBC9F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775" w:type="dxa"/>
            <w:gridSpan w:val="3"/>
            <w:vMerge/>
            <w:tcBorders>
              <w:bottom w:val="single" w:sz="4" w:space="0" w:color="auto"/>
            </w:tcBorders>
            <w:hideMark/>
          </w:tcPr>
          <w:p w14:paraId="7FD6CF7D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976" w:type="dxa"/>
            <w:gridSpan w:val="3"/>
            <w:tcBorders>
              <w:bottom w:val="single" w:sz="4" w:space="0" w:color="auto"/>
            </w:tcBorders>
            <w:vAlign w:val="center"/>
          </w:tcPr>
          <w:p w14:paraId="6EE2E34C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del 4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36C23D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del 5</w:t>
            </w:r>
          </w:p>
        </w:tc>
      </w:tr>
      <w:tr w:rsidR="00324772" w:rsidRPr="004808E3" w14:paraId="68CE1B46" w14:textId="77777777" w:rsidTr="002107D1">
        <w:trPr>
          <w:trHeight w:val="372"/>
        </w:trPr>
        <w:tc>
          <w:tcPr>
            <w:tcW w:w="2177" w:type="dxa"/>
            <w:vMerge/>
            <w:tcBorders>
              <w:left w:val="single" w:sz="4" w:space="0" w:color="auto"/>
              <w:bottom w:val="double" w:sz="4" w:space="0" w:color="auto"/>
            </w:tcBorders>
            <w:hideMark/>
          </w:tcPr>
          <w:p w14:paraId="606D1DEB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double" w:sz="4" w:space="0" w:color="auto"/>
            </w:tcBorders>
            <w:noWrap/>
            <w:hideMark/>
          </w:tcPr>
          <w:p w14:paraId="5521A932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24" w:type="dxa"/>
            <w:tcBorders>
              <w:bottom w:val="double" w:sz="4" w:space="0" w:color="auto"/>
            </w:tcBorders>
            <w:noWrap/>
            <w:hideMark/>
          </w:tcPr>
          <w:p w14:paraId="0764C16D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24" w:type="dxa"/>
            <w:tcBorders>
              <w:bottom w:val="double" w:sz="4" w:space="0" w:color="auto"/>
            </w:tcBorders>
            <w:noWrap/>
            <w:hideMark/>
          </w:tcPr>
          <w:p w14:paraId="3F5D3968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744" w:type="dxa"/>
            <w:tcBorders>
              <w:bottom w:val="double" w:sz="4" w:space="0" w:color="auto"/>
            </w:tcBorders>
          </w:tcPr>
          <w:p w14:paraId="76701735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382" w:type="dxa"/>
            <w:tcBorders>
              <w:bottom w:val="double" w:sz="4" w:space="0" w:color="auto"/>
            </w:tcBorders>
          </w:tcPr>
          <w:p w14:paraId="45373095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714FA65B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17ADF649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07CE0080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</w:tcPr>
          <w:p w14:paraId="04F5E7E6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324772" w:rsidRPr="004808E3" w14:paraId="75ABD6B6" w14:textId="77777777" w:rsidTr="002107D1">
        <w:trPr>
          <w:trHeight w:val="372"/>
        </w:trPr>
        <w:tc>
          <w:tcPr>
            <w:tcW w:w="2177" w:type="dxa"/>
            <w:tcBorders>
              <w:top w:val="double" w:sz="4" w:space="0" w:color="auto"/>
              <w:left w:val="single" w:sz="8" w:space="0" w:color="auto"/>
            </w:tcBorders>
            <w:noWrap/>
            <w:hideMark/>
          </w:tcPr>
          <w:p w14:paraId="45F93986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e, yrs</w:t>
            </w:r>
          </w:p>
        </w:tc>
        <w:tc>
          <w:tcPr>
            <w:tcW w:w="627" w:type="dxa"/>
            <w:tcBorders>
              <w:top w:val="double" w:sz="4" w:space="0" w:color="auto"/>
            </w:tcBorders>
            <w:noWrap/>
            <w:hideMark/>
          </w:tcPr>
          <w:p w14:paraId="0520B581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3</w:t>
            </w:r>
          </w:p>
        </w:tc>
        <w:tc>
          <w:tcPr>
            <w:tcW w:w="1324" w:type="dxa"/>
            <w:tcBorders>
              <w:top w:val="double" w:sz="4" w:space="0" w:color="auto"/>
            </w:tcBorders>
            <w:noWrap/>
            <w:hideMark/>
          </w:tcPr>
          <w:p w14:paraId="52DFD7F3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978 - 1.029)</w:t>
            </w:r>
          </w:p>
        </w:tc>
        <w:tc>
          <w:tcPr>
            <w:tcW w:w="824" w:type="dxa"/>
            <w:tcBorders>
              <w:top w:val="double" w:sz="4" w:space="0" w:color="auto"/>
            </w:tcBorders>
            <w:noWrap/>
            <w:hideMark/>
          </w:tcPr>
          <w:p w14:paraId="706C670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08</w:t>
            </w:r>
          </w:p>
        </w:tc>
        <w:tc>
          <w:tcPr>
            <w:tcW w:w="74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85D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138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39D7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968 - 1.029)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DBCA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C354F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BFDC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963 - 1.019)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E428B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507</w:t>
            </w:r>
          </w:p>
        </w:tc>
      </w:tr>
      <w:tr w:rsidR="00324772" w:rsidRPr="004808E3" w14:paraId="521007A8" w14:textId="77777777" w:rsidTr="002107D1">
        <w:trPr>
          <w:trHeight w:val="360"/>
        </w:trPr>
        <w:tc>
          <w:tcPr>
            <w:tcW w:w="2177" w:type="dxa"/>
            <w:tcBorders>
              <w:left w:val="single" w:sz="8" w:space="0" w:color="auto"/>
            </w:tcBorders>
            <w:noWrap/>
            <w:hideMark/>
          </w:tcPr>
          <w:p w14:paraId="5C590D03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Gender</w:t>
            </w: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 male</w:t>
            </w:r>
          </w:p>
        </w:tc>
        <w:tc>
          <w:tcPr>
            <w:tcW w:w="627" w:type="dxa"/>
            <w:noWrap/>
            <w:hideMark/>
          </w:tcPr>
          <w:p w14:paraId="5F550088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48</w:t>
            </w:r>
          </w:p>
        </w:tc>
        <w:tc>
          <w:tcPr>
            <w:tcW w:w="1324" w:type="dxa"/>
            <w:noWrap/>
            <w:hideMark/>
          </w:tcPr>
          <w:p w14:paraId="5B025671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424 - 1.697)</w:t>
            </w:r>
          </w:p>
        </w:tc>
        <w:tc>
          <w:tcPr>
            <w:tcW w:w="824" w:type="dxa"/>
            <w:noWrap/>
            <w:hideMark/>
          </w:tcPr>
          <w:p w14:paraId="03BB229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BAA6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556F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320 - 1.3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E6914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1F15E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7977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392 - 1.6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1ADAA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566</w:t>
            </w:r>
          </w:p>
        </w:tc>
      </w:tr>
      <w:tr w:rsidR="00324772" w:rsidRPr="004808E3" w14:paraId="2E08370D" w14:textId="77777777" w:rsidTr="002107D1">
        <w:trPr>
          <w:trHeight w:val="360"/>
        </w:trPr>
        <w:tc>
          <w:tcPr>
            <w:tcW w:w="2177" w:type="dxa"/>
            <w:tcBorders>
              <w:left w:val="single" w:sz="8" w:space="0" w:color="auto"/>
            </w:tcBorders>
            <w:noWrap/>
            <w:hideMark/>
          </w:tcPr>
          <w:p w14:paraId="4C029B03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reased FM, yes</w:t>
            </w:r>
          </w:p>
        </w:tc>
        <w:tc>
          <w:tcPr>
            <w:tcW w:w="627" w:type="dxa"/>
            <w:noWrap/>
            <w:hideMark/>
          </w:tcPr>
          <w:p w14:paraId="1B0199E9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324" w:type="dxa"/>
            <w:noWrap/>
            <w:hideMark/>
          </w:tcPr>
          <w:p w14:paraId="277A2EA0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225 - 0.925)</w:t>
            </w:r>
          </w:p>
        </w:tc>
        <w:tc>
          <w:tcPr>
            <w:tcW w:w="824" w:type="dxa"/>
            <w:noWrap/>
            <w:hideMark/>
          </w:tcPr>
          <w:p w14:paraId="155B85B2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4C1C5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47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AA70A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231 - 0.9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709D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25E51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2D02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266 - 1.1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06890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324772" w:rsidRPr="004808E3" w14:paraId="4C8897E1" w14:textId="77777777" w:rsidTr="002107D1">
        <w:trPr>
          <w:trHeight w:val="360"/>
        </w:trPr>
        <w:tc>
          <w:tcPr>
            <w:tcW w:w="2177" w:type="dxa"/>
            <w:tcBorders>
              <w:left w:val="single" w:sz="8" w:space="0" w:color="auto"/>
            </w:tcBorders>
            <w:noWrap/>
            <w:hideMark/>
          </w:tcPr>
          <w:p w14:paraId="0C34C64B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scle wasting, yes</w:t>
            </w:r>
          </w:p>
        </w:tc>
        <w:tc>
          <w:tcPr>
            <w:tcW w:w="627" w:type="dxa"/>
            <w:noWrap/>
            <w:hideMark/>
          </w:tcPr>
          <w:p w14:paraId="5FA7D32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324" w:type="dxa"/>
            <w:noWrap/>
            <w:hideMark/>
          </w:tcPr>
          <w:p w14:paraId="445D84CC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458 - 2.043)</w:t>
            </w:r>
          </w:p>
        </w:tc>
        <w:tc>
          <w:tcPr>
            <w:tcW w:w="824" w:type="dxa"/>
            <w:noWrap/>
            <w:hideMark/>
          </w:tcPr>
          <w:p w14:paraId="52BC4DF7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7DDFD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03E8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403 - 2.0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C2B0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F8086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836C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287 - 1.5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8BD71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321</w:t>
            </w:r>
          </w:p>
        </w:tc>
      </w:tr>
      <w:tr w:rsidR="00324772" w:rsidRPr="004808E3" w14:paraId="66EF6E28" w14:textId="77777777" w:rsidTr="002107D1">
        <w:trPr>
          <w:trHeight w:val="360"/>
        </w:trPr>
        <w:tc>
          <w:tcPr>
            <w:tcW w:w="2177" w:type="dxa"/>
            <w:tcBorders>
              <w:left w:val="single" w:sz="8" w:space="0" w:color="auto"/>
            </w:tcBorders>
            <w:noWrap/>
            <w:hideMark/>
          </w:tcPr>
          <w:p w14:paraId="2F3767EF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GFR, ml/min/1.73m</w:t>
            </w: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dxa"/>
            <w:noWrap/>
            <w:hideMark/>
          </w:tcPr>
          <w:p w14:paraId="7B9B0374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324" w:type="dxa"/>
            <w:noWrap/>
            <w:hideMark/>
          </w:tcPr>
          <w:p w14:paraId="04E06BDC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964 - 0.993)</w:t>
            </w:r>
          </w:p>
        </w:tc>
        <w:tc>
          <w:tcPr>
            <w:tcW w:w="824" w:type="dxa"/>
            <w:noWrap/>
            <w:hideMark/>
          </w:tcPr>
          <w:p w14:paraId="30968DFF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23685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5FB7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964 - 0.9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A953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2B7AF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D88F1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964 - 0.9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B739E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24772" w:rsidRPr="004808E3" w14:paraId="6ED9E57F" w14:textId="77777777" w:rsidTr="002107D1">
        <w:trPr>
          <w:trHeight w:val="360"/>
        </w:trPr>
        <w:tc>
          <w:tcPr>
            <w:tcW w:w="2177" w:type="dxa"/>
            <w:tcBorders>
              <w:left w:val="single" w:sz="8" w:space="0" w:color="auto"/>
            </w:tcBorders>
            <w:noWrap/>
            <w:hideMark/>
          </w:tcPr>
          <w:p w14:paraId="0A61D4D1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abetes, yes</w:t>
            </w:r>
          </w:p>
        </w:tc>
        <w:tc>
          <w:tcPr>
            <w:tcW w:w="627" w:type="dxa"/>
            <w:noWrap/>
            <w:hideMark/>
          </w:tcPr>
          <w:p w14:paraId="662E190F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60</w:t>
            </w:r>
          </w:p>
        </w:tc>
        <w:tc>
          <w:tcPr>
            <w:tcW w:w="1324" w:type="dxa"/>
            <w:noWrap/>
            <w:hideMark/>
          </w:tcPr>
          <w:p w14:paraId="11844B10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779 - 3.126)</w:t>
            </w:r>
          </w:p>
        </w:tc>
        <w:tc>
          <w:tcPr>
            <w:tcW w:w="824" w:type="dxa"/>
            <w:noWrap/>
            <w:hideMark/>
          </w:tcPr>
          <w:p w14:paraId="1B406CE5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E5CF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1.09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240E9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508 - 2.3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0ECC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8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98397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1.0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E8EE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493 - 2.27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9F1B1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881</w:t>
            </w:r>
          </w:p>
        </w:tc>
      </w:tr>
      <w:tr w:rsidR="00324772" w:rsidRPr="004808E3" w14:paraId="5C3CE80F" w14:textId="77777777" w:rsidTr="002107D1">
        <w:trPr>
          <w:trHeight w:val="372"/>
        </w:trPr>
        <w:tc>
          <w:tcPr>
            <w:tcW w:w="2177" w:type="dxa"/>
            <w:tcBorders>
              <w:left w:val="single" w:sz="8" w:space="0" w:color="auto"/>
            </w:tcBorders>
            <w:noWrap/>
            <w:hideMark/>
          </w:tcPr>
          <w:p w14:paraId="38461CF1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T-proBNP, pg/ml</w:t>
            </w:r>
          </w:p>
        </w:tc>
        <w:tc>
          <w:tcPr>
            <w:tcW w:w="627" w:type="dxa"/>
            <w:noWrap/>
            <w:hideMark/>
          </w:tcPr>
          <w:p w14:paraId="74D1214A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84</w:t>
            </w:r>
          </w:p>
        </w:tc>
        <w:tc>
          <w:tcPr>
            <w:tcW w:w="1324" w:type="dxa"/>
            <w:noWrap/>
            <w:hideMark/>
          </w:tcPr>
          <w:p w14:paraId="15F708A0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.391 - 2.552)</w:t>
            </w:r>
          </w:p>
        </w:tc>
        <w:tc>
          <w:tcPr>
            <w:tcW w:w="824" w:type="dxa"/>
            <w:noWrap/>
            <w:hideMark/>
          </w:tcPr>
          <w:p w14:paraId="4112959A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0102069F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5C4B4CA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58779C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F172E4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D158CB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480D8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4808E3" w14:paraId="055854DC" w14:textId="77777777" w:rsidTr="002107D1">
        <w:trPr>
          <w:trHeight w:val="372"/>
        </w:trPr>
        <w:tc>
          <w:tcPr>
            <w:tcW w:w="2177" w:type="dxa"/>
            <w:tcBorders>
              <w:left w:val="single" w:sz="8" w:space="0" w:color="auto"/>
            </w:tcBorders>
            <w:noWrap/>
          </w:tcPr>
          <w:p w14:paraId="279F81CF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LVEF, % </w:t>
            </w:r>
          </w:p>
        </w:tc>
        <w:tc>
          <w:tcPr>
            <w:tcW w:w="627" w:type="dxa"/>
            <w:noWrap/>
          </w:tcPr>
          <w:p w14:paraId="2D43AD6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1324" w:type="dxa"/>
            <w:noWrap/>
          </w:tcPr>
          <w:p w14:paraId="18611687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0.957 – 0.999)</w:t>
            </w:r>
          </w:p>
        </w:tc>
        <w:tc>
          <w:tcPr>
            <w:tcW w:w="824" w:type="dxa"/>
            <w:noWrap/>
          </w:tcPr>
          <w:p w14:paraId="5FA9EA0B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4A042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CBE8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0.961 - 1.0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F6B82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C271B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F838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3036C24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4808E3" w14:paraId="206EFB38" w14:textId="77777777" w:rsidTr="002107D1">
        <w:trPr>
          <w:trHeight w:val="372"/>
        </w:trPr>
        <w:tc>
          <w:tcPr>
            <w:tcW w:w="2177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28BC1CBE" w14:textId="77777777" w:rsidR="00324772" w:rsidRPr="00F806C5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YHA-FC III, yes</w:t>
            </w:r>
          </w:p>
        </w:tc>
        <w:tc>
          <w:tcPr>
            <w:tcW w:w="627" w:type="dxa"/>
            <w:tcBorders>
              <w:bottom w:val="single" w:sz="8" w:space="0" w:color="auto"/>
            </w:tcBorders>
            <w:noWrap/>
          </w:tcPr>
          <w:p w14:paraId="53A76DEE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826</w:t>
            </w:r>
          </w:p>
        </w:tc>
        <w:tc>
          <w:tcPr>
            <w:tcW w:w="1324" w:type="dxa"/>
            <w:tcBorders>
              <w:bottom w:val="single" w:sz="8" w:space="0" w:color="auto"/>
            </w:tcBorders>
            <w:noWrap/>
          </w:tcPr>
          <w:p w14:paraId="5931132F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1.769 - 8.276)</w:t>
            </w:r>
          </w:p>
        </w:tc>
        <w:tc>
          <w:tcPr>
            <w:tcW w:w="824" w:type="dxa"/>
            <w:tcBorders>
              <w:bottom w:val="single" w:sz="8" w:space="0" w:color="auto"/>
            </w:tcBorders>
            <w:noWrap/>
          </w:tcPr>
          <w:p w14:paraId="4AB9D61A" w14:textId="77777777" w:rsidR="00324772" w:rsidRPr="00F806C5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79017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83FAABA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5A2BF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158EC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3.8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67D1FE9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(1.686 - 8.6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E271B" w14:textId="77777777" w:rsidR="00324772" w:rsidRPr="00F806C5" w:rsidRDefault="00324772" w:rsidP="002107D1">
            <w:pPr>
              <w:jc w:val="center"/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</w:pPr>
            <w:r w:rsidRPr="00F806C5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5CA866F6" w14:textId="77777777" w:rsidR="00324772" w:rsidRPr="004808E3" w:rsidRDefault="00324772" w:rsidP="00324772">
      <w:pPr>
        <w:rPr>
          <w:rFonts w:ascii="Calibri" w:hAnsi="Calibri" w:cs="Calibri"/>
          <w:sz w:val="18"/>
          <w:szCs w:val="18"/>
        </w:rPr>
      </w:pPr>
      <w:r w:rsidRPr="004808E3">
        <w:rPr>
          <w:rFonts w:ascii="Calibri" w:hAnsi="Calibri" w:cs="Calibri"/>
          <w:sz w:val="18"/>
          <w:szCs w:val="18"/>
        </w:rPr>
        <w:t xml:space="preserve">eGFR, estimated glomerular filtration ratio; HR, hazard ratio; CI, confidence interval </w:t>
      </w:r>
    </w:p>
    <w:p w14:paraId="4382E07B" w14:textId="77777777" w:rsidR="00324772" w:rsidRPr="004808E3" w:rsidRDefault="00324772" w:rsidP="00324772">
      <w:pPr>
        <w:rPr>
          <w:rFonts w:ascii="Calibri" w:hAnsi="Calibri" w:cs="Calibri"/>
          <w:sz w:val="18"/>
          <w:szCs w:val="18"/>
        </w:rPr>
      </w:pPr>
      <w:bookmarkStart w:id="0" w:name="_Hlk56427303"/>
      <w:r w:rsidRPr="004808E3">
        <w:rPr>
          <w:rFonts w:ascii="Calibri" w:eastAsiaTheme="minorHAnsi" w:hAnsi="Calibri" w:cs="Calibri"/>
          <w:sz w:val="18"/>
          <w:szCs w:val="18"/>
        </w:rPr>
        <w:t xml:space="preserve">Increased percent body fat mass (increased FM) was defined as percent body fat </w:t>
      </w:r>
      <w:r w:rsidRPr="004808E3">
        <w:rPr>
          <w:rFonts w:ascii="Calibri" w:hAnsi="Calibri" w:cs="Calibri"/>
          <w:sz w:val="18"/>
          <w:szCs w:val="18"/>
        </w:rPr>
        <w:t>&gt; 25% in males and &gt;30% in females.</w:t>
      </w:r>
    </w:p>
    <w:p w14:paraId="0EEAA4DB" w14:textId="77777777" w:rsidR="00324772" w:rsidRPr="004808E3" w:rsidRDefault="00324772" w:rsidP="00324772">
      <w:pPr>
        <w:rPr>
          <w:rFonts w:ascii="Calibri" w:hAnsi="Calibri" w:cs="Calibri"/>
          <w:sz w:val="18"/>
          <w:szCs w:val="18"/>
        </w:rPr>
      </w:pPr>
      <w:r w:rsidRPr="004808E3">
        <w:rPr>
          <w:rFonts w:ascii="Calibri" w:eastAsiaTheme="minorHAnsi" w:hAnsi="Calibri" w:cs="Calibri"/>
          <w:sz w:val="18"/>
          <w:szCs w:val="18"/>
        </w:rPr>
        <w:t>Muscle wasting, i.e., reduction in skeletal muscle mass, was defined as appendicular skeletal muscle mass index &lt;7.0 kg/m</w:t>
      </w:r>
      <w:r w:rsidRPr="004808E3">
        <w:rPr>
          <w:rFonts w:ascii="Calibri" w:eastAsiaTheme="minorHAnsi" w:hAnsi="Calibri" w:cs="Calibri"/>
          <w:sz w:val="18"/>
          <w:szCs w:val="18"/>
          <w:vertAlign w:val="superscript"/>
        </w:rPr>
        <w:t>2</w:t>
      </w:r>
      <w:r w:rsidRPr="004808E3">
        <w:rPr>
          <w:rFonts w:ascii="Calibri" w:eastAsiaTheme="minorHAnsi" w:hAnsi="Calibri" w:cs="Calibri"/>
          <w:sz w:val="18"/>
          <w:szCs w:val="18"/>
        </w:rPr>
        <w:t xml:space="preserve"> in males and &lt;5.4 kg/m</w:t>
      </w:r>
      <w:r w:rsidRPr="004808E3">
        <w:rPr>
          <w:rFonts w:ascii="Calibri" w:eastAsiaTheme="minorHAnsi" w:hAnsi="Calibri" w:cs="Calibri"/>
          <w:sz w:val="18"/>
          <w:szCs w:val="18"/>
          <w:vertAlign w:val="superscript"/>
        </w:rPr>
        <w:t>2</w:t>
      </w:r>
      <w:r w:rsidRPr="004808E3">
        <w:rPr>
          <w:rFonts w:ascii="Calibri" w:eastAsiaTheme="minorHAnsi" w:hAnsi="Calibri" w:cs="Calibri"/>
          <w:sz w:val="18"/>
          <w:szCs w:val="18"/>
        </w:rPr>
        <w:t xml:space="preserve"> in females.</w:t>
      </w:r>
    </w:p>
    <w:bookmarkEnd w:id="0"/>
    <w:p w14:paraId="58A8EE89" w14:textId="08FD8772" w:rsidR="00324772" w:rsidRDefault="00324772" w:rsidP="00652895">
      <w:pPr>
        <w:rPr>
          <w:rFonts w:ascii="Calibri" w:hAnsi="Calibri" w:cstheme="majorHAnsi"/>
          <w:kern w:val="24"/>
        </w:rPr>
      </w:pPr>
      <w:r>
        <w:rPr>
          <w:rFonts w:ascii="Calibri" w:hAnsi="Calibri" w:cstheme="majorHAnsi"/>
          <w:kern w:val="24"/>
        </w:rPr>
        <w:br w:type="page"/>
      </w:r>
    </w:p>
    <w:p w14:paraId="6970ADFD" w14:textId="77777777" w:rsidR="00324772" w:rsidRPr="00A622AB" w:rsidRDefault="00324772" w:rsidP="00324772">
      <w:pPr>
        <w:rPr>
          <w:rFonts w:ascii="Calibri" w:hAnsi="Calibri" w:cs="Calibri"/>
          <w:color w:val="FF0000"/>
          <w:szCs w:val="21"/>
        </w:rPr>
      </w:pPr>
      <w:r w:rsidRPr="00DF647B">
        <w:rPr>
          <w:rFonts w:ascii="Calibri" w:hAnsi="Calibri" w:cs="Calibri"/>
          <w:color w:val="000000" w:themeColor="text1"/>
          <w:szCs w:val="21"/>
        </w:rPr>
        <w:lastRenderedPageBreak/>
        <w:t>Supplementary Table 2  Patients characteristics stratified by LVEF categories</w:t>
      </w:r>
    </w:p>
    <w:p w14:paraId="22CFAA8A" w14:textId="77777777" w:rsidR="00324772" w:rsidRPr="00845EE2" w:rsidRDefault="00324772" w:rsidP="00324772">
      <w:pPr>
        <w:rPr>
          <w:rFonts w:ascii="Calibri" w:hAnsi="Calibri" w:cs="Calibri"/>
          <w:sz w:val="16"/>
          <w:szCs w:val="16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194"/>
        <w:gridCol w:w="1912"/>
        <w:gridCol w:w="1843"/>
        <w:gridCol w:w="1843"/>
        <w:gridCol w:w="1842"/>
        <w:gridCol w:w="851"/>
      </w:tblGrid>
      <w:tr w:rsidR="00324772" w:rsidRPr="002C0B1E" w14:paraId="599B9301" w14:textId="77777777" w:rsidTr="002107D1">
        <w:trPr>
          <w:trHeight w:val="375"/>
        </w:trPr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3CE2BA1" w14:textId="77777777" w:rsidR="00324772" w:rsidRPr="002C0B1E" w:rsidRDefault="00324772" w:rsidP="002107D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76C7B81" w14:textId="77777777" w:rsidR="00324772" w:rsidRPr="002C0B1E" w:rsidRDefault="00324772" w:rsidP="002107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C0B1E">
              <w:rPr>
                <w:rFonts w:ascii="Calibri" w:hAnsi="Calibri" w:cs="Calibri"/>
                <w:sz w:val="18"/>
                <w:szCs w:val="18"/>
              </w:rPr>
              <w:t>HFrE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7CAF0A9" w14:textId="77777777" w:rsidR="00324772" w:rsidRPr="002C0B1E" w:rsidRDefault="00324772" w:rsidP="002107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C0B1E">
              <w:rPr>
                <w:rFonts w:ascii="Calibri" w:hAnsi="Calibri" w:cs="Calibri"/>
                <w:sz w:val="18"/>
                <w:szCs w:val="18"/>
              </w:rPr>
              <w:t>HFmrE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F7F5358" w14:textId="77777777" w:rsidR="00324772" w:rsidRPr="002C0B1E" w:rsidRDefault="00324772" w:rsidP="002107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C0B1E">
              <w:rPr>
                <w:rFonts w:ascii="Calibri" w:hAnsi="Calibri" w:cs="Calibri"/>
                <w:sz w:val="18"/>
                <w:szCs w:val="18"/>
              </w:rPr>
              <w:t>HFp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2AD298A" w14:textId="77777777" w:rsidR="00324772" w:rsidRPr="002C0B1E" w:rsidRDefault="00324772" w:rsidP="002107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C0B1E">
              <w:rPr>
                <w:rFonts w:ascii="Calibri" w:hAnsi="Calibri" w:cs="Calibri"/>
                <w:sz w:val="18"/>
                <w:szCs w:val="18"/>
              </w:rPr>
              <w:t>Valvular heart dise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81F736B" w14:textId="77777777" w:rsidR="00324772" w:rsidRPr="002C0B1E" w:rsidRDefault="00324772" w:rsidP="002107D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2C0B1E">
              <w:rPr>
                <w:rFonts w:ascii="Calibri" w:hAnsi="Calibri" w:cs="Calibri"/>
                <w:sz w:val="18"/>
                <w:szCs w:val="18"/>
              </w:rPr>
              <w:t xml:space="preserve"> value</w:t>
            </w:r>
          </w:p>
        </w:tc>
      </w:tr>
      <w:tr w:rsidR="00324772" w:rsidRPr="00DF647B" w14:paraId="668697A3" w14:textId="77777777" w:rsidTr="002107D1">
        <w:trPr>
          <w:trHeight w:val="375"/>
        </w:trPr>
        <w:tc>
          <w:tcPr>
            <w:tcW w:w="2194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14:paraId="406383FA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912" w:type="dxa"/>
            <w:tcBorders>
              <w:top w:val="double" w:sz="4" w:space="0" w:color="auto"/>
            </w:tcBorders>
            <w:noWrap/>
            <w:hideMark/>
          </w:tcPr>
          <w:p w14:paraId="44CAD5E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noWrap/>
            <w:hideMark/>
          </w:tcPr>
          <w:p w14:paraId="347CCEB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noWrap/>
            <w:hideMark/>
          </w:tcPr>
          <w:p w14:paraId="33132D7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842" w:type="dxa"/>
            <w:tcBorders>
              <w:top w:val="double" w:sz="4" w:space="0" w:color="auto"/>
            </w:tcBorders>
            <w:noWrap/>
            <w:hideMark/>
          </w:tcPr>
          <w:p w14:paraId="01C489D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6BE90C3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0CDCCC4C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54742A25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e, yrs.</w:t>
            </w:r>
          </w:p>
        </w:tc>
        <w:tc>
          <w:tcPr>
            <w:tcW w:w="1912" w:type="dxa"/>
            <w:noWrap/>
            <w:hideMark/>
          </w:tcPr>
          <w:p w14:paraId="0781B6C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 [58 - 77]</w:t>
            </w:r>
          </w:p>
        </w:tc>
        <w:tc>
          <w:tcPr>
            <w:tcW w:w="1843" w:type="dxa"/>
            <w:noWrap/>
            <w:hideMark/>
          </w:tcPr>
          <w:p w14:paraId="164E4C0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 [64 - 78]</w:t>
            </w:r>
          </w:p>
        </w:tc>
        <w:tc>
          <w:tcPr>
            <w:tcW w:w="1843" w:type="dxa"/>
            <w:noWrap/>
            <w:hideMark/>
          </w:tcPr>
          <w:p w14:paraId="54C8ABC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 [71 - 85]</w:t>
            </w:r>
          </w:p>
        </w:tc>
        <w:tc>
          <w:tcPr>
            <w:tcW w:w="1842" w:type="dxa"/>
            <w:noWrap/>
            <w:hideMark/>
          </w:tcPr>
          <w:p w14:paraId="317299F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 [76 - 86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489FDD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24772" w:rsidRPr="00DF647B" w14:paraId="3E81C806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0D963E41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1912" w:type="dxa"/>
            <w:noWrap/>
            <w:hideMark/>
          </w:tcPr>
          <w:p w14:paraId="57DEF16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 (67.7)</w:t>
            </w:r>
          </w:p>
        </w:tc>
        <w:tc>
          <w:tcPr>
            <w:tcW w:w="1843" w:type="dxa"/>
            <w:noWrap/>
            <w:hideMark/>
          </w:tcPr>
          <w:p w14:paraId="1EDF88D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(60.4)</w:t>
            </w:r>
          </w:p>
        </w:tc>
        <w:tc>
          <w:tcPr>
            <w:tcW w:w="1843" w:type="dxa"/>
            <w:noWrap/>
            <w:hideMark/>
          </w:tcPr>
          <w:p w14:paraId="0092193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44.4)</w:t>
            </w:r>
          </w:p>
        </w:tc>
        <w:tc>
          <w:tcPr>
            <w:tcW w:w="1842" w:type="dxa"/>
            <w:noWrap/>
            <w:hideMark/>
          </w:tcPr>
          <w:p w14:paraId="7FDF37A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 (29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166596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24772" w:rsidRPr="00DF647B" w14:paraId="13A9E33C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3E359B6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ight, cm</w:t>
            </w:r>
          </w:p>
        </w:tc>
        <w:tc>
          <w:tcPr>
            <w:tcW w:w="1912" w:type="dxa"/>
            <w:noWrap/>
            <w:hideMark/>
          </w:tcPr>
          <w:p w14:paraId="13F5523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.7 (11.1)</w:t>
            </w:r>
          </w:p>
        </w:tc>
        <w:tc>
          <w:tcPr>
            <w:tcW w:w="1843" w:type="dxa"/>
            <w:noWrap/>
            <w:hideMark/>
          </w:tcPr>
          <w:p w14:paraId="455EE8A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0.9 (8.2)</w:t>
            </w:r>
          </w:p>
        </w:tc>
        <w:tc>
          <w:tcPr>
            <w:tcW w:w="1843" w:type="dxa"/>
            <w:noWrap/>
            <w:hideMark/>
          </w:tcPr>
          <w:p w14:paraId="651154F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6.4 (8.6)</w:t>
            </w:r>
          </w:p>
        </w:tc>
        <w:tc>
          <w:tcPr>
            <w:tcW w:w="1842" w:type="dxa"/>
            <w:noWrap/>
            <w:hideMark/>
          </w:tcPr>
          <w:p w14:paraId="64F58E4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.5 (7.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B61028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24772" w:rsidRPr="00DF647B" w14:paraId="2C3A60A8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777F3C80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eight, kg</w:t>
            </w:r>
          </w:p>
        </w:tc>
        <w:tc>
          <w:tcPr>
            <w:tcW w:w="1912" w:type="dxa"/>
            <w:noWrap/>
            <w:hideMark/>
          </w:tcPr>
          <w:p w14:paraId="6740F42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.3 [46.6 - 68.9]</w:t>
            </w:r>
          </w:p>
        </w:tc>
        <w:tc>
          <w:tcPr>
            <w:tcW w:w="1843" w:type="dxa"/>
            <w:noWrap/>
            <w:hideMark/>
          </w:tcPr>
          <w:p w14:paraId="41E48850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.0 [48.3 – 65.9]</w:t>
            </w:r>
          </w:p>
        </w:tc>
        <w:tc>
          <w:tcPr>
            <w:tcW w:w="1843" w:type="dxa"/>
            <w:noWrap/>
            <w:hideMark/>
          </w:tcPr>
          <w:p w14:paraId="774E4BB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.8 [43.9 - 61.6]</w:t>
            </w:r>
          </w:p>
        </w:tc>
        <w:tc>
          <w:tcPr>
            <w:tcW w:w="1842" w:type="dxa"/>
            <w:noWrap/>
            <w:hideMark/>
          </w:tcPr>
          <w:p w14:paraId="11BB7F7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.6 [46.4 - 57.3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116369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324772" w:rsidRPr="00DF647B" w14:paraId="5341B66E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569AE047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MI, kg/m</w:t>
            </w: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noWrap/>
            <w:hideMark/>
          </w:tcPr>
          <w:p w14:paraId="0E9AD61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.7 [19.4 - 24.0]</w:t>
            </w:r>
          </w:p>
        </w:tc>
        <w:tc>
          <w:tcPr>
            <w:tcW w:w="1843" w:type="dxa"/>
            <w:noWrap/>
            <w:hideMark/>
          </w:tcPr>
          <w:p w14:paraId="65130E9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.2 [19.2 - 24.6]</w:t>
            </w:r>
          </w:p>
        </w:tc>
        <w:tc>
          <w:tcPr>
            <w:tcW w:w="1843" w:type="dxa"/>
            <w:noWrap/>
            <w:hideMark/>
          </w:tcPr>
          <w:p w14:paraId="2723641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.6 [19.1 - 23.7]</w:t>
            </w:r>
          </w:p>
        </w:tc>
        <w:tc>
          <w:tcPr>
            <w:tcW w:w="1842" w:type="dxa"/>
            <w:noWrap/>
            <w:hideMark/>
          </w:tcPr>
          <w:p w14:paraId="13C47B4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.3 [20.7 - 24.3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3BA75A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36</w:t>
            </w:r>
          </w:p>
        </w:tc>
      </w:tr>
      <w:tr w:rsidR="00324772" w:rsidRPr="00DF647B" w14:paraId="36518B4A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B007D8B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YHA-FC III, n (%)</w:t>
            </w:r>
          </w:p>
        </w:tc>
        <w:tc>
          <w:tcPr>
            <w:tcW w:w="1912" w:type="dxa"/>
            <w:noWrap/>
            <w:hideMark/>
          </w:tcPr>
          <w:p w14:paraId="7CDD005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 (52.3)</w:t>
            </w:r>
          </w:p>
        </w:tc>
        <w:tc>
          <w:tcPr>
            <w:tcW w:w="1843" w:type="dxa"/>
            <w:noWrap/>
            <w:hideMark/>
          </w:tcPr>
          <w:p w14:paraId="4562979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 (39.6)</w:t>
            </w:r>
          </w:p>
        </w:tc>
        <w:tc>
          <w:tcPr>
            <w:tcW w:w="1843" w:type="dxa"/>
            <w:noWrap/>
            <w:hideMark/>
          </w:tcPr>
          <w:p w14:paraId="725F610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 (48.1)</w:t>
            </w:r>
          </w:p>
        </w:tc>
        <w:tc>
          <w:tcPr>
            <w:tcW w:w="1842" w:type="dxa"/>
            <w:noWrap/>
            <w:hideMark/>
          </w:tcPr>
          <w:p w14:paraId="501A91E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36.2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65C19A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2</w:t>
            </w:r>
          </w:p>
        </w:tc>
      </w:tr>
      <w:tr w:rsidR="00324772" w:rsidRPr="00DF647B" w14:paraId="7CC19839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71596B60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VEF, %</w:t>
            </w:r>
          </w:p>
        </w:tc>
        <w:tc>
          <w:tcPr>
            <w:tcW w:w="1912" w:type="dxa"/>
            <w:noWrap/>
            <w:hideMark/>
          </w:tcPr>
          <w:p w14:paraId="0E79256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.9 [24.6 - 32.8]</w:t>
            </w:r>
          </w:p>
        </w:tc>
        <w:tc>
          <w:tcPr>
            <w:tcW w:w="1843" w:type="dxa"/>
            <w:noWrap/>
            <w:hideMark/>
          </w:tcPr>
          <w:p w14:paraId="589BDC7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.5 [44.5 - 54.0]</w:t>
            </w:r>
          </w:p>
        </w:tc>
        <w:tc>
          <w:tcPr>
            <w:tcW w:w="1843" w:type="dxa"/>
            <w:noWrap/>
            <w:hideMark/>
          </w:tcPr>
          <w:p w14:paraId="6E65C67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.0 [64.5 - 71.1]</w:t>
            </w:r>
          </w:p>
        </w:tc>
        <w:tc>
          <w:tcPr>
            <w:tcW w:w="1842" w:type="dxa"/>
            <w:noWrap/>
            <w:hideMark/>
          </w:tcPr>
          <w:p w14:paraId="517B285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.1 [55.7 - 65.8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7CC716C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24772" w:rsidRPr="00DF647B" w14:paraId="1117727C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29F9AAEF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GFR, ml/min/1.73cm</w:t>
            </w: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noWrap/>
            <w:hideMark/>
          </w:tcPr>
          <w:p w14:paraId="6A1F5FC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.9 [24.6 - 62.2]</w:t>
            </w:r>
          </w:p>
        </w:tc>
        <w:tc>
          <w:tcPr>
            <w:tcW w:w="1843" w:type="dxa"/>
            <w:noWrap/>
            <w:hideMark/>
          </w:tcPr>
          <w:p w14:paraId="50AA1DA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.7 [42.9 - 68.1]</w:t>
            </w:r>
          </w:p>
        </w:tc>
        <w:tc>
          <w:tcPr>
            <w:tcW w:w="1843" w:type="dxa"/>
            <w:noWrap/>
            <w:hideMark/>
          </w:tcPr>
          <w:p w14:paraId="29413B2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.1 [25.7 - 72.9]</w:t>
            </w:r>
          </w:p>
        </w:tc>
        <w:tc>
          <w:tcPr>
            <w:tcW w:w="1842" w:type="dxa"/>
            <w:noWrap/>
            <w:hideMark/>
          </w:tcPr>
          <w:p w14:paraId="4687480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.3 [39.7 - 66.8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EE3B80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324772" w:rsidRPr="00DF647B" w14:paraId="729BC657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4B8FAA48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T-proBNP, pg/ml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61845E9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2212 [1023 - 5443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2D261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1424 [938 - 3278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1BF1E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1353 [557 - 2080.]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1C6D8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1269 [312 - 2848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1E35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24772" w:rsidRPr="00DF647B" w14:paraId="7590FDD6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5D14DEDB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noWrap/>
          </w:tcPr>
          <w:p w14:paraId="04B65D1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31DF38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0F154AE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3EE7623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4DB00A8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3DA1DD1B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5666F34D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Comorbidity</w:t>
            </w:r>
          </w:p>
        </w:tc>
        <w:tc>
          <w:tcPr>
            <w:tcW w:w="1912" w:type="dxa"/>
            <w:noWrap/>
          </w:tcPr>
          <w:p w14:paraId="4690B4D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3876EDE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4591A78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7FD50CD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2B5A2DF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0AF92F33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05AC2B21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Hypertension</w:t>
            </w:r>
          </w:p>
        </w:tc>
        <w:tc>
          <w:tcPr>
            <w:tcW w:w="1912" w:type="dxa"/>
            <w:noWrap/>
            <w:hideMark/>
          </w:tcPr>
          <w:p w14:paraId="38FF4E0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 (67.7)</w:t>
            </w:r>
          </w:p>
        </w:tc>
        <w:tc>
          <w:tcPr>
            <w:tcW w:w="1843" w:type="dxa"/>
            <w:noWrap/>
            <w:hideMark/>
          </w:tcPr>
          <w:p w14:paraId="35624A5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59.6)</w:t>
            </w:r>
          </w:p>
        </w:tc>
        <w:tc>
          <w:tcPr>
            <w:tcW w:w="1843" w:type="dxa"/>
            <w:noWrap/>
            <w:hideMark/>
          </w:tcPr>
          <w:p w14:paraId="16CB1B5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 (70.4)</w:t>
            </w:r>
          </w:p>
        </w:tc>
        <w:tc>
          <w:tcPr>
            <w:tcW w:w="1842" w:type="dxa"/>
            <w:noWrap/>
            <w:hideMark/>
          </w:tcPr>
          <w:p w14:paraId="08E3A3E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 (81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012C41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324772" w:rsidRPr="00DF647B" w14:paraId="64C5EDA1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4947BA4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Dyslipidemia</w:t>
            </w:r>
          </w:p>
        </w:tc>
        <w:tc>
          <w:tcPr>
            <w:tcW w:w="1912" w:type="dxa"/>
            <w:noWrap/>
            <w:hideMark/>
          </w:tcPr>
          <w:p w14:paraId="1F57FA5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 (56.9)</w:t>
            </w:r>
          </w:p>
        </w:tc>
        <w:tc>
          <w:tcPr>
            <w:tcW w:w="1843" w:type="dxa"/>
            <w:noWrap/>
            <w:hideMark/>
          </w:tcPr>
          <w:p w14:paraId="0D2B216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 (40.4)</w:t>
            </w:r>
          </w:p>
        </w:tc>
        <w:tc>
          <w:tcPr>
            <w:tcW w:w="1843" w:type="dxa"/>
            <w:noWrap/>
            <w:hideMark/>
          </w:tcPr>
          <w:p w14:paraId="4AACA7A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44.4)</w:t>
            </w:r>
          </w:p>
        </w:tc>
        <w:tc>
          <w:tcPr>
            <w:tcW w:w="1842" w:type="dxa"/>
            <w:noWrap/>
            <w:hideMark/>
          </w:tcPr>
          <w:p w14:paraId="5CA7D56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 (60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DB3C62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0</w:t>
            </w:r>
          </w:p>
        </w:tc>
      </w:tr>
      <w:tr w:rsidR="00324772" w:rsidRPr="00DF647B" w14:paraId="30FC77A6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83A386B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Diabetes</w:t>
            </w:r>
          </w:p>
        </w:tc>
        <w:tc>
          <w:tcPr>
            <w:tcW w:w="1912" w:type="dxa"/>
            <w:noWrap/>
            <w:hideMark/>
          </w:tcPr>
          <w:p w14:paraId="0C932F2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 (49.2)</w:t>
            </w:r>
          </w:p>
        </w:tc>
        <w:tc>
          <w:tcPr>
            <w:tcW w:w="1843" w:type="dxa"/>
            <w:noWrap/>
            <w:hideMark/>
          </w:tcPr>
          <w:p w14:paraId="05857DB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 (29.8)</w:t>
            </w:r>
          </w:p>
        </w:tc>
        <w:tc>
          <w:tcPr>
            <w:tcW w:w="1843" w:type="dxa"/>
            <w:noWrap/>
            <w:hideMark/>
          </w:tcPr>
          <w:p w14:paraId="6D34509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44.4)</w:t>
            </w:r>
          </w:p>
        </w:tc>
        <w:tc>
          <w:tcPr>
            <w:tcW w:w="1842" w:type="dxa"/>
            <w:noWrap/>
            <w:hideMark/>
          </w:tcPr>
          <w:p w14:paraId="0B0551E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31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6624E89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2</w:t>
            </w:r>
          </w:p>
        </w:tc>
      </w:tr>
      <w:tr w:rsidR="00324772" w:rsidRPr="00DF647B" w14:paraId="038C5D4E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6086E003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hronic kidney disease</w:t>
            </w:r>
          </w:p>
        </w:tc>
        <w:tc>
          <w:tcPr>
            <w:tcW w:w="1912" w:type="dxa"/>
            <w:noWrap/>
            <w:hideMark/>
          </w:tcPr>
          <w:p w14:paraId="314CC29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 (52.3)</w:t>
            </w:r>
          </w:p>
        </w:tc>
        <w:tc>
          <w:tcPr>
            <w:tcW w:w="1843" w:type="dxa"/>
            <w:noWrap/>
            <w:hideMark/>
          </w:tcPr>
          <w:p w14:paraId="68D1B2C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38.3)</w:t>
            </w:r>
          </w:p>
        </w:tc>
        <w:tc>
          <w:tcPr>
            <w:tcW w:w="1843" w:type="dxa"/>
            <w:noWrap/>
            <w:hideMark/>
          </w:tcPr>
          <w:p w14:paraId="4FC3942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55.6)</w:t>
            </w:r>
          </w:p>
        </w:tc>
        <w:tc>
          <w:tcPr>
            <w:tcW w:w="1842" w:type="dxa"/>
            <w:noWrap/>
            <w:hideMark/>
          </w:tcPr>
          <w:p w14:paraId="1D1716D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 (53.4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19D460A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2</w:t>
            </w:r>
          </w:p>
        </w:tc>
      </w:tr>
      <w:tr w:rsidR="00324772" w:rsidRPr="00DF647B" w14:paraId="71D1BFF4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3AE43820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noWrap/>
          </w:tcPr>
          <w:p w14:paraId="604A05B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12C9C1A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6117EA4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6D839D3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6D33A870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6546C64A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16BDE9CE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Medication</w:t>
            </w:r>
          </w:p>
        </w:tc>
        <w:tc>
          <w:tcPr>
            <w:tcW w:w="1912" w:type="dxa"/>
            <w:noWrap/>
          </w:tcPr>
          <w:p w14:paraId="0EBF488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5B4EEBF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DC02D8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509FDEC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2033260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25D91313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6731E65D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ACE-I or ARB</w:t>
            </w:r>
          </w:p>
        </w:tc>
        <w:tc>
          <w:tcPr>
            <w:tcW w:w="1912" w:type="dxa"/>
            <w:noWrap/>
            <w:hideMark/>
          </w:tcPr>
          <w:p w14:paraId="005F63B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 (55.4)</w:t>
            </w:r>
          </w:p>
        </w:tc>
        <w:tc>
          <w:tcPr>
            <w:tcW w:w="1843" w:type="dxa"/>
            <w:noWrap/>
            <w:hideMark/>
          </w:tcPr>
          <w:p w14:paraId="668031F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54.2)</w:t>
            </w:r>
          </w:p>
        </w:tc>
        <w:tc>
          <w:tcPr>
            <w:tcW w:w="1843" w:type="dxa"/>
            <w:noWrap/>
            <w:hideMark/>
          </w:tcPr>
          <w:p w14:paraId="5F0A11E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33.3)</w:t>
            </w:r>
          </w:p>
        </w:tc>
        <w:tc>
          <w:tcPr>
            <w:tcW w:w="1842" w:type="dxa"/>
            <w:noWrap/>
            <w:hideMark/>
          </w:tcPr>
          <w:p w14:paraId="205D70C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34.5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3BBB91E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324772" w:rsidRPr="00DF647B" w14:paraId="37AA6536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3BD96AC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Beta blocker</w:t>
            </w:r>
          </w:p>
        </w:tc>
        <w:tc>
          <w:tcPr>
            <w:tcW w:w="1912" w:type="dxa"/>
            <w:noWrap/>
            <w:hideMark/>
          </w:tcPr>
          <w:p w14:paraId="6B4A04F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 (78.5)</w:t>
            </w:r>
          </w:p>
        </w:tc>
        <w:tc>
          <w:tcPr>
            <w:tcW w:w="1843" w:type="dxa"/>
            <w:noWrap/>
            <w:hideMark/>
          </w:tcPr>
          <w:p w14:paraId="11AE938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 (80.9)</w:t>
            </w:r>
          </w:p>
        </w:tc>
        <w:tc>
          <w:tcPr>
            <w:tcW w:w="1843" w:type="dxa"/>
            <w:noWrap/>
            <w:hideMark/>
          </w:tcPr>
          <w:p w14:paraId="715ED3F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59.3)</w:t>
            </w:r>
          </w:p>
        </w:tc>
        <w:tc>
          <w:tcPr>
            <w:tcW w:w="1842" w:type="dxa"/>
            <w:noWrap/>
            <w:hideMark/>
          </w:tcPr>
          <w:p w14:paraId="5DF7C6A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(50.0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58E1AE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24772" w:rsidRPr="00DF647B" w14:paraId="49531F22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EF98DEE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 xml:space="preserve"> Loop diuretics</w:t>
            </w:r>
          </w:p>
        </w:tc>
        <w:tc>
          <w:tcPr>
            <w:tcW w:w="1912" w:type="dxa"/>
            <w:noWrap/>
            <w:hideMark/>
          </w:tcPr>
          <w:p w14:paraId="66C6979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 (78.5)</w:t>
            </w:r>
          </w:p>
        </w:tc>
        <w:tc>
          <w:tcPr>
            <w:tcW w:w="1843" w:type="dxa"/>
            <w:noWrap/>
            <w:hideMark/>
          </w:tcPr>
          <w:p w14:paraId="6BB325B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63.8)</w:t>
            </w:r>
          </w:p>
        </w:tc>
        <w:tc>
          <w:tcPr>
            <w:tcW w:w="1843" w:type="dxa"/>
            <w:noWrap/>
            <w:hideMark/>
          </w:tcPr>
          <w:p w14:paraId="52B9F85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 (48.1)</w:t>
            </w:r>
          </w:p>
        </w:tc>
        <w:tc>
          <w:tcPr>
            <w:tcW w:w="1842" w:type="dxa"/>
            <w:noWrap/>
            <w:hideMark/>
          </w:tcPr>
          <w:p w14:paraId="4378804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48.3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0DD6AB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24772" w:rsidRPr="00DF647B" w14:paraId="387BAA74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14DE277C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MRA</w:t>
            </w:r>
          </w:p>
        </w:tc>
        <w:tc>
          <w:tcPr>
            <w:tcW w:w="1912" w:type="dxa"/>
            <w:noWrap/>
            <w:hideMark/>
          </w:tcPr>
          <w:p w14:paraId="299D6D9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 (56.9)</w:t>
            </w:r>
          </w:p>
        </w:tc>
        <w:tc>
          <w:tcPr>
            <w:tcW w:w="1843" w:type="dxa"/>
            <w:noWrap/>
            <w:hideMark/>
          </w:tcPr>
          <w:p w14:paraId="1782979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(53.2)</w:t>
            </w:r>
          </w:p>
        </w:tc>
        <w:tc>
          <w:tcPr>
            <w:tcW w:w="1843" w:type="dxa"/>
            <w:noWrap/>
            <w:hideMark/>
          </w:tcPr>
          <w:p w14:paraId="07FD81B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40.7)</w:t>
            </w:r>
          </w:p>
        </w:tc>
        <w:tc>
          <w:tcPr>
            <w:tcW w:w="1842" w:type="dxa"/>
            <w:noWrap/>
            <w:hideMark/>
          </w:tcPr>
          <w:p w14:paraId="23666D3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 (32.8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2B7812F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324772" w:rsidRPr="00DF647B" w14:paraId="032EA7D8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7B46E420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noWrap/>
          </w:tcPr>
          <w:p w14:paraId="69AAA47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527491B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5D08136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noWrap/>
          </w:tcPr>
          <w:p w14:paraId="19DDD13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</w:tcPr>
          <w:p w14:paraId="6DAF8FD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6852C885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2FE9B082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Etiology</w:t>
            </w: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noWrap/>
            <w:hideMark/>
          </w:tcPr>
          <w:p w14:paraId="3325370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5BDFE0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54C772F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noWrap/>
            <w:hideMark/>
          </w:tcPr>
          <w:p w14:paraId="0292437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403264D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24772" w:rsidRPr="00DF647B" w14:paraId="1EDBD4A5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4AE38D4D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rdiomyopathy</w:t>
            </w:r>
          </w:p>
        </w:tc>
        <w:tc>
          <w:tcPr>
            <w:tcW w:w="1912" w:type="dxa"/>
            <w:noWrap/>
            <w:hideMark/>
          </w:tcPr>
          <w:p w14:paraId="16B0ADE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 (66.2)</w:t>
            </w:r>
          </w:p>
        </w:tc>
        <w:tc>
          <w:tcPr>
            <w:tcW w:w="1843" w:type="dxa"/>
            <w:noWrap/>
            <w:hideMark/>
          </w:tcPr>
          <w:p w14:paraId="130C0BC0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45.8)</w:t>
            </w:r>
          </w:p>
        </w:tc>
        <w:tc>
          <w:tcPr>
            <w:tcW w:w="1843" w:type="dxa"/>
            <w:noWrap/>
            <w:hideMark/>
          </w:tcPr>
          <w:p w14:paraId="502B8B42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29.6)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18A39E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24772" w:rsidRPr="00DF647B" w14:paraId="0874A1C1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7279783C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Valvular heart disease</w:t>
            </w:r>
          </w:p>
        </w:tc>
        <w:tc>
          <w:tcPr>
            <w:tcW w:w="1912" w:type="dxa"/>
            <w:noWrap/>
          </w:tcPr>
          <w:p w14:paraId="39067BC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843" w:type="dxa"/>
            <w:noWrap/>
          </w:tcPr>
          <w:p w14:paraId="48C73D0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843" w:type="dxa"/>
            <w:noWrap/>
          </w:tcPr>
          <w:p w14:paraId="1E7C6D0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noWrap/>
          </w:tcPr>
          <w:p w14:paraId="266EEC8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 (100.0)</w:t>
            </w:r>
          </w:p>
        </w:tc>
      </w:tr>
      <w:tr w:rsidR="00324772" w:rsidRPr="00DF647B" w14:paraId="1C66ACFB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7D6E311E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Ischemic heart disease</w:t>
            </w:r>
          </w:p>
        </w:tc>
        <w:tc>
          <w:tcPr>
            <w:tcW w:w="1912" w:type="dxa"/>
            <w:noWrap/>
          </w:tcPr>
          <w:p w14:paraId="075F3B1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27.7)</w:t>
            </w:r>
          </w:p>
        </w:tc>
        <w:tc>
          <w:tcPr>
            <w:tcW w:w="1843" w:type="dxa"/>
            <w:noWrap/>
          </w:tcPr>
          <w:p w14:paraId="6B6AD07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31.9)</w:t>
            </w:r>
          </w:p>
        </w:tc>
        <w:tc>
          <w:tcPr>
            <w:tcW w:w="1843" w:type="dxa"/>
            <w:noWrap/>
          </w:tcPr>
          <w:p w14:paraId="7BCC9A1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8.5)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noWrap/>
          </w:tcPr>
          <w:p w14:paraId="7340EA3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24772" w:rsidRPr="00DF647B" w14:paraId="3478A004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2A06E10B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thers</w:t>
            </w:r>
          </w:p>
        </w:tc>
        <w:tc>
          <w:tcPr>
            <w:tcW w:w="1912" w:type="dxa"/>
            <w:noWrap/>
          </w:tcPr>
          <w:p w14:paraId="64F41DE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6.2)</w:t>
            </w:r>
          </w:p>
        </w:tc>
        <w:tc>
          <w:tcPr>
            <w:tcW w:w="1843" w:type="dxa"/>
            <w:noWrap/>
          </w:tcPr>
          <w:p w14:paraId="042B84D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23.4)</w:t>
            </w:r>
          </w:p>
        </w:tc>
        <w:tc>
          <w:tcPr>
            <w:tcW w:w="1843" w:type="dxa"/>
            <w:noWrap/>
          </w:tcPr>
          <w:p w14:paraId="14937A0E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 (51.9)</w:t>
            </w: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noWrap/>
          </w:tcPr>
          <w:p w14:paraId="78BE380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24772" w:rsidRPr="00DF647B" w14:paraId="06954EE4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</w:tcPr>
          <w:p w14:paraId="129F7EEA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12" w:type="dxa"/>
            <w:noWrap/>
          </w:tcPr>
          <w:p w14:paraId="0BD49919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76020F7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</w:tcPr>
          <w:p w14:paraId="48197CE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noWrap/>
          </w:tcPr>
          <w:p w14:paraId="14D9E790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4772" w:rsidRPr="00DF647B" w14:paraId="21D2DC03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2900308F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MI, kg/m</w:t>
            </w: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753AC7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 5.78 [4.99 - 6.6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0C8596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 5.55 [4.94 - 6.58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D86FC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 5.29 [4.79 - 5.97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E053E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 5.70 [5.02 - 6.36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97F8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475</w:t>
            </w:r>
          </w:p>
        </w:tc>
      </w:tr>
      <w:tr w:rsidR="00324772" w:rsidRPr="00DF647B" w14:paraId="0224E004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314F2D8A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Muscle wasting, n (%) </w:t>
            </w:r>
          </w:p>
        </w:tc>
        <w:tc>
          <w:tcPr>
            <w:tcW w:w="1912" w:type="dxa"/>
            <w:noWrap/>
            <w:hideMark/>
          </w:tcPr>
          <w:p w14:paraId="4592E7C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 (70.8)</w:t>
            </w:r>
          </w:p>
        </w:tc>
        <w:tc>
          <w:tcPr>
            <w:tcW w:w="1843" w:type="dxa"/>
            <w:noWrap/>
            <w:hideMark/>
          </w:tcPr>
          <w:p w14:paraId="2FD3165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 (68.8)</w:t>
            </w:r>
          </w:p>
        </w:tc>
        <w:tc>
          <w:tcPr>
            <w:tcW w:w="1843" w:type="dxa"/>
            <w:noWrap/>
            <w:hideMark/>
          </w:tcPr>
          <w:p w14:paraId="500DA96D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74.1)</w:t>
            </w:r>
          </w:p>
        </w:tc>
        <w:tc>
          <w:tcPr>
            <w:tcW w:w="1842" w:type="dxa"/>
            <w:noWrap/>
            <w:hideMark/>
          </w:tcPr>
          <w:p w14:paraId="3729AAE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 (58.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548EB790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324772" w:rsidRPr="00DF647B" w14:paraId="6E208478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</w:tcBorders>
            <w:noWrap/>
            <w:hideMark/>
          </w:tcPr>
          <w:p w14:paraId="5BB29E9E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BF, %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E7BF0D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26.7 [21.7 - 31.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D31FA1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28.3 [23.4 - 35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712DE4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27.1 [23.4 - 33.8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FA6BD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 xml:space="preserve">  30.5 [25.5 - 34.9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825A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eastAsia="游ゴシック" w:hAnsi="Calibri" w:cs="Calibri"/>
                <w:color w:val="000000" w:themeColor="text1"/>
                <w:sz w:val="18"/>
                <w:szCs w:val="18"/>
              </w:rPr>
              <w:t>0.133</w:t>
            </w:r>
          </w:p>
        </w:tc>
      </w:tr>
      <w:tr w:rsidR="00324772" w:rsidRPr="00DF647B" w14:paraId="26F6F293" w14:textId="77777777" w:rsidTr="002107D1">
        <w:trPr>
          <w:trHeight w:val="375"/>
        </w:trPr>
        <w:tc>
          <w:tcPr>
            <w:tcW w:w="21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86DE43" w14:textId="77777777" w:rsidR="00324772" w:rsidRPr="00DF647B" w:rsidRDefault="00324772" w:rsidP="002107D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reased FM, n (%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noWrap/>
            <w:hideMark/>
          </w:tcPr>
          <w:p w14:paraId="0109951F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 (52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7AA8593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58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3D344E7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55.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B071175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 (63.8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5908B" w14:textId="77777777" w:rsidR="00324772" w:rsidRPr="00DF647B" w:rsidRDefault="00324772" w:rsidP="002107D1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F647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34</w:t>
            </w:r>
          </w:p>
        </w:tc>
      </w:tr>
    </w:tbl>
    <w:p w14:paraId="6AC4AF37" w14:textId="77777777" w:rsidR="00324772" w:rsidRPr="002C0B1E" w:rsidRDefault="00324772" w:rsidP="00324772">
      <w:pPr>
        <w:rPr>
          <w:rFonts w:ascii="Calibri" w:hAnsi="Calibri" w:cs="Calibri"/>
          <w:sz w:val="18"/>
          <w:szCs w:val="18"/>
        </w:rPr>
      </w:pPr>
      <w:r w:rsidRPr="00DF647B">
        <w:rPr>
          <w:rFonts w:ascii="Calibri" w:hAnsi="Calibri" w:cs="Calibri"/>
          <w:color w:val="000000" w:themeColor="text1"/>
          <w:sz w:val="18"/>
          <w:szCs w:val="18"/>
        </w:rPr>
        <w:t>BMI, body mass index; NYHA-FC, New York heart association-function</w:t>
      </w:r>
      <w:r w:rsidRPr="002C0B1E">
        <w:rPr>
          <w:rFonts w:ascii="Calibri" w:hAnsi="Calibri" w:cs="Calibri"/>
          <w:sz w:val="18"/>
          <w:szCs w:val="18"/>
        </w:rPr>
        <w:t>al class</w:t>
      </w:r>
      <w:r>
        <w:rPr>
          <w:rFonts w:ascii="Calibri" w:hAnsi="Calibri" w:cs="Calibri"/>
          <w:sz w:val="18"/>
          <w:szCs w:val="18"/>
        </w:rPr>
        <w:t>;</w:t>
      </w:r>
      <w:r w:rsidRPr="002C0B1E">
        <w:rPr>
          <w:rFonts w:ascii="Calibri" w:hAnsi="Calibri" w:cs="Calibri"/>
          <w:sz w:val="18"/>
          <w:szCs w:val="18"/>
        </w:rPr>
        <w:t xml:space="preserve"> LVEF</w:t>
      </w:r>
      <w:r>
        <w:rPr>
          <w:rFonts w:ascii="Calibri" w:hAnsi="Calibri" w:cs="Calibri"/>
          <w:sz w:val="18"/>
          <w:szCs w:val="18"/>
        </w:rPr>
        <w:t>,</w:t>
      </w:r>
      <w:r w:rsidRPr="002C0B1E">
        <w:rPr>
          <w:rFonts w:ascii="Calibri" w:hAnsi="Calibri" w:cs="Calibri"/>
          <w:sz w:val="18"/>
          <w:szCs w:val="18"/>
        </w:rPr>
        <w:t xml:space="preserve"> left ventricular ejection fraction</w:t>
      </w:r>
      <w:r>
        <w:rPr>
          <w:rFonts w:ascii="Calibri" w:hAnsi="Calibri" w:cs="Calibri"/>
          <w:sz w:val="18"/>
          <w:szCs w:val="18"/>
        </w:rPr>
        <w:t xml:space="preserve">; </w:t>
      </w:r>
    </w:p>
    <w:p w14:paraId="1682CB91" w14:textId="77777777" w:rsidR="00324772" w:rsidRPr="002C0B1E" w:rsidRDefault="00324772" w:rsidP="00324772">
      <w:pPr>
        <w:rPr>
          <w:rFonts w:ascii="Calibri" w:hAnsi="Calibri" w:cs="Calibri"/>
          <w:sz w:val="18"/>
          <w:szCs w:val="18"/>
        </w:rPr>
      </w:pPr>
      <w:r w:rsidRPr="002C0B1E">
        <w:rPr>
          <w:rFonts w:ascii="Calibri" w:hAnsi="Calibri" w:cs="Calibri"/>
          <w:sz w:val="18"/>
          <w:szCs w:val="18"/>
        </w:rPr>
        <w:t>eGFR</w:t>
      </w:r>
      <w:r>
        <w:rPr>
          <w:rFonts w:ascii="Calibri" w:hAnsi="Calibri" w:cs="Calibri"/>
          <w:sz w:val="18"/>
          <w:szCs w:val="18"/>
        </w:rPr>
        <w:t>,</w:t>
      </w:r>
      <w:r w:rsidRPr="002C0B1E">
        <w:rPr>
          <w:rFonts w:ascii="Calibri" w:hAnsi="Calibri" w:cs="Calibri"/>
          <w:sz w:val="18"/>
          <w:szCs w:val="18"/>
        </w:rPr>
        <w:t xml:space="preserve"> estimated glomerular filtration ratio</w:t>
      </w:r>
      <w:r>
        <w:rPr>
          <w:rFonts w:ascii="Calibri" w:hAnsi="Calibri" w:cs="Calibri"/>
          <w:sz w:val="18"/>
          <w:szCs w:val="18"/>
        </w:rPr>
        <w:t>;</w:t>
      </w:r>
      <w:r w:rsidRPr="002C0B1E">
        <w:rPr>
          <w:rFonts w:ascii="Calibri" w:hAnsi="Calibri" w:cs="Calibri"/>
          <w:sz w:val="18"/>
          <w:szCs w:val="18"/>
        </w:rPr>
        <w:t xml:space="preserve"> ACE-I</w:t>
      </w:r>
      <w:r>
        <w:rPr>
          <w:rFonts w:ascii="Calibri" w:hAnsi="Calibri" w:cs="Calibri"/>
          <w:sz w:val="18"/>
          <w:szCs w:val="18"/>
        </w:rPr>
        <w:t>,</w:t>
      </w:r>
      <w:r w:rsidRPr="002C0B1E">
        <w:rPr>
          <w:rFonts w:ascii="Calibri" w:hAnsi="Calibri" w:cs="Calibri"/>
          <w:sz w:val="18"/>
          <w:szCs w:val="18"/>
        </w:rPr>
        <w:t xml:space="preserve"> angiotensin-converting-enzyme inhibitor</w:t>
      </w:r>
      <w:r>
        <w:rPr>
          <w:rFonts w:ascii="Calibri" w:hAnsi="Calibri" w:cs="Calibri"/>
          <w:sz w:val="18"/>
          <w:szCs w:val="18"/>
        </w:rPr>
        <w:t>;</w:t>
      </w:r>
      <w:r w:rsidRPr="002C0B1E">
        <w:rPr>
          <w:rFonts w:ascii="Calibri" w:hAnsi="Calibri" w:cs="Calibri"/>
          <w:sz w:val="18"/>
          <w:szCs w:val="18"/>
        </w:rPr>
        <w:t xml:space="preserve"> ARB</w:t>
      </w:r>
      <w:r>
        <w:rPr>
          <w:rFonts w:ascii="Calibri" w:hAnsi="Calibri" w:cs="Calibri"/>
          <w:sz w:val="18"/>
          <w:szCs w:val="18"/>
        </w:rPr>
        <w:t>,</w:t>
      </w:r>
      <w:r w:rsidRPr="002C0B1E">
        <w:rPr>
          <w:rFonts w:ascii="Calibri" w:hAnsi="Calibri" w:cs="Calibri"/>
          <w:sz w:val="18"/>
          <w:szCs w:val="18"/>
        </w:rPr>
        <w:t xml:space="preserve"> angiotensin II receptor blocker</w:t>
      </w:r>
      <w:r>
        <w:rPr>
          <w:rFonts w:ascii="Calibri" w:hAnsi="Calibri" w:cs="Calibri"/>
          <w:sz w:val="18"/>
          <w:szCs w:val="18"/>
        </w:rPr>
        <w:t xml:space="preserve">; </w:t>
      </w:r>
    </w:p>
    <w:p w14:paraId="32C83372" w14:textId="77777777" w:rsidR="00324772" w:rsidRPr="0049346B" w:rsidRDefault="00324772" w:rsidP="00324772">
      <w:pPr>
        <w:rPr>
          <w:rFonts w:ascii="Calibri" w:hAnsi="Calibri" w:cs="Calibri"/>
          <w:sz w:val="18"/>
          <w:szCs w:val="18"/>
        </w:rPr>
      </w:pPr>
      <w:r w:rsidRPr="0049346B">
        <w:rPr>
          <w:rFonts w:ascii="Calibri" w:hAnsi="Calibri" w:cs="Calibri"/>
          <w:sz w:val="18"/>
          <w:szCs w:val="18"/>
        </w:rPr>
        <w:t>MRA, mineralocorticoid receptor antagonist; ASMI, appendicular skeletal muscle mass index; PBF, percent body fat</w:t>
      </w:r>
    </w:p>
    <w:p w14:paraId="456A77FA" w14:textId="77777777" w:rsidR="00324772" w:rsidRPr="00FD1718" w:rsidRDefault="00324772" w:rsidP="00324772">
      <w:pPr>
        <w:rPr>
          <w:rFonts w:ascii="Calibri" w:hAnsi="Calibri" w:cs="Calibri"/>
          <w:sz w:val="18"/>
          <w:szCs w:val="18"/>
        </w:rPr>
      </w:pPr>
      <w:r w:rsidRPr="00FD1718">
        <w:rPr>
          <w:rFonts w:ascii="Calibri" w:hAnsi="Calibri" w:cs="Calibri"/>
          <w:sz w:val="18"/>
          <w:szCs w:val="18"/>
        </w:rPr>
        <w:t>Muscle wasting, i.e., reduction in skeletal muscle mass, was defined as appendicular skeletal muscle mass index &lt;7.0 kg/m</w:t>
      </w:r>
      <w:r w:rsidRPr="00FD1718">
        <w:rPr>
          <w:rFonts w:ascii="Calibri" w:hAnsi="Calibri" w:cs="Calibri"/>
          <w:sz w:val="18"/>
          <w:szCs w:val="18"/>
          <w:vertAlign w:val="superscript"/>
        </w:rPr>
        <w:t>2</w:t>
      </w:r>
      <w:r w:rsidRPr="00FD1718">
        <w:rPr>
          <w:rFonts w:ascii="Calibri" w:hAnsi="Calibri" w:cs="Calibri"/>
          <w:sz w:val="18"/>
          <w:szCs w:val="18"/>
        </w:rPr>
        <w:t xml:space="preserve"> in males and &lt;5.4 kg/m</w:t>
      </w:r>
      <w:r w:rsidRPr="00FD1718">
        <w:rPr>
          <w:rFonts w:ascii="Calibri" w:hAnsi="Calibri" w:cs="Calibri"/>
          <w:sz w:val="18"/>
          <w:szCs w:val="18"/>
          <w:vertAlign w:val="superscript"/>
        </w:rPr>
        <w:t>2</w:t>
      </w:r>
      <w:r w:rsidRPr="00FD1718">
        <w:rPr>
          <w:rFonts w:ascii="Calibri" w:hAnsi="Calibri" w:cs="Calibri"/>
          <w:sz w:val="18"/>
          <w:szCs w:val="18"/>
        </w:rPr>
        <w:t xml:space="preserve"> in females.</w:t>
      </w:r>
    </w:p>
    <w:p w14:paraId="20898A50" w14:textId="77777777" w:rsidR="00324772" w:rsidRPr="00FD1718" w:rsidRDefault="00324772" w:rsidP="00324772">
      <w:pPr>
        <w:rPr>
          <w:rFonts w:ascii="Calibri" w:hAnsi="Calibri" w:cs="Calibri"/>
          <w:sz w:val="18"/>
          <w:szCs w:val="18"/>
        </w:rPr>
      </w:pPr>
      <w:r w:rsidRPr="00FD1718">
        <w:rPr>
          <w:rFonts w:ascii="Calibri" w:hAnsi="Calibri" w:cs="Calibri"/>
          <w:sz w:val="18"/>
          <w:szCs w:val="18"/>
        </w:rPr>
        <w:t>Increased percent body fat mass (increased FM) was defined as percent body fat &gt; 25% in males and &gt;30% in females.</w:t>
      </w:r>
    </w:p>
    <w:p w14:paraId="578BE665" w14:textId="77777777" w:rsidR="00324772" w:rsidRPr="00B05A48" w:rsidRDefault="00324772" w:rsidP="00324772">
      <w:pPr>
        <w:rPr>
          <w:rFonts w:ascii="Calibri" w:hAnsi="Calibri" w:cs="Calibri"/>
          <w:sz w:val="18"/>
          <w:szCs w:val="18"/>
        </w:rPr>
      </w:pPr>
    </w:p>
    <w:p w14:paraId="0141DC49" w14:textId="77777777" w:rsidR="00917F85" w:rsidRPr="00324772" w:rsidRDefault="00917F85" w:rsidP="00652895">
      <w:pPr>
        <w:rPr>
          <w:rFonts w:ascii="Calibri" w:hAnsi="Calibri" w:cstheme="majorHAnsi"/>
          <w:kern w:val="24"/>
        </w:rPr>
      </w:pPr>
    </w:p>
    <w:sectPr w:rsidR="00917F85" w:rsidRPr="00324772" w:rsidSect="00324772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A472C" w14:textId="77777777" w:rsidR="009A16C2" w:rsidRDefault="009A16C2">
      <w:r>
        <w:separator/>
      </w:r>
    </w:p>
  </w:endnote>
  <w:endnote w:type="continuationSeparator" w:id="0">
    <w:p w14:paraId="7DF7B253" w14:textId="77777777" w:rsidR="009A16C2" w:rsidRDefault="009A1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3313583"/>
      <w:docPartObj>
        <w:docPartGallery w:val="Page Numbers (Bottom of Page)"/>
        <w:docPartUnique/>
      </w:docPartObj>
    </w:sdtPr>
    <w:sdtEndPr/>
    <w:sdtContent>
      <w:p w14:paraId="298462CC" w14:textId="77777777" w:rsidR="00A16439" w:rsidRDefault="00A1643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2C5E" w:rsidRPr="009A2C5E">
          <w:rPr>
            <w:noProof/>
            <w:lang w:val="ja-JP"/>
          </w:rPr>
          <w:t>13</w:t>
        </w:r>
        <w:r>
          <w:rPr>
            <w:noProof/>
            <w:lang w:val="ja-JP"/>
          </w:rPr>
          <w:fldChar w:fldCharType="end"/>
        </w:r>
      </w:p>
    </w:sdtContent>
  </w:sdt>
  <w:p w14:paraId="56CEF371" w14:textId="77777777" w:rsidR="00A16439" w:rsidRDefault="00A1643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5ABC0B" w14:textId="77777777" w:rsidR="009A16C2" w:rsidRDefault="009A16C2">
      <w:r>
        <w:separator/>
      </w:r>
    </w:p>
  </w:footnote>
  <w:footnote w:type="continuationSeparator" w:id="0">
    <w:p w14:paraId="4B774C5F" w14:textId="77777777" w:rsidR="009A16C2" w:rsidRDefault="009A1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E2E8B"/>
    <w:multiLevelType w:val="hybridMultilevel"/>
    <w:tmpl w:val="7682CB04"/>
    <w:lvl w:ilvl="0" w:tplc="34A2A63A">
      <w:start w:val="1"/>
      <w:numFmt w:val="decimal"/>
      <w:lvlText w:val="%1."/>
      <w:lvlJc w:val="left"/>
      <w:pPr>
        <w:ind w:left="708" w:hanging="420"/>
      </w:pPr>
      <w:rPr>
        <w:rFonts w:ascii="Calibri" w:hAnsi="Calibri" w:hint="default"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F35DF3"/>
    <w:multiLevelType w:val="hybridMultilevel"/>
    <w:tmpl w:val="ABF6852C"/>
    <w:lvl w:ilvl="0" w:tplc="FCA4A3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59E6237"/>
    <w:multiLevelType w:val="hybridMultilevel"/>
    <w:tmpl w:val="D6643604"/>
    <w:lvl w:ilvl="0" w:tplc="7FA2EDE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A0D11"/>
    <w:rsid w:val="000013EC"/>
    <w:rsid w:val="00002567"/>
    <w:rsid w:val="000029F5"/>
    <w:rsid w:val="0000485B"/>
    <w:rsid w:val="000072E1"/>
    <w:rsid w:val="00007577"/>
    <w:rsid w:val="00007EA7"/>
    <w:rsid w:val="00011792"/>
    <w:rsid w:val="00011D67"/>
    <w:rsid w:val="00011DA9"/>
    <w:rsid w:val="000152BD"/>
    <w:rsid w:val="0001550D"/>
    <w:rsid w:val="0001665A"/>
    <w:rsid w:val="00017D3F"/>
    <w:rsid w:val="000225AE"/>
    <w:rsid w:val="000242F5"/>
    <w:rsid w:val="00025B07"/>
    <w:rsid w:val="000264A3"/>
    <w:rsid w:val="00030375"/>
    <w:rsid w:val="00030658"/>
    <w:rsid w:val="00031003"/>
    <w:rsid w:val="00031143"/>
    <w:rsid w:val="00031636"/>
    <w:rsid w:val="00032983"/>
    <w:rsid w:val="00033208"/>
    <w:rsid w:val="000335D0"/>
    <w:rsid w:val="00033AE5"/>
    <w:rsid w:val="00036773"/>
    <w:rsid w:val="00036E30"/>
    <w:rsid w:val="00037F2D"/>
    <w:rsid w:val="00042A25"/>
    <w:rsid w:val="00042D7A"/>
    <w:rsid w:val="0004396C"/>
    <w:rsid w:val="00043A40"/>
    <w:rsid w:val="0004565D"/>
    <w:rsid w:val="00047FDD"/>
    <w:rsid w:val="00052AE6"/>
    <w:rsid w:val="00052CC5"/>
    <w:rsid w:val="00055B7E"/>
    <w:rsid w:val="00055D82"/>
    <w:rsid w:val="0005613F"/>
    <w:rsid w:val="000568C8"/>
    <w:rsid w:val="00062CC2"/>
    <w:rsid w:val="00062DD1"/>
    <w:rsid w:val="00064D10"/>
    <w:rsid w:val="000651E4"/>
    <w:rsid w:val="000659AF"/>
    <w:rsid w:val="000662C4"/>
    <w:rsid w:val="0006680B"/>
    <w:rsid w:val="000673A3"/>
    <w:rsid w:val="00070B68"/>
    <w:rsid w:val="000725D9"/>
    <w:rsid w:val="00072972"/>
    <w:rsid w:val="000740E5"/>
    <w:rsid w:val="00074EFC"/>
    <w:rsid w:val="00075210"/>
    <w:rsid w:val="000760EB"/>
    <w:rsid w:val="00076137"/>
    <w:rsid w:val="00077207"/>
    <w:rsid w:val="00077CEC"/>
    <w:rsid w:val="000804D8"/>
    <w:rsid w:val="0008075F"/>
    <w:rsid w:val="00081493"/>
    <w:rsid w:val="000817F2"/>
    <w:rsid w:val="0008385B"/>
    <w:rsid w:val="00083E05"/>
    <w:rsid w:val="000871F7"/>
    <w:rsid w:val="0008738F"/>
    <w:rsid w:val="00087539"/>
    <w:rsid w:val="00087AA5"/>
    <w:rsid w:val="00090CB0"/>
    <w:rsid w:val="00091B92"/>
    <w:rsid w:val="00091E10"/>
    <w:rsid w:val="00095263"/>
    <w:rsid w:val="00096329"/>
    <w:rsid w:val="00096C57"/>
    <w:rsid w:val="00097513"/>
    <w:rsid w:val="000A19B6"/>
    <w:rsid w:val="000A381C"/>
    <w:rsid w:val="000A42FA"/>
    <w:rsid w:val="000A497E"/>
    <w:rsid w:val="000A4A77"/>
    <w:rsid w:val="000A506C"/>
    <w:rsid w:val="000A710A"/>
    <w:rsid w:val="000A735E"/>
    <w:rsid w:val="000A7600"/>
    <w:rsid w:val="000B062C"/>
    <w:rsid w:val="000B16A7"/>
    <w:rsid w:val="000B2135"/>
    <w:rsid w:val="000B2241"/>
    <w:rsid w:val="000B23B4"/>
    <w:rsid w:val="000B2ADF"/>
    <w:rsid w:val="000B4289"/>
    <w:rsid w:val="000B4A98"/>
    <w:rsid w:val="000B6C4B"/>
    <w:rsid w:val="000B7669"/>
    <w:rsid w:val="000C199E"/>
    <w:rsid w:val="000C1C35"/>
    <w:rsid w:val="000C2C87"/>
    <w:rsid w:val="000C35EE"/>
    <w:rsid w:val="000C3785"/>
    <w:rsid w:val="000C3B7A"/>
    <w:rsid w:val="000C3E15"/>
    <w:rsid w:val="000C422A"/>
    <w:rsid w:val="000C4597"/>
    <w:rsid w:val="000C699A"/>
    <w:rsid w:val="000C73A2"/>
    <w:rsid w:val="000D0A9D"/>
    <w:rsid w:val="000D158A"/>
    <w:rsid w:val="000D1C04"/>
    <w:rsid w:val="000D2BB2"/>
    <w:rsid w:val="000D3217"/>
    <w:rsid w:val="000D3F44"/>
    <w:rsid w:val="000D5F44"/>
    <w:rsid w:val="000D7AE9"/>
    <w:rsid w:val="000E01FE"/>
    <w:rsid w:val="000E4677"/>
    <w:rsid w:val="000E61CD"/>
    <w:rsid w:val="000E64B1"/>
    <w:rsid w:val="000E7302"/>
    <w:rsid w:val="000E76C4"/>
    <w:rsid w:val="000E7853"/>
    <w:rsid w:val="000F043E"/>
    <w:rsid w:val="000F0BDF"/>
    <w:rsid w:val="000F33C7"/>
    <w:rsid w:val="000F3CD5"/>
    <w:rsid w:val="000F4199"/>
    <w:rsid w:val="000F542C"/>
    <w:rsid w:val="000F58B0"/>
    <w:rsid w:val="000F6B86"/>
    <w:rsid w:val="00102D7F"/>
    <w:rsid w:val="00103AA6"/>
    <w:rsid w:val="00103AF0"/>
    <w:rsid w:val="00104C63"/>
    <w:rsid w:val="0010541A"/>
    <w:rsid w:val="00106BB9"/>
    <w:rsid w:val="001075E0"/>
    <w:rsid w:val="001153C3"/>
    <w:rsid w:val="001175C6"/>
    <w:rsid w:val="00120EF9"/>
    <w:rsid w:val="00120F01"/>
    <w:rsid w:val="001229B4"/>
    <w:rsid w:val="00123B4F"/>
    <w:rsid w:val="0012439D"/>
    <w:rsid w:val="00125D99"/>
    <w:rsid w:val="001260B2"/>
    <w:rsid w:val="0012795D"/>
    <w:rsid w:val="001303E1"/>
    <w:rsid w:val="001308E6"/>
    <w:rsid w:val="0013192B"/>
    <w:rsid w:val="0013309C"/>
    <w:rsid w:val="00134FAE"/>
    <w:rsid w:val="001351C8"/>
    <w:rsid w:val="001355CA"/>
    <w:rsid w:val="00135736"/>
    <w:rsid w:val="00141BB0"/>
    <w:rsid w:val="00145659"/>
    <w:rsid w:val="0014796C"/>
    <w:rsid w:val="00147CB2"/>
    <w:rsid w:val="00150D05"/>
    <w:rsid w:val="001517CD"/>
    <w:rsid w:val="00152EA6"/>
    <w:rsid w:val="001539BD"/>
    <w:rsid w:val="00153E37"/>
    <w:rsid w:val="00155144"/>
    <w:rsid w:val="001555C7"/>
    <w:rsid w:val="001561FC"/>
    <w:rsid w:val="00156E46"/>
    <w:rsid w:val="0015766D"/>
    <w:rsid w:val="00161389"/>
    <w:rsid w:val="00161F59"/>
    <w:rsid w:val="001622B3"/>
    <w:rsid w:val="00162C5B"/>
    <w:rsid w:val="00163E7B"/>
    <w:rsid w:val="00164E86"/>
    <w:rsid w:val="00167CAE"/>
    <w:rsid w:val="001728D5"/>
    <w:rsid w:val="00173C6C"/>
    <w:rsid w:val="00174B31"/>
    <w:rsid w:val="0017515B"/>
    <w:rsid w:val="0017527B"/>
    <w:rsid w:val="00176401"/>
    <w:rsid w:val="001779FC"/>
    <w:rsid w:val="00181C5B"/>
    <w:rsid w:val="00181CDA"/>
    <w:rsid w:val="00182396"/>
    <w:rsid w:val="0018293E"/>
    <w:rsid w:val="0018360F"/>
    <w:rsid w:val="001839BB"/>
    <w:rsid w:val="00183B64"/>
    <w:rsid w:val="00184F67"/>
    <w:rsid w:val="00185A6F"/>
    <w:rsid w:val="00185AF2"/>
    <w:rsid w:val="00185B2A"/>
    <w:rsid w:val="00190A7C"/>
    <w:rsid w:val="00190D93"/>
    <w:rsid w:val="0019136F"/>
    <w:rsid w:val="00192A37"/>
    <w:rsid w:val="00193437"/>
    <w:rsid w:val="00196037"/>
    <w:rsid w:val="001962B0"/>
    <w:rsid w:val="00196A91"/>
    <w:rsid w:val="00197484"/>
    <w:rsid w:val="001A0856"/>
    <w:rsid w:val="001A1F32"/>
    <w:rsid w:val="001A2AE6"/>
    <w:rsid w:val="001A3012"/>
    <w:rsid w:val="001A4936"/>
    <w:rsid w:val="001A4D70"/>
    <w:rsid w:val="001B0DC9"/>
    <w:rsid w:val="001B0EEB"/>
    <w:rsid w:val="001B37E4"/>
    <w:rsid w:val="001B386B"/>
    <w:rsid w:val="001B3965"/>
    <w:rsid w:val="001B4DB1"/>
    <w:rsid w:val="001B5955"/>
    <w:rsid w:val="001B5EC8"/>
    <w:rsid w:val="001B6688"/>
    <w:rsid w:val="001B6F19"/>
    <w:rsid w:val="001C258C"/>
    <w:rsid w:val="001C2F6A"/>
    <w:rsid w:val="001C32E9"/>
    <w:rsid w:val="001C4B30"/>
    <w:rsid w:val="001C501B"/>
    <w:rsid w:val="001C5B5B"/>
    <w:rsid w:val="001C5F11"/>
    <w:rsid w:val="001C5F3F"/>
    <w:rsid w:val="001D1BE0"/>
    <w:rsid w:val="001D317D"/>
    <w:rsid w:val="001D341D"/>
    <w:rsid w:val="001D38EA"/>
    <w:rsid w:val="001D56F6"/>
    <w:rsid w:val="001D5897"/>
    <w:rsid w:val="001E071A"/>
    <w:rsid w:val="001E163E"/>
    <w:rsid w:val="001E36D0"/>
    <w:rsid w:val="001E3BF9"/>
    <w:rsid w:val="001E4413"/>
    <w:rsid w:val="001E4B3A"/>
    <w:rsid w:val="001E5F06"/>
    <w:rsid w:val="001E6AF1"/>
    <w:rsid w:val="001E6B04"/>
    <w:rsid w:val="001E7467"/>
    <w:rsid w:val="001F24CE"/>
    <w:rsid w:val="001F365D"/>
    <w:rsid w:val="001F4476"/>
    <w:rsid w:val="001F5755"/>
    <w:rsid w:val="001F7696"/>
    <w:rsid w:val="00201909"/>
    <w:rsid w:val="002026BA"/>
    <w:rsid w:val="00202CE5"/>
    <w:rsid w:val="0020335C"/>
    <w:rsid w:val="002043BB"/>
    <w:rsid w:val="00210074"/>
    <w:rsid w:val="00210D27"/>
    <w:rsid w:val="002111A5"/>
    <w:rsid w:val="00212422"/>
    <w:rsid w:val="00212F91"/>
    <w:rsid w:val="002133AF"/>
    <w:rsid w:val="00214BDD"/>
    <w:rsid w:val="00215685"/>
    <w:rsid w:val="00215AE2"/>
    <w:rsid w:val="00216D94"/>
    <w:rsid w:val="00216E4E"/>
    <w:rsid w:val="002201DD"/>
    <w:rsid w:val="0022144D"/>
    <w:rsid w:val="00221DE6"/>
    <w:rsid w:val="00223383"/>
    <w:rsid w:val="002255B5"/>
    <w:rsid w:val="00226253"/>
    <w:rsid w:val="0022740F"/>
    <w:rsid w:val="00230F10"/>
    <w:rsid w:val="0023333A"/>
    <w:rsid w:val="00233B16"/>
    <w:rsid w:val="0023737E"/>
    <w:rsid w:val="002402E6"/>
    <w:rsid w:val="002421DB"/>
    <w:rsid w:val="00244075"/>
    <w:rsid w:val="002472B0"/>
    <w:rsid w:val="002477B6"/>
    <w:rsid w:val="002507DB"/>
    <w:rsid w:val="00251A0B"/>
    <w:rsid w:val="00253F33"/>
    <w:rsid w:val="00254DD7"/>
    <w:rsid w:val="00255C51"/>
    <w:rsid w:val="002623C9"/>
    <w:rsid w:val="002632DC"/>
    <w:rsid w:val="00263510"/>
    <w:rsid w:val="002636FE"/>
    <w:rsid w:val="0026409C"/>
    <w:rsid w:val="0026476C"/>
    <w:rsid w:val="002655E3"/>
    <w:rsid w:val="00265B8D"/>
    <w:rsid w:val="00265CA9"/>
    <w:rsid w:val="002679A5"/>
    <w:rsid w:val="002703D7"/>
    <w:rsid w:val="0027058C"/>
    <w:rsid w:val="0027069A"/>
    <w:rsid w:val="002707FF"/>
    <w:rsid w:val="00272CD7"/>
    <w:rsid w:val="002733BA"/>
    <w:rsid w:val="00275BD4"/>
    <w:rsid w:val="0027686E"/>
    <w:rsid w:val="00276A5A"/>
    <w:rsid w:val="00280608"/>
    <w:rsid w:val="00280B9F"/>
    <w:rsid w:val="0028105B"/>
    <w:rsid w:val="00281746"/>
    <w:rsid w:val="00283CB5"/>
    <w:rsid w:val="00284B31"/>
    <w:rsid w:val="00287A5C"/>
    <w:rsid w:val="00292519"/>
    <w:rsid w:val="00292635"/>
    <w:rsid w:val="00294283"/>
    <w:rsid w:val="00294586"/>
    <w:rsid w:val="002950D4"/>
    <w:rsid w:val="00295AEB"/>
    <w:rsid w:val="00296204"/>
    <w:rsid w:val="00296A47"/>
    <w:rsid w:val="00296BE3"/>
    <w:rsid w:val="002A001B"/>
    <w:rsid w:val="002A0391"/>
    <w:rsid w:val="002A0677"/>
    <w:rsid w:val="002A1908"/>
    <w:rsid w:val="002A278F"/>
    <w:rsid w:val="002A2C8C"/>
    <w:rsid w:val="002A480E"/>
    <w:rsid w:val="002B0F7D"/>
    <w:rsid w:val="002B1B84"/>
    <w:rsid w:val="002B21CB"/>
    <w:rsid w:val="002B362E"/>
    <w:rsid w:val="002B4BB5"/>
    <w:rsid w:val="002B504B"/>
    <w:rsid w:val="002B6A15"/>
    <w:rsid w:val="002C01AC"/>
    <w:rsid w:val="002C0A9D"/>
    <w:rsid w:val="002C2C5A"/>
    <w:rsid w:val="002C34F4"/>
    <w:rsid w:val="002C7899"/>
    <w:rsid w:val="002D15BD"/>
    <w:rsid w:val="002D16CE"/>
    <w:rsid w:val="002D1EC6"/>
    <w:rsid w:val="002D465A"/>
    <w:rsid w:val="002D6A77"/>
    <w:rsid w:val="002D6A8A"/>
    <w:rsid w:val="002D71EC"/>
    <w:rsid w:val="002D787D"/>
    <w:rsid w:val="002D79A7"/>
    <w:rsid w:val="002D7F0C"/>
    <w:rsid w:val="002E39DD"/>
    <w:rsid w:val="002E4BBB"/>
    <w:rsid w:val="002E4FD5"/>
    <w:rsid w:val="002E6C73"/>
    <w:rsid w:val="002F2C14"/>
    <w:rsid w:val="002F330B"/>
    <w:rsid w:val="002F3F1F"/>
    <w:rsid w:val="002F4509"/>
    <w:rsid w:val="002F6195"/>
    <w:rsid w:val="00300268"/>
    <w:rsid w:val="00300B36"/>
    <w:rsid w:val="0030270A"/>
    <w:rsid w:val="0030404B"/>
    <w:rsid w:val="003048C7"/>
    <w:rsid w:val="00306465"/>
    <w:rsid w:val="00306911"/>
    <w:rsid w:val="003103F0"/>
    <w:rsid w:val="0031134C"/>
    <w:rsid w:val="00311881"/>
    <w:rsid w:val="00312296"/>
    <w:rsid w:val="00312D7C"/>
    <w:rsid w:val="00313918"/>
    <w:rsid w:val="003146A7"/>
    <w:rsid w:val="00314911"/>
    <w:rsid w:val="00314ECE"/>
    <w:rsid w:val="00315643"/>
    <w:rsid w:val="00315C47"/>
    <w:rsid w:val="003161D2"/>
    <w:rsid w:val="00316608"/>
    <w:rsid w:val="0031691B"/>
    <w:rsid w:val="0031708C"/>
    <w:rsid w:val="00317161"/>
    <w:rsid w:val="00321BF1"/>
    <w:rsid w:val="00321E01"/>
    <w:rsid w:val="0032302F"/>
    <w:rsid w:val="00323341"/>
    <w:rsid w:val="0032361E"/>
    <w:rsid w:val="00324772"/>
    <w:rsid w:val="003267B4"/>
    <w:rsid w:val="00326BEE"/>
    <w:rsid w:val="00327915"/>
    <w:rsid w:val="00327A11"/>
    <w:rsid w:val="00330DD9"/>
    <w:rsid w:val="00330FF8"/>
    <w:rsid w:val="00331734"/>
    <w:rsid w:val="00332932"/>
    <w:rsid w:val="00332A94"/>
    <w:rsid w:val="00333691"/>
    <w:rsid w:val="00336D58"/>
    <w:rsid w:val="003371CF"/>
    <w:rsid w:val="00337B80"/>
    <w:rsid w:val="0034107C"/>
    <w:rsid w:val="00341C00"/>
    <w:rsid w:val="003420D1"/>
    <w:rsid w:val="00343194"/>
    <w:rsid w:val="00343A7E"/>
    <w:rsid w:val="003450C8"/>
    <w:rsid w:val="00345F2B"/>
    <w:rsid w:val="00345FDD"/>
    <w:rsid w:val="00346911"/>
    <w:rsid w:val="00346924"/>
    <w:rsid w:val="00350505"/>
    <w:rsid w:val="003508D7"/>
    <w:rsid w:val="003510DB"/>
    <w:rsid w:val="003517D1"/>
    <w:rsid w:val="00352A71"/>
    <w:rsid w:val="00353763"/>
    <w:rsid w:val="00354AE0"/>
    <w:rsid w:val="003550CF"/>
    <w:rsid w:val="0035653B"/>
    <w:rsid w:val="003577B5"/>
    <w:rsid w:val="00357DE5"/>
    <w:rsid w:val="00360FFE"/>
    <w:rsid w:val="00365EC9"/>
    <w:rsid w:val="003671D6"/>
    <w:rsid w:val="00367C52"/>
    <w:rsid w:val="0037011C"/>
    <w:rsid w:val="00370EA9"/>
    <w:rsid w:val="0037216A"/>
    <w:rsid w:val="00381FD8"/>
    <w:rsid w:val="00382499"/>
    <w:rsid w:val="00383D54"/>
    <w:rsid w:val="0038792B"/>
    <w:rsid w:val="00391AE6"/>
    <w:rsid w:val="00393F91"/>
    <w:rsid w:val="0039443A"/>
    <w:rsid w:val="0039465D"/>
    <w:rsid w:val="00394F73"/>
    <w:rsid w:val="00396206"/>
    <w:rsid w:val="00396994"/>
    <w:rsid w:val="00397118"/>
    <w:rsid w:val="0039718F"/>
    <w:rsid w:val="00397BD6"/>
    <w:rsid w:val="003A4833"/>
    <w:rsid w:val="003A543C"/>
    <w:rsid w:val="003B10DA"/>
    <w:rsid w:val="003B2787"/>
    <w:rsid w:val="003B2D78"/>
    <w:rsid w:val="003B3413"/>
    <w:rsid w:val="003B4133"/>
    <w:rsid w:val="003B6023"/>
    <w:rsid w:val="003B602B"/>
    <w:rsid w:val="003C0B67"/>
    <w:rsid w:val="003C0E1E"/>
    <w:rsid w:val="003C19DD"/>
    <w:rsid w:val="003C2313"/>
    <w:rsid w:val="003C3C6B"/>
    <w:rsid w:val="003C4422"/>
    <w:rsid w:val="003C4849"/>
    <w:rsid w:val="003C61E6"/>
    <w:rsid w:val="003C64D4"/>
    <w:rsid w:val="003C6D6C"/>
    <w:rsid w:val="003D03B0"/>
    <w:rsid w:val="003D043D"/>
    <w:rsid w:val="003D133B"/>
    <w:rsid w:val="003D6E78"/>
    <w:rsid w:val="003E3AD9"/>
    <w:rsid w:val="003E3BF9"/>
    <w:rsid w:val="003E6985"/>
    <w:rsid w:val="003E6AB7"/>
    <w:rsid w:val="003E7945"/>
    <w:rsid w:val="003E7D33"/>
    <w:rsid w:val="003F06B6"/>
    <w:rsid w:val="003F0D90"/>
    <w:rsid w:val="003F43A4"/>
    <w:rsid w:val="003F457F"/>
    <w:rsid w:val="003F47A2"/>
    <w:rsid w:val="003F4BC3"/>
    <w:rsid w:val="003F4FC8"/>
    <w:rsid w:val="003F726A"/>
    <w:rsid w:val="003F7AD6"/>
    <w:rsid w:val="004003F1"/>
    <w:rsid w:val="00401029"/>
    <w:rsid w:val="00403066"/>
    <w:rsid w:val="004043E7"/>
    <w:rsid w:val="00404FBD"/>
    <w:rsid w:val="004055A8"/>
    <w:rsid w:val="00405CD6"/>
    <w:rsid w:val="00405F79"/>
    <w:rsid w:val="00406D91"/>
    <w:rsid w:val="00406EB4"/>
    <w:rsid w:val="0040702C"/>
    <w:rsid w:val="00412412"/>
    <w:rsid w:val="00414B67"/>
    <w:rsid w:val="00415135"/>
    <w:rsid w:val="004159FF"/>
    <w:rsid w:val="00417D8F"/>
    <w:rsid w:val="00421DD3"/>
    <w:rsid w:val="00421F52"/>
    <w:rsid w:val="004231C4"/>
    <w:rsid w:val="004238EB"/>
    <w:rsid w:val="00424CD9"/>
    <w:rsid w:val="004254FB"/>
    <w:rsid w:val="00425DCA"/>
    <w:rsid w:val="00426142"/>
    <w:rsid w:val="004307F1"/>
    <w:rsid w:val="00432988"/>
    <w:rsid w:val="00440FEE"/>
    <w:rsid w:val="0044324B"/>
    <w:rsid w:val="00443A8E"/>
    <w:rsid w:val="00443BE4"/>
    <w:rsid w:val="00451075"/>
    <w:rsid w:val="00452D63"/>
    <w:rsid w:val="00453045"/>
    <w:rsid w:val="0045337C"/>
    <w:rsid w:val="00453786"/>
    <w:rsid w:val="00455A5D"/>
    <w:rsid w:val="00461A87"/>
    <w:rsid w:val="004649A1"/>
    <w:rsid w:val="00466097"/>
    <w:rsid w:val="00472709"/>
    <w:rsid w:val="00474B64"/>
    <w:rsid w:val="00475FD5"/>
    <w:rsid w:val="004823DB"/>
    <w:rsid w:val="00483669"/>
    <w:rsid w:val="004836AF"/>
    <w:rsid w:val="00483DC1"/>
    <w:rsid w:val="00485325"/>
    <w:rsid w:val="0048536B"/>
    <w:rsid w:val="00487475"/>
    <w:rsid w:val="00490C91"/>
    <w:rsid w:val="00495DF8"/>
    <w:rsid w:val="004A07C0"/>
    <w:rsid w:val="004A0D11"/>
    <w:rsid w:val="004A1318"/>
    <w:rsid w:val="004A15D3"/>
    <w:rsid w:val="004A1DE3"/>
    <w:rsid w:val="004A2F85"/>
    <w:rsid w:val="004A430A"/>
    <w:rsid w:val="004A4506"/>
    <w:rsid w:val="004A55E9"/>
    <w:rsid w:val="004A5832"/>
    <w:rsid w:val="004A5FF4"/>
    <w:rsid w:val="004A6A1E"/>
    <w:rsid w:val="004A6C02"/>
    <w:rsid w:val="004A7B83"/>
    <w:rsid w:val="004A7EF0"/>
    <w:rsid w:val="004B029E"/>
    <w:rsid w:val="004B1826"/>
    <w:rsid w:val="004B20E4"/>
    <w:rsid w:val="004B2764"/>
    <w:rsid w:val="004B370F"/>
    <w:rsid w:val="004B5A47"/>
    <w:rsid w:val="004B7BD7"/>
    <w:rsid w:val="004C0DDA"/>
    <w:rsid w:val="004C0ECC"/>
    <w:rsid w:val="004C12C3"/>
    <w:rsid w:val="004C1958"/>
    <w:rsid w:val="004C4871"/>
    <w:rsid w:val="004C7B1E"/>
    <w:rsid w:val="004D1A1D"/>
    <w:rsid w:val="004D2F9A"/>
    <w:rsid w:val="004D5758"/>
    <w:rsid w:val="004D5A6E"/>
    <w:rsid w:val="004D5CC5"/>
    <w:rsid w:val="004E026B"/>
    <w:rsid w:val="004E0519"/>
    <w:rsid w:val="004E059D"/>
    <w:rsid w:val="004E09DF"/>
    <w:rsid w:val="004E2431"/>
    <w:rsid w:val="004E4045"/>
    <w:rsid w:val="004E4E1B"/>
    <w:rsid w:val="004E58D7"/>
    <w:rsid w:val="004E7884"/>
    <w:rsid w:val="004F074D"/>
    <w:rsid w:val="004F15F8"/>
    <w:rsid w:val="004F4C92"/>
    <w:rsid w:val="004F64A4"/>
    <w:rsid w:val="004F68E2"/>
    <w:rsid w:val="004F7318"/>
    <w:rsid w:val="00500E21"/>
    <w:rsid w:val="00501E70"/>
    <w:rsid w:val="00502138"/>
    <w:rsid w:val="0050220D"/>
    <w:rsid w:val="00503C3C"/>
    <w:rsid w:val="00503CF7"/>
    <w:rsid w:val="00510D56"/>
    <w:rsid w:val="00511FBC"/>
    <w:rsid w:val="0051312D"/>
    <w:rsid w:val="00513263"/>
    <w:rsid w:val="005137B0"/>
    <w:rsid w:val="005164C9"/>
    <w:rsid w:val="00516EA6"/>
    <w:rsid w:val="00517212"/>
    <w:rsid w:val="00517E58"/>
    <w:rsid w:val="005217DA"/>
    <w:rsid w:val="00521E57"/>
    <w:rsid w:val="00522A72"/>
    <w:rsid w:val="005232E9"/>
    <w:rsid w:val="005245F4"/>
    <w:rsid w:val="005278BB"/>
    <w:rsid w:val="00527C14"/>
    <w:rsid w:val="00527DB1"/>
    <w:rsid w:val="00530AF8"/>
    <w:rsid w:val="00531E69"/>
    <w:rsid w:val="0053280F"/>
    <w:rsid w:val="00535488"/>
    <w:rsid w:val="005366C2"/>
    <w:rsid w:val="00536824"/>
    <w:rsid w:val="00537CD6"/>
    <w:rsid w:val="005411D7"/>
    <w:rsid w:val="005420B9"/>
    <w:rsid w:val="0054303D"/>
    <w:rsid w:val="00544000"/>
    <w:rsid w:val="005460FE"/>
    <w:rsid w:val="00546D78"/>
    <w:rsid w:val="00546FCF"/>
    <w:rsid w:val="00547E8D"/>
    <w:rsid w:val="00553004"/>
    <w:rsid w:val="00554D90"/>
    <w:rsid w:val="005568F5"/>
    <w:rsid w:val="00556E58"/>
    <w:rsid w:val="00561364"/>
    <w:rsid w:val="005655FA"/>
    <w:rsid w:val="005669B2"/>
    <w:rsid w:val="00567B60"/>
    <w:rsid w:val="00567C29"/>
    <w:rsid w:val="005706A2"/>
    <w:rsid w:val="00570DBF"/>
    <w:rsid w:val="005714C6"/>
    <w:rsid w:val="00576539"/>
    <w:rsid w:val="005779EB"/>
    <w:rsid w:val="00581541"/>
    <w:rsid w:val="00581AC0"/>
    <w:rsid w:val="00581D4C"/>
    <w:rsid w:val="00583474"/>
    <w:rsid w:val="00587910"/>
    <w:rsid w:val="00590144"/>
    <w:rsid w:val="005916CD"/>
    <w:rsid w:val="00592E05"/>
    <w:rsid w:val="00592E34"/>
    <w:rsid w:val="00593729"/>
    <w:rsid w:val="00593C4E"/>
    <w:rsid w:val="00593DD3"/>
    <w:rsid w:val="0059400B"/>
    <w:rsid w:val="0059457E"/>
    <w:rsid w:val="0059469A"/>
    <w:rsid w:val="005948D0"/>
    <w:rsid w:val="0059536B"/>
    <w:rsid w:val="0059590C"/>
    <w:rsid w:val="00595F6D"/>
    <w:rsid w:val="0059674C"/>
    <w:rsid w:val="0059790E"/>
    <w:rsid w:val="005979C8"/>
    <w:rsid w:val="005A0385"/>
    <w:rsid w:val="005A225D"/>
    <w:rsid w:val="005A4154"/>
    <w:rsid w:val="005A4D58"/>
    <w:rsid w:val="005A68B6"/>
    <w:rsid w:val="005A6DCA"/>
    <w:rsid w:val="005B20B2"/>
    <w:rsid w:val="005B227F"/>
    <w:rsid w:val="005B2A61"/>
    <w:rsid w:val="005B2DB6"/>
    <w:rsid w:val="005B34FC"/>
    <w:rsid w:val="005B3641"/>
    <w:rsid w:val="005B585C"/>
    <w:rsid w:val="005B69C3"/>
    <w:rsid w:val="005B6B79"/>
    <w:rsid w:val="005B7041"/>
    <w:rsid w:val="005B72A6"/>
    <w:rsid w:val="005B7F5B"/>
    <w:rsid w:val="005C0311"/>
    <w:rsid w:val="005C08BD"/>
    <w:rsid w:val="005C1182"/>
    <w:rsid w:val="005C136E"/>
    <w:rsid w:val="005C2291"/>
    <w:rsid w:val="005C2963"/>
    <w:rsid w:val="005D00E8"/>
    <w:rsid w:val="005D08D6"/>
    <w:rsid w:val="005D0E15"/>
    <w:rsid w:val="005D2221"/>
    <w:rsid w:val="005D2EFC"/>
    <w:rsid w:val="005D3E9E"/>
    <w:rsid w:val="005D6EB6"/>
    <w:rsid w:val="005E2C05"/>
    <w:rsid w:val="005E2D74"/>
    <w:rsid w:val="005E473B"/>
    <w:rsid w:val="005E4DF9"/>
    <w:rsid w:val="005E6700"/>
    <w:rsid w:val="005E70BD"/>
    <w:rsid w:val="005F13CF"/>
    <w:rsid w:val="005F2B95"/>
    <w:rsid w:val="005F4A0A"/>
    <w:rsid w:val="005F543A"/>
    <w:rsid w:val="005F75F5"/>
    <w:rsid w:val="005F7D85"/>
    <w:rsid w:val="00600E6B"/>
    <w:rsid w:val="006010A9"/>
    <w:rsid w:val="0060266A"/>
    <w:rsid w:val="006030C1"/>
    <w:rsid w:val="00603A24"/>
    <w:rsid w:val="00603FA2"/>
    <w:rsid w:val="00605C1D"/>
    <w:rsid w:val="00607457"/>
    <w:rsid w:val="006076AF"/>
    <w:rsid w:val="00607881"/>
    <w:rsid w:val="00607A92"/>
    <w:rsid w:val="00610803"/>
    <w:rsid w:val="00612697"/>
    <w:rsid w:val="0061277A"/>
    <w:rsid w:val="00613255"/>
    <w:rsid w:val="006168AA"/>
    <w:rsid w:val="00616BD0"/>
    <w:rsid w:val="00616D4F"/>
    <w:rsid w:val="00617814"/>
    <w:rsid w:val="006201CA"/>
    <w:rsid w:val="006209D4"/>
    <w:rsid w:val="00620AFA"/>
    <w:rsid w:val="00621BDA"/>
    <w:rsid w:val="0062326C"/>
    <w:rsid w:val="006244B1"/>
    <w:rsid w:val="00625ED9"/>
    <w:rsid w:val="006263B5"/>
    <w:rsid w:val="0062720C"/>
    <w:rsid w:val="00630D2F"/>
    <w:rsid w:val="006310F9"/>
    <w:rsid w:val="00633C7A"/>
    <w:rsid w:val="00634AA0"/>
    <w:rsid w:val="00635A35"/>
    <w:rsid w:val="006361D1"/>
    <w:rsid w:val="00640E18"/>
    <w:rsid w:val="00641720"/>
    <w:rsid w:val="006445C2"/>
    <w:rsid w:val="00644707"/>
    <w:rsid w:val="006452F0"/>
    <w:rsid w:val="006455DB"/>
    <w:rsid w:val="00647E4E"/>
    <w:rsid w:val="00650AC8"/>
    <w:rsid w:val="0065178F"/>
    <w:rsid w:val="00652895"/>
    <w:rsid w:val="00655C22"/>
    <w:rsid w:val="00656CE1"/>
    <w:rsid w:val="00656E5D"/>
    <w:rsid w:val="00657212"/>
    <w:rsid w:val="006600D7"/>
    <w:rsid w:val="0066027A"/>
    <w:rsid w:val="00661884"/>
    <w:rsid w:val="00661A8F"/>
    <w:rsid w:val="006627B2"/>
    <w:rsid w:val="0066302F"/>
    <w:rsid w:val="00664538"/>
    <w:rsid w:val="00664BDE"/>
    <w:rsid w:val="00664F3F"/>
    <w:rsid w:val="006660EA"/>
    <w:rsid w:val="006667BC"/>
    <w:rsid w:val="00667407"/>
    <w:rsid w:val="006676BD"/>
    <w:rsid w:val="00667CBE"/>
    <w:rsid w:val="00670526"/>
    <w:rsid w:val="0067078C"/>
    <w:rsid w:val="00671599"/>
    <w:rsid w:val="0067160B"/>
    <w:rsid w:val="00672A22"/>
    <w:rsid w:val="00673CFE"/>
    <w:rsid w:val="00676E5A"/>
    <w:rsid w:val="00677B10"/>
    <w:rsid w:val="006803EA"/>
    <w:rsid w:val="0068162A"/>
    <w:rsid w:val="006827F0"/>
    <w:rsid w:val="00682EA3"/>
    <w:rsid w:val="006845E1"/>
    <w:rsid w:val="006855D7"/>
    <w:rsid w:val="00685D0F"/>
    <w:rsid w:val="00686D5F"/>
    <w:rsid w:val="00687943"/>
    <w:rsid w:val="006906BA"/>
    <w:rsid w:val="006915FD"/>
    <w:rsid w:val="0069206B"/>
    <w:rsid w:val="00694516"/>
    <w:rsid w:val="006952F3"/>
    <w:rsid w:val="00697740"/>
    <w:rsid w:val="006A1305"/>
    <w:rsid w:val="006A3635"/>
    <w:rsid w:val="006A3A27"/>
    <w:rsid w:val="006A46FB"/>
    <w:rsid w:val="006A4D49"/>
    <w:rsid w:val="006A4EAD"/>
    <w:rsid w:val="006A59B5"/>
    <w:rsid w:val="006A786B"/>
    <w:rsid w:val="006A7F83"/>
    <w:rsid w:val="006B0CE1"/>
    <w:rsid w:val="006B1900"/>
    <w:rsid w:val="006B1A1C"/>
    <w:rsid w:val="006B2CC1"/>
    <w:rsid w:val="006B5701"/>
    <w:rsid w:val="006B7004"/>
    <w:rsid w:val="006B7B98"/>
    <w:rsid w:val="006C064D"/>
    <w:rsid w:val="006C0CFA"/>
    <w:rsid w:val="006C100D"/>
    <w:rsid w:val="006C176B"/>
    <w:rsid w:val="006C1D37"/>
    <w:rsid w:val="006C564D"/>
    <w:rsid w:val="006C5DC5"/>
    <w:rsid w:val="006C6D2F"/>
    <w:rsid w:val="006C7417"/>
    <w:rsid w:val="006D12E7"/>
    <w:rsid w:val="006D359D"/>
    <w:rsid w:val="006D5467"/>
    <w:rsid w:val="006D5AAB"/>
    <w:rsid w:val="006D610B"/>
    <w:rsid w:val="006E100B"/>
    <w:rsid w:val="006E1495"/>
    <w:rsid w:val="006E1A23"/>
    <w:rsid w:val="006E563F"/>
    <w:rsid w:val="006E5951"/>
    <w:rsid w:val="006E7464"/>
    <w:rsid w:val="006F0093"/>
    <w:rsid w:val="006F0546"/>
    <w:rsid w:val="006F098B"/>
    <w:rsid w:val="006F0E8C"/>
    <w:rsid w:val="006F153A"/>
    <w:rsid w:val="006F3D7A"/>
    <w:rsid w:val="006F3E58"/>
    <w:rsid w:val="006F49A6"/>
    <w:rsid w:val="006F4D9B"/>
    <w:rsid w:val="006F5069"/>
    <w:rsid w:val="006F5156"/>
    <w:rsid w:val="006F5159"/>
    <w:rsid w:val="006F6664"/>
    <w:rsid w:val="00700733"/>
    <w:rsid w:val="00701893"/>
    <w:rsid w:val="00702E0D"/>
    <w:rsid w:val="00703F8B"/>
    <w:rsid w:val="00704D9A"/>
    <w:rsid w:val="00705239"/>
    <w:rsid w:val="00705661"/>
    <w:rsid w:val="00705E3B"/>
    <w:rsid w:val="00706B1C"/>
    <w:rsid w:val="00706F5E"/>
    <w:rsid w:val="007070BD"/>
    <w:rsid w:val="007070E7"/>
    <w:rsid w:val="007102D0"/>
    <w:rsid w:val="007106A5"/>
    <w:rsid w:val="00710F31"/>
    <w:rsid w:val="00711FC3"/>
    <w:rsid w:val="00712661"/>
    <w:rsid w:val="00712F66"/>
    <w:rsid w:val="00713396"/>
    <w:rsid w:val="00713DF7"/>
    <w:rsid w:val="007165FD"/>
    <w:rsid w:val="00716EBA"/>
    <w:rsid w:val="00717050"/>
    <w:rsid w:val="0072236E"/>
    <w:rsid w:val="00723373"/>
    <w:rsid w:val="00724483"/>
    <w:rsid w:val="0072661E"/>
    <w:rsid w:val="00726885"/>
    <w:rsid w:val="00731E8E"/>
    <w:rsid w:val="00731F04"/>
    <w:rsid w:val="00735E93"/>
    <w:rsid w:val="00736028"/>
    <w:rsid w:val="0073798B"/>
    <w:rsid w:val="00741385"/>
    <w:rsid w:val="007416C8"/>
    <w:rsid w:val="0074311E"/>
    <w:rsid w:val="0074397B"/>
    <w:rsid w:val="007454E0"/>
    <w:rsid w:val="00745FF9"/>
    <w:rsid w:val="007464AF"/>
    <w:rsid w:val="0074662A"/>
    <w:rsid w:val="00746D38"/>
    <w:rsid w:val="007505BC"/>
    <w:rsid w:val="00750D7D"/>
    <w:rsid w:val="0075279E"/>
    <w:rsid w:val="007614FF"/>
    <w:rsid w:val="007634A1"/>
    <w:rsid w:val="00763651"/>
    <w:rsid w:val="00765C8E"/>
    <w:rsid w:val="00765EF8"/>
    <w:rsid w:val="00767547"/>
    <w:rsid w:val="007713D7"/>
    <w:rsid w:val="00773197"/>
    <w:rsid w:val="00773B64"/>
    <w:rsid w:val="00773E55"/>
    <w:rsid w:val="00774B4F"/>
    <w:rsid w:val="00774D51"/>
    <w:rsid w:val="007764D1"/>
    <w:rsid w:val="00776E1E"/>
    <w:rsid w:val="00782C64"/>
    <w:rsid w:val="00783E63"/>
    <w:rsid w:val="00783FE5"/>
    <w:rsid w:val="00784709"/>
    <w:rsid w:val="00785A3D"/>
    <w:rsid w:val="007860CD"/>
    <w:rsid w:val="00786C8A"/>
    <w:rsid w:val="00796191"/>
    <w:rsid w:val="00796EE9"/>
    <w:rsid w:val="00797D9B"/>
    <w:rsid w:val="007A05F9"/>
    <w:rsid w:val="007A062A"/>
    <w:rsid w:val="007A0ABE"/>
    <w:rsid w:val="007A170B"/>
    <w:rsid w:val="007A17F3"/>
    <w:rsid w:val="007A1AAE"/>
    <w:rsid w:val="007A1C16"/>
    <w:rsid w:val="007A215E"/>
    <w:rsid w:val="007A5C3C"/>
    <w:rsid w:val="007A7A21"/>
    <w:rsid w:val="007B0536"/>
    <w:rsid w:val="007B05E2"/>
    <w:rsid w:val="007B1704"/>
    <w:rsid w:val="007B294D"/>
    <w:rsid w:val="007B299B"/>
    <w:rsid w:val="007B3041"/>
    <w:rsid w:val="007B3875"/>
    <w:rsid w:val="007B41AE"/>
    <w:rsid w:val="007B57E6"/>
    <w:rsid w:val="007B6511"/>
    <w:rsid w:val="007B764C"/>
    <w:rsid w:val="007B7D25"/>
    <w:rsid w:val="007C0F56"/>
    <w:rsid w:val="007C1CAF"/>
    <w:rsid w:val="007C2180"/>
    <w:rsid w:val="007C3305"/>
    <w:rsid w:val="007C4744"/>
    <w:rsid w:val="007C59D9"/>
    <w:rsid w:val="007C6593"/>
    <w:rsid w:val="007C6BAB"/>
    <w:rsid w:val="007D3587"/>
    <w:rsid w:val="007D3C8D"/>
    <w:rsid w:val="007D4CAE"/>
    <w:rsid w:val="007D4DCE"/>
    <w:rsid w:val="007D4DDF"/>
    <w:rsid w:val="007D545C"/>
    <w:rsid w:val="007E12BE"/>
    <w:rsid w:val="007E2E46"/>
    <w:rsid w:val="007E32A9"/>
    <w:rsid w:val="007E41A2"/>
    <w:rsid w:val="007E4327"/>
    <w:rsid w:val="007E5405"/>
    <w:rsid w:val="007E68EA"/>
    <w:rsid w:val="007E7EF4"/>
    <w:rsid w:val="007F03C3"/>
    <w:rsid w:val="007F0440"/>
    <w:rsid w:val="007F1773"/>
    <w:rsid w:val="007F1A04"/>
    <w:rsid w:val="007F25DE"/>
    <w:rsid w:val="007F36A3"/>
    <w:rsid w:val="007F4F6F"/>
    <w:rsid w:val="008009E7"/>
    <w:rsid w:val="008010EB"/>
    <w:rsid w:val="0080157E"/>
    <w:rsid w:val="00807E3F"/>
    <w:rsid w:val="0081459E"/>
    <w:rsid w:val="008156C9"/>
    <w:rsid w:val="00815C9F"/>
    <w:rsid w:val="00816A06"/>
    <w:rsid w:val="008175B9"/>
    <w:rsid w:val="008200F0"/>
    <w:rsid w:val="00820609"/>
    <w:rsid w:val="00821D37"/>
    <w:rsid w:val="00822761"/>
    <w:rsid w:val="00822ED0"/>
    <w:rsid w:val="0082789D"/>
    <w:rsid w:val="00827E37"/>
    <w:rsid w:val="00830B68"/>
    <w:rsid w:val="00831A69"/>
    <w:rsid w:val="00831AF0"/>
    <w:rsid w:val="00832D99"/>
    <w:rsid w:val="00840023"/>
    <w:rsid w:val="00840D18"/>
    <w:rsid w:val="00842A75"/>
    <w:rsid w:val="00842F02"/>
    <w:rsid w:val="00846C03"/>
    <w:rsid w:val="00847A85"/>
    <w:rsid w:val="00850BE5"/>
    <w:rsid w:val="00850E6F"/>
    <w:rsid w:val="00851C22"/>
    <w:rsid w:val="00851E6C"/>
    <w:rsid w:val="00852103"/>
    <w:rsid w:val="00852C23"/>
    <w:rsid w:val="008535AD"/>
    <w:rsid w:val="00853BBC"/>
    <w:rsid w:val="0085755C"/>
    <w:rsid w:val="008600AB"/>
    <w:rsid w:val="00860F13"/>
    <w:rsid w:val="008610A5"/>
    <w:rsid w:val="00861503"/>
    <w:rsid w:val="00861B77"/>
    <w:rsid w:val="00861CED"/>
    <w:rsid w:val="00862885"/>
    <w:rsid w:val="00862CF7"/>
    <w:rsid w:val="00865FF6"/>
    <w:rsid w:val="008662E0"/>
    <w:rsid w:val="00866A93"/>
    <w:rsid w:val="00866E45"/>
    <w:rsid w:val="00866FAC"/>
    <w:rsid w:val="008701F1"/>
    <w:rsid w:val="0087188C"/>
    <w:rsid w:val="00871A99"/>
    <w:rsid w:val="00875370"/>
    <w:rsid w:val="008769A6"/>
    <w:rsid w:val="00881231"/>
    <w:rsid w:val="008820B6"/>
    <w:rsid w:val="00882324"/>
    <w:rsid w:val="00882713"/>
    <w:rsid w:val="0088280B"/>
    <w:rsid w:val="00882CD9"/>
    <w:rsid w:val="008862EB"/>
    <w:rsid w:val="00886E0F"/>
    <w:rsid w:val="00887585"/>
    <w:rsid w:val="00887ECF"/>
    <w:rsid w:val="00887FC2"/>
    <w:rsid w:val="008936FD"/>
    <w:rsid w:val="00895468"/>
    <w:rsid w:val="00897C8D"/>
    <w:rsid w:val="008A0A3D"/>
    <w:rsid w:val="008A292E"/>
    <w:rsid w:val="008A3866"/>
    <w:rsid w:val="008A3F60"/>
    <w:rsid w:val="008A3F8A"/>
    <w:rsid w:val="008A501D"/>
    <w:rsid w:val="008A55A8"/>
    <w:rsid w:val="008B0F4E"/>
    <w:rsid w:val="008B1A32"/>
    <w:rsid w:val="008B1E15"/>
    <w:rsid w:val="008B221A"/>
    <w:rsid w:val="008B278F"/>
    <w:rsid w:val="008B3A95"/>
    <w:rsid w:val="008B3C02"/>
    <w:rsid w:val="008B6369"/>
    <w:rsid w:val="008B66C4"/>
    <w:rsid w:val="008B6AE0"/>
    <w:rsid w:val="008B716C"/>
    <w:rsid w:val="008C0577"/>
    <w:rsid w:val="008C4522"/>
    <w:rsid w:val="008C5356"/>
    <w:rsid w:val="008C5392"/>
    <w:rsid w:val="008D23EF"/>
    <w:rsid w:val="008D31AA"/>
    <w:rsid w:val="008D47C9"/>
    <w:rsid w:val="008D4C46"/>
    <w:rsid w:val="008D5ABF"/>
    <w:rsid w:val="008D5FC2"/>
    <w:rsid w:val="008D77FA"/>
    <w:rsid w:val="008E0D4C"/>
    <w:rsid w:val="008E2593"/>
    <w:rsid w:val="008E2640"/>
    <w:rsid w:val="008E2943"/>
    <w:rsid w:val="008E34D2"/>
    <w:rsid w:val="008E3932"/>
    <w:rsid w:val="008E4C21"/>
    <w:rsid w:val="008E573A"/>
    <w:rsid w:val="008F03D7"/>
    <w:rsid w:val="008F16ED"/>
    <w:rsid w:val="008F2756"/>
    <w:rsid w:val="008F298A"/>
    <w:rsid w:val="008F4E99"/>
    <w:rsid w:val="008F631E"/>
    <w:rsid w:val="00901AC9"/>
    <w:rsid w:val="00901F65"/>
    <w:rsid w:val="009033FB"/>
    <w:rsid w:val="009035FE"/>
    <w:rsid w:val="00903DCE"/>
    <w:rsid w:val="00903EA4"/>
    <w:rsid w:val="00904054"/>
    <w:rsid w:val="009051C1"/>
    <w:rsid w:val="00906189"/>
    <w:rsid w:val="009061B3"/>
    <w:rsid w:val="00912F80"/>
    <w:rsid w:val="00915245"/>
    <w:rsid w:val="00917267"/>
    <w:rsid w:val="00917BB3"/>
    <w:rsid w:val="00917F85"/>
    <w:rsid w:val="009226B1"/>
    <w:rsid w:val="00922DF8"/>
    <w:rsid w:val="0092320A"/>
    <w:rsid w:val="009269C9"/>
    <w:rsid w:val="00926FE4"/>
    <w:rsid w:val="00930BCA"/>
    <w:rsid w:val="00930DF3"/>
    <w:rsid w:val="00931500"/>
    <w:rsid w:val="00932261"/>
    <w:rsid w:val="00932DB9"/>
    <w:rsid w:val="00933627"/>
    <w:rsid w:val="00942A04"/>
    <w:rsid w:val="00942BBA"/>
    <w:rsid w:val="009451F1"/>
    <w:rsid w:val="00945615"/>
    <w:rsid w:val="00946655"/>
    <w:rsid w:val="00946C52"/>
    <w:rsid w:val="00950240"/>
    <w:rsid w:val="009513C9"/>
    <w:rsid w:val="009524B9"/>
    <w:rsid w:val="009557DB"/>
    <w:rsid w:val="009620EF"/>
    <w:rsid w:val="00962551"/>
    <w:rsid w:val="009642D2"/>
    <w:rsid w:val="00966D3E"/>
    <w:rsid w:val="00966D9F"/>
    <w:rsid w:val="00967B92"/>
    <w:rsid w:val="0097048A"/>
    <w:rsid w:val="009708E5"/>
    <w:rsid w:val="009712F3"/>
    <w:rsid w:val="0097328E"/>
    <w:rsid w:val="00975B19"/>
    <w:rsid w:val="00975C61"/>
    <w:rsid w:val="009771F6"/>
    <w:rsid w:val="009773A5"/>
    <w:rsid w:val="0097759C"/>
    <w:rsid w:val="009803DF"/>
    <w:rsid w:val="00981DD5"/>
    <w:rsid w:val="009860CD"/>
    <w:rsid w:val="0099221B"/>
    <w:rsid w:val="0099249B"/>
    <w:rsid w:val="0099252B"/>
    <w:rsid w:val="00992B24"/>
    <w:rsid w:val="00992B25"/>
    <w:rsid w:val="00993FE3"/>
    <w:rsid w:val="0099487A"/>
    <w:rsid w:val="00996E2B"/>
    <w:rsid w:val="009A000A"/>
    <w:rsid w:val="009A0CEE"/>
    <w:rsid w:val="009A14BE"/>
    <w:rsid w:val="009A16C2"/>
    <w:rsid w:val="009A2C5E"/>
    <w:rsid w:val="009A5621"/>
    <w:rsid w:val="009A70BF"/>
    <w:rsid w:val="009A7DA1"/>
    <w:rsid w:val="009B0375"/>
    <w:rsid w:val="009B2448"/>
    <w:rsid w:val="009B278F"/>
    <w:rsid w:val="009B4038"/>
    <w:rsid w:val="009B40E1"/>
    <w:rsid w:val="009B41AE"/>
    <w:rsid w:val="009B7086"/>
    <w:rsid w:val="009B76B1"/>
    <w:rsid w:val="009B791B"/>
    <w:rsid w:val="009C1162"/>
    <w:rsid w:val="009C129B"/>
    <w:rsid w:val="009C16CE"/>
    <w:rsid w:val="009C1AC5"/>
    <w:rsid w:val="009C1CA1"/>
    <w:rsid w:val="009C45F4"/>
    <w:rsid w:val="009C4814"/>
    <w:rsid w:val="009C4BB5"/>
    <w:rsid w:val="009C627F"/>
    <w:rsid w:val="009C6360"/>
    <w:rsid w:val="009C6F1E"/>
    <w:rsid w:val="009D0D95"/>
    <w:rsid w:val="009D1621"/>
    <w:rsid w:val="009D26D8"/>
    <w:rsid w:val="009D2BF4"/>
    <w:rsid w:val="009D2C21"/>
    <w:rsid w:val="009D2CD6"/>
    <w:rsid w:val="009D430B"/>
    <w:rsid w:val="009D5CB3"/>
    <w:rsid w:val="009D6D5E"/>
    <w:rsid w:val="009E1201"/>
    <w:rsid w:val="009E2A29"/>
    <w:rsid w:val="009E3F77"/>
    <w:rsid w:val="009E494F"/>
    <w:rsid w:val="009E5B05"/>
    <w:rsid w:val="009E6B50"/>
    <w:rsid w:val="009E793B"/>
    <w:rsid w:val="009E7D3C"/>
    <w:rsid w:val="009F0DF0"/>
    <w:rsid w:val="009F697C"/>
    <w:rsid w:val="00A008ED"/>
    <w:rsid w:val="00A01143"/>
    <w:rsid w:val="00A02E27"/>
    <w:rsid w:val="00A04149"/>
    <w:rsid w:val="00A043EA"/>
    <w:rsid w:val="00A05954"/>
    <w:rsid w:val="00A06271"/>
    <w:rsid w:val="00A06ADA"/>
    <w:rsid w:val="00A07885"/>
    <w:rsid w:val="00A07BA4"/>
    <w:rsid w:val="00A10D30"/>
    <w:rsid w:val="00A10E0A"/>
    <w:rsid w:val="00A120C3"/>
    <w:rsid w:val="00A1360E"/>
    <w:rsid w:val="00A14989"/>
    <w:rsid w:val="00A15A9F"/>
    <w:rsid w:val="00A16439"/>
    <w:rsid w:val="00A17BFB"/>
    <w:rsid w:val="00A2024F"/>
    <w:rsid w:val="00A21F06"/>
    <w:rsid w:val="00A22C80"/>
    <w:rsid w:val="00A2322C"/>
    <w:rsid w:val="00A23655"/>
    <w:rsid w:val="00A23B6D"/>
    <w:rsid w:val="00A2453B"/>
    <w:rsid w:val="00A256C5"/>
    <w:rsid w:val="00A27DC6"/>
    <w:rsid w:val="00A27F1E"/>
    <w:rsid w:val="00A340C7"/>
    <w:rsid w:val="00A34845"/>
    <w:rsid w:val="00A355FF"/>
    <w:rsid w:val="00A35761"/>
    <w:rsid w:val="00A36D0D"/>
    <w:rsid w:val="00A4155B"/>
    <w:rsid w:val="00A4680D"/>
    <w:rsid w:val="00A469E1"/>
    <w:rsid w:val="00A46ECD"/>
    <w:rsid w:val="00A50468"/>
    <w:rsid w:val="00A513C0"/>
    <w:rsid w:val="00A526B4"/>
    <w:rsid w:val="00A53B61"/>
    <w:rsid w:val="00A543B1"/>
    <w:rsid w:val="00A54959"/>
    <w:rsid w:val="00A55C26"/>
    <w:rsid w:val="00A55E75"/>
    <w:rsid w:val="00A57B71"/>
    <w:rsid w:val="00A6124D"/>
    <w:rsid w:val="00A6406B"/>
    <w:rsid w:val="00A646B4"/>
    <w:rsid w:val="00A65101"/>
    <w:rsid w:val="00A66D90"/>
    <w:rsid w:val="00A671A2"/>
    <w:rsid w:val="00A67224"/>
    <w:rsid w:val="00A67581"/>
    <w:rsid w:val="00A6788E"/>
    <w:rsid w:val="00A6793B"/>
    <w:rsid w:val="00A67EC7"/>
    <w:rsid w:val="00A7102E"/>
    <w:rsid w:val="00A74563"/>
    <w:rsid w:val="00A77165"/>
    <w:rsid w:val="00A77ABE"/>
    <w:rsid w:val="00A805BB"/>
    <w:rsid w:val="00A82990"/>
    <w:rsid w:val="00A8586D"/>
    <w:rsid w:val="00A91BCB"/>
    <w:rsid w:val="00A92C5F"/>
    <w:rsid w:val="00A92F2C"/>
    <w:rsid w:val="00A939DB"/>
    <w:rsid w:val="00A96783"/>
    <w:rsid w:val="00A97950"/>
    <w:rsid w:val="00AA071E"/>
    <w:rsid w:val="00AA1312"/>
    <w:rsid w:val="00AA537A"/>
    <w:rsid w:val="00AA5F4E"/>
    <w:rsid w:val="00AA7954"/>
    <w:rsid w:val="00AB0551"/>
    <w:rsid w:val="00AB165E"/>
    <w:rsid w:val="00AB28A3"/>
    <w:rsid w:val="00AB2B4C"/>
    <w:rsid w:val="00AB2BE7"/>
    <w:rsid w:val="00AB4498"/>
    <w:rsid w:val="00AB4C6E"/>
    <w:rsid w:val="00AB5A60"/>
    <w:rsid w:val="00AB77AB"/>
    <w:rsid w:val="00AC1518"/>
    <w:rsid w:val="00AC2EBA"/>
    <w:rsid w:val="00AC4CA5"/>
    <w:rsid w:val="00AC6513"/>
    <w:rsid w:val="00AC68A0"/>
    <w:rsid w:val="00AD0376"/>
    <w:rsid w:val="00AD0F53"/>
    <w:rsid w:val="00AD14B9"/>
    <w:rsid w:val="00AD1925"/>
    <w:rsid w:val="00AD3236"/>
    <w:rsid w:val="00AD63E5"/>
    <w:rsid w:val="00AD6550"/>
    <w:rsid w:val="00AD6695"/>
    <w:rsid w:val="00AD72DE"/>
    <w:rsid w:val="00AE14BC"/>
    <w:rsid w:val="00AE1DEC"/>
    <w:rsid w:val="00AE2B64"/>
    <w:rsid w:val="00AE354D"/>
    <w:rsid w:val="00AE4040"/>
    <w:rsid w:val="00AE54B8"/>
    <w:rsid w:val="00AE565C"/>
    <w:rsid w:val="00AE570A"/>
    <w:rsid w:val="00AE5A76"/>
    <w:rsid w:val="00AE7F5F"/>
    <w:rsid w:val="00AF044A"/>
    <w:rsid w:val="00AF483C"/>
    <w:rsid w:val="00AF6738"/>
    <w:rsid w:val="00AF67EE"/>
    <w:rsid w:val="00AF69C5"/>
    <w:rsid w:val="00AF7037"/>
    <w:rsid w:val="00B002F2"/>
    <w:rsid w:val="00B04242"/>
    <w:rsid w:val="00B105EA"/>
    <w:rsid w:val="00B10AFB"/>
    <w:rsid w:val="00B12C8A"/>
    <w:rsid w:val="00B2019E"/>
    <w:rsid w:val="00B2024D"/>
    <w:rsid w:val="00B22428"/>
    <w:rsid w:val="00B22C3E"/>
    <w:rsid w:val="00B2302C"/>
    <w:rsid w:val="00B23ECD"/>
    <w:rsid w:val="00B2428C"/>
    <w:rsid w:val="00B25548"/>
    <w:rsid w:val="00B279E3"/>
    <w:rsid w:val="00B30388"/>
    <w:rsid w:val="00B3082F"/>
    <w:rsid w:val="00B311E8"/>
    <w:rsid w:val="00B3232D"/>
    <w:rsid w:val="00B323F0"/>
    <w:rsid w:val="00B33222"/>
    <w:rsid w:val="00B344EC"/>
    <w:rsid w:val="00B355EC"/>
    <w:rsid w:val="00B356C8"/>
    <w:rsid w:val="00B36949"/>
    <w:rsid w:val="00B37448"/>
    <w:rsid w:val="00B40816"/>
    <w:rsid w:val="00B40D2F"/>
    <w:rsid w:val="00B41355"/>
    <w:rsid w:val="00B428C4"/>
    <w:rsid w:val="00B4328E"/>
    <w:rsid w:val="00B44129"/>
    <w:rsid w:val="00B465A7"/>
    <w:rsid w:val="00B47F79"/>
    <w:rsid w:val="00B5195F"/>
    <w:rsid w:val="00B524A2"/>
    <w:rsid w:val="00B528DE"/>
    <w:rsid w:val="00B5323C"/>
    <w:rsid w:val="00B540BD"/>
    <w:rsid w:val="00B60146"/>
    <w:rsid w:val="00B60553"/>
    <w:rsid w:val="00B62536"/>
    <w:rsid w:val="00B62AA1"/>
    <w:rsid w:val="00B63202"/>
    <w:rsid w:val="00B6347B"/>
    <w:rsid w:val="00B66C74"/>
    <w:rsid w:val="00B67307"/>
    <w:rsid w:val="00B711F8"/>
    <w:rsid w:val="00B750F0"/>
    <w:rsid w:val="00B7547F"/>
    <w:rsid w:val="00B75BE8"/>
    <w:rsid w:val="00B77B17"/>
    <w:rsid w:val="00B8041C"/>
    <w:rsid w:val="00B80799"/>
    <w:rsid w:val="00B8161C"/>
    <w:rsid w:val="00B8177E"/>
    <w:rsid w:val="00B817F6"/>
    <w:rsid w:val="00B827A6"/>
    <w:rsid w:val="00B82A98"/>
    <w:rsid w:val="00B82E4A"/>
    <w:rsid w:val="00B841B3"/>
    <w:rsid w:val="00B85F81"/>
    <w:rsid w:val="00B86210"/>
    <w:rsid w:val="00B86B68"/>
    <w:rsid w:val="00B87317"/>
    <w:rsid w:val="00B92288"/>
    <w:rsid w:val="00B92DC1"/>
    <w:rsid w:val="00B930C9"/>
    <w:rsid w:val="00B95BE4"/>
    <w:rsid w:val="00B972A8"/>
    <w:rsid w:val="00B97817"/>
    <w:rsid w:val="00BA02FB"/>
    <w:rsid w:val="00BA066B"/>
    <w:rsid w:val="00BA195D"/>
    <w:rsid w:val="00BA3D69"/>
    <w:rsid w:val="00BA6373"/>
    <w:rsid w:val="00BA7CE1"/>
    <w:rsid w:val="00BB0CF6"/>
    <w:rsid w:val="00BB1C7C"/>
    <w:rsid w:val="00BB3BFA"/>
    <w:rsid w:val="00BB7AD7"/>
    <w:rsid w:val="00BB7BE9"/>
    <w:rsid w:val="00BC061C"/>
    <w:rsid w:val="00BC0A61"/>
    <w:rsid w:val="00BC0C7C"/>
    <w:rsid w:val="00BC1D31"/>
    <w:rsid w:val="00BC3440"/>
    <w:rsid w:val="00BC34A3"/>
    <w:rsid w:val="00BC3BC1"/>
    <w:rsid w:val="00BC410B"/>
    <w:rsid w:val="00BC41AC"/>
    <w:rsid w:val="00BC6254"/>
    <w:rsid w:val="00BC652D"/>
    <w:rsid w:val="00BD2A48"/>
    <w:rsid w:val="00BD3838"/>
    <w:rsid w:val="00BD466A"/>
    <w:rsid w:val="00BD470E"/>
    <w:rsid w:val="00BD6772"/>
    <w:rsid w:val="00BD6ACB"/>
    <w:rsid w:val="00BD7BBF"/>
    <w:rsid w:val="00BD7EFE"/>
    <w:rsid w:val="00BE06C6"/>
    <w:rsid w:val="00BE0B05"/>
    <w:rsid w:val="00BE2497"/>
    <w:rsid w:val="00BE29E6"/>
    <w:rsid w:val="00BE2DC1"/>
    <w:rsid w:val="00BE50E3"/>
    <w:rsid w:val="00BE6D61"/>
    <w:rsid w:val="00BE7990"/>
    <w:rsid w:val="00BF0AA7"/>
    <w:rsid w:val="00BF0B8F"/>
    <w:rsid w:val="00BF0BB6"/>
    <w:rsid w:val="00BF1830"/>
    <w:rsid w:val="00BF18D8"/>
    <w:rsid w:val="00BF1BFB"/>
    <w:rsid w:val="00BF2D4A"/>
    <w:rsid w:val="00BF37A8"/>
    <w:rsid w:val="00BF3D74"/>
    <w:rsid w:val="00BF4361"/>
    <w:rsid w:val="00BF4E6B"/>
    <w:rsid w:val="00BF6AFF"/>
    <w:rsid w:val="00BF7336"/>
    <w:rsid w:val="00BF7502"/>
    <w:rsid w:val="00BF7906"/>
    <w:rsid w:val="00BF79B7"/>
    <w:rsid w:val="00C01C89"/>
    <w:rsid w:val="00C01CB7"/>
    <w:rsid w:val="00C0271E"/>
    <w:rsid w:val="00C04C8D"/>
    <w:rsid w:val="00C04DBF"/>
    <w:rsid w:val="00C059C4"/>
    <w:rsid w:val="00C07543"/>
    <w:rsid w:val="00C10BDF"/>
    <w:rsid w:val="00C121F9"/>
    <w:rsid w:val="00C12517"/>
    <w:rsid w:val="00C13471"/>
    <w:rsid w:val="00C13F48"/>
    <w:rsid w:val="00C17437"/>
    <w:rsid w:val="00C17778"/>
    <w:rsid w:val="00C17837"/>
    <w:rsid w:val="00C20394"/>
    <w:rsid w:val="00C227F8"/>
    <w:rsid w:val="00C22A15"/>
    <w:rsid w:val="00C22DAB"/>
    <w:rsid w:val="00C23674"/>
    <w:rsid w:val="00C23A55"/>
    <w:rsid w:val="00C25914"/>
    <w:rsid w:val="00C25F52"/>
    <w:rsid w:val="00C26893"/>
    <w:rsid w:val="00C31468"/>
    <w:rsid w:val="00C3215C"/>
    <w:rsid w:val="00C32692"/>
    <w:rsid w:val="00C3288F"/>
    <w:rsid w:val="00C32C1E"/>
    <w:rsid w:val="00C334DB"/>
    <w:rsid w:val="00C337D1"/>
    <w:rsid w:val="00C338AB"/>
    <w:rsid w:val="00C35F5E"/>
    <w:rsid w:val="00C35FE4"/>
    <w:rsid w:val="00C40F16"/>
    <w:rsid w:val="00C42C7A"/>
    <w:rsid w:val="00C45691"/>
    <w:rsid w:val="00C45D8F"/>
    <w:rsid w:val="00C4601B"/>
    <w:rsid w:val="00C463DE"/>
    <w:rsid w:val="00C47D8B"/>
    <w:rsid w:val="00C50262"/>
    <w:rsid w:val="00C50E72"/>
    <w:rsid w:val="00C510E0"/>
    <w:rsid w:val="00C51B3B"/>
    <w:rsid w:val="00C5262A"/>
    <w:rsid w:val="00C54216"/>
    <w:rsid w:val="00C54F9E"/>
    <w:rsid w:val="00C55B6B"/>
    <w:rsid w:val="00C61B43"/>
    <w:rsid w:val="00C629A0"/>
    <w:rsid w:val="00C63B05"/>
    <w:rsid w:val="00C63E68"/>
    <w:rsid w:val="00C64A8F"/>
    <w:rsid w:val="00C64EFF"/>
    <w:rsid w:val="00C65328"/>
    <w:rsid w:val="00C65F60"/>
    <w:rsid w:val="00C711FD"/>
    <w:rsid w:val="00C72528"/>
    <w:rsid w:val="00C72BE5"/>
    <w:rsid w:val="00C73E04"/>
    <w:rsid w:val="00C74523"/>
    <w:rsid w:val="00C752D7"/>
    <w:rsid w:val="00C75ECC"/>
    <w:rsid w:val="00C76270"/>
    <w:rsid w:val="00C7779B"/>
    <w:rsid w:val="00C81C77"/>
    <w:rsid w:val="00C858ED"/>
    <w:rsid w:val="00C85D0A"/>
    <w:rsid w:val="00C867E0"/>
    <w:rsid w:val="00C86CB6"/>
    <w:rsid w:val="00C878A7"/>
    <w:rsid w:val="00C90F0E"/>
    <w:rsid w:val="00C94372"/>
    <w:rsid w:val="00C94A5D"/>
    <w:rsid w:val="00C95A0A"/>
    <w:rsid w:val="00C97CF7"/>
    <w:rsid w:val="00CA07B3"/>
    <w:rsid w:val="00CA220C"/>
    <w:rsid w:val="00CA22A7"/>
    <w:rsid w:val="00CA409D"/>
    <w:rsid w:val="00CA64AC"/>
    <w:rsid w:val="00CB065C"/>
    <w:rsid w:val="00CB1FA4"/>
    <w:rsid w:val="00CB26AC"/>
    <w:rsid w:val="00CB4697"/>
    <w:rsid w:val="00CB7F57"/>
    <w:rsid w:val="00CC0943"/>
    <w:rsid w:val="00CC45D5"/>
    <w:rsid w:val="00CC74BC"/>
    <w:rsid w:val="00CD013D"/>
    <w:rsid w:val="00CD10A9"/>
    <w:rsid w:val="00CD49FB"/>
    <w:rsid w:val="00CE1446"/>
    <w:rsid w:val="00CE1896"/>
    <w:rsid w:val="00CE1A9E"/>
    <w:rsid w:val="00CE2F8A"/>
    <w:rsid w:val="00CE30D5"/>
    <w:rsid w:val="00CE3EEA"/>
    <w:rsid w:val="00CE43C9"/>
    <w:rsid w:val="00CE4DA2"/>
    <w:rsid w:val="00CE4DE2"/>
    <w:rsid w:val="00CE54D0"/>
    <w:rsid w:val="00CE6C4F"/>
    <w:rsid w:val="00CE7E9C"/>
    <w:rsid w:val="00CF058E"/>
    <w:rsid w:val="00CF071E"/>
    <w:rsid w:val="00CF2646"/>
    <w:rsid w:val="00CF2BAF"/>
    <w:rsid w:val="00CF4A0F"/>
    <w:rsid w:val="00CF535B"/>
    <w:rsid w:val="00CF6244"/>
    <w:rsid w:val="00CF6509"/>
    <w:rsid w:val="00CF6C12"/>
    <w:rsid w:val="00CF6E3F"/>
    <w:rsid w:val="00CF761E"/>
    <w:rsid w:val="00D05E6A"/>
    <w:rsid w:val="00D06903"/>
    <w:rsid w:val="00D10E00"/>
    <w:rsid w:val="00D11FB3"/>
    <w:rsid w:val="00D13DBC"/>
    <w:rsid w:val="00D17B16"/>
    <w:rsid w:val="00D20E24"/>
    <w:rsid w:val="00D217C2"/>
    <w:rsid w:val="00D2317F"/>
    <w:rsid w:val="00D23215"/>
    <w:rsid w:val="00D2538E"/>
    <w:rsid w:val="00D26CFE"/>
    <w:rsid w:val="00D27743"/>
    <w:rsid w:val="00D3061F"/>
    <w:rsid w:val="00D306FF"/>
    <w:rsid w:val="00D32554"/>
    <w:rsid w:val="00D35BCD"/>
    <w:rsid w:val="00D362AB"/>
    <w:rsid w:val="00D37D83"/>
    <w:rsid w:val="00D425A4"/>
    <w:rsid w:val="00D4295D"/>
    <w:rsid w:val="00D4320E"/>
    <w:rsid w:val="00D44E93"/>
    <w:rsid w:val="00D45F70"/>
    <w:rsid w:val="00D468CF"/>
    <w:rsid w:val="00D500CA"/>
    <w:rsid w:val="00D508B2"/>
    <w:rsid w:val="00D51D39"/>
    <w:rsid w:val="00D51F2A"/>
    <w:rsid w:val="00D52323"/>
    <w:rsid w:val="00D524CB"/>
    <w:rsid w:val="00D533E5"/>
    <w:rsid w:val="00D56BE8"/>
    <w:rsid w:val="00D57EBA"/>
    <w:rsid w:val="00D57F7E"/>
    <w:rsid w:val="00D61A56"/>
    <w:rsid w:val="00D62A35"/>
    <w:rsid w:val="00D63339"/>
    <w:rsid w:val="00D644B8"/>
    <w:rsid w:val="00D65129"/>
    <w:rsid w:val="00D676B1"/>
    <w:rsid w:val="00D734EB"/>
    <w:rsid w:val="00D773CC"/>
    <w:rsid w:val="00D811A7"/>
    <w:rsid w:val="00D813DB"/>
    <w:rsid w:val="00D8289B"/>
    <w:rsid w:val="00D82CE7"/>
    <w:rsid w:val="00D83FED"/>
    <w:rsid w:val="00D847F3"/>
    <w:rsid w:val="00D856B4"/>
    <w:rsid w:val="00D86671"/>
    <w:rsid w:val="00D87211"/>
    <w:rsid w:val="00D87B09"/>
    <w:rsid w:val="00D87B6F"/>
    <w:rsid w:val="00D91A20"/>
    <w:rsid w:val="00D9633B"/>
    <w:rsid w:val="00D96348"/>
    <w:rsid w:val="00DA009F"/>
    <w:rsid w:val="00DA0685"/>
    <w:rsid w:val="00DA0700"/>
    <w:rsid w:val="00DA0B3C"/>
    <w:rsid w:val="00DA0F98"/>
    <w:rsid w:val="00DA11C8"/>
    <w:rsid w:val="00DA11D2"/>
    <w:rsid w:val="00DA1E4C"/>
    <w:rsid w:val="00DA3EC6"/>
    <w:rsid w:val="00DA4F27"/>
    <w:rsid w:val="00DA5837"/>
    <w:rsid w:val="00DA64C5"/>
    <w:rsid w:val="00DA6B3A"/>
    <w:rsid w:val="00DA700A"/>
    <w:rsid w:val="00DA7E4F"/>
    <w:rsid w:val="00DB0942"/>
    <w:rsid w:val="00DB21F8"/>
    <w:rsid w:val="00DB2330"/>
    <w:rsid w:val="00DB2A5A"/>
    <w:rsid w:val="00DB6927"/>
    <w:rsid w:val="00DC0C59"/>
    <w:rsid w:val="00DC1D81"/>
    <w:rsid w:val="00DC2CEE"/>
    <w:rsid w:val="00DC30B3"/>
    <w:rsid w:val="00DC34C6"/>
    <w:rsid w:val="00DC3B72"/>
    <w:rsid w:val="00DC48E3"/>
    <w:rsid w:val="00DC5399"/>
    <w:rsid w:val="00DC646F"/>
    <w:rsid w:val="00DC6BF5"/>
    <w:rsid w:val="00DC7881"/>
    <w:rsid w:val="00DD1DF1"/>
    <w:rsid w:val="00DD2464"/>
    <w:rsid w:val="00DD41B0"/>
    <w:rsid w:val="00DD4903"/>
    <w:rsid w:val="00DD53F1"/>
    <w:rsid w:val="00DD679E"/>
    <w:rsid w:val="00DD6CD3"/>
    <w:rsid w:val="00DE01D5"/>
    <w:rsid w:val="00DE0607"/>
    <w:rsid w:val="00DE10A0"/>
    <w:rsid w:val="00DE2673"/>
    <w:rsid w:val="00DE297E"/>
    <w:rsid w:val="00DE4D11"/>
    <w:rsid w:val="00DE4DE1"/>
    <w:rsid w:val="00DE5BD7"/>
    <w:rsid w:val="00DE5E39"/>
    <w:rsid w:val="00DE7FDD"/>
    <w:rsid w:val="00DF155F"/>
    <w:rsid w:val="00DF240B"/>
    <w:rsid w:val="00DF357E"/>
    <w:rsid w:val="00DF3A20"/>
    <w:rsid w:val="00DF60B9"/>
    <w:rsid w:val="00DF69A4"/>
    <w:rsid w:val="00E00035"/>
    <w:rsid w:val="00E00171"/>
    <w:rsid w:val="00E004D8"/>
    <w:rsid w:val="00E03881"/>
    <w:rsid w:val="00E03E51"/>
    <w:rsid w:val="00E1024A"/>
    <w:rsid w:val="00E10FA4"/>
    <w:rsid w:val="00E1193B"/>
    <w:rsid w:val="00E11E2F"/>
    <w:rsid w:val="00E127FD"/>
    <w:rsid w:val="00E128B3"/>
    <w:rsid w:val="00E17513"/>
    <w:rsid w:val="00E2020A"/>
    <w:rsid w:val="00E20F06"/>
    <w:rsid w:val="00E218C4"/>
    <w:rsid w:val="00E21DD5"/>
    <w:rsid w:val="00E2384A"/>
    <w:rsid w:val="00E23969"/>
    <w:rsid w:val="00E24486"/>
    <w:rsid w:val="00E24DE5"/>
    <w:rsid w:val="00E26C87"/>
    <w:rsid w:val="00E30D14"/>
    <w:rsid w:val="00E33271"/>
    <w:rsid w:val="00E3464D"/>
    <w:rsid w:val="00E34FC7"/>
    <w:rsid w:val="00E35EAB"/>
    <w:rsid w:val="00E3667F"/>
    <w:rsid w:val="00E406D6"/>
    <w:rsid w:val="00E40CDB"/>
    <w:rsid w:val="00E41746"/>
    <w:rsid w:val="00E41B2D"/>
    <w:rsid w:val="00E4423E"/>
    <w:rsid w:val="00E45353"/>
    <w:rsid w:val="00E46556"/>
    <w:rsid w:val="00E466EC"/>
    <w:rsid w:val="00E467E9"/>
    <w:rsid w:val="00E46EC9"/>
    <w:rsid w:val="00E47FCF"/>
    <w:rsid w:val="00E5059B"/>
    <w:rsid w:val="00E5234C"/>
    <w:rsid w:val="00E53FB2"/>
    <w:rsid w:val="00E54FA1"/>
    <w:rsid w:val="00E577E9"/>
    <w:rsid w:val="00E62C02"/>
    <w:rsid w:val="00E62D33"/>
    <w:rsid w:val="00E63EFE"/>
    <w:rsid w:val="00E64C3A"/>
    <w:rsid w:val="00E651C8"/>
    <w:rsid w:val="00E65D52"/>
    <w:rsid w:val="00E70C74"/>
    <w:rsid w:val="00E72CFF"/>
    <w:rsid w:val="00E73060"/>
    <w:rsid w:val="00E737C9"/>
    <w:rsid w:val="00E75071"/>
    <w:rsid w:val="00E754A9"/>
    <w:rsid w:val="00E75DF3"/>
    <w:rsid w:val="00E77C29"/>
    <w:rsid w:val="00E8049F"/>
    <w:rsid w:val="00E806E9"/>
    <w:rsid w:val="00E80FD8"/>
    <w:rsid w:val="00E85A23"/>
    <w:rsid w:val="00E86C94"/>
    <w:rsid w:val="00E87AFB"/>
    <w:rsid w:val="00E90255"/>
    <w:rsid w:val="00E90751"/>
    <w:rsid w:val="00E909CB"/>
    <w:rsid w:val="00E91C1E"/>
    <w:rsid w:val="00E921F4"/>
    <w:rsid w:val="00E93894"/>
    <w:rsid w:val="00E95531"/>
    <w:rsid w:val="00E95E25"/>
    <w:rsid w:val="00EA0389"/>
    <w:rsid w:val="00EA0434"/>
    <w:rsid w:val="00EA0A55"/>
    <w:rsid w:val="00EA1D90"/>
    <w:rsid w:val="00EA4663"/>
    <w:rsid w:val="00EB02C9"/>
    <w:rsid w:val="00EB0622"/>
    <w:rsid w:val="00EB1CB1"/>
    <w:rsid w:val="00EB207A"/>
    <w:rsid w:val="00EB259F"/>
    <w:rsid w:val="00EB2BD1"/>
    <w:rsid w:val="00EB377B"/>
    <w:rsid w:val="00EB3944"/>
    <w:rsid w:val="00EB74CB"/>
    <w:rsid w:val="00EC0059"/>
    <w:rsid w:val="00EC0AEA"/>
    <w:rsid w:val="00EC1616"/>
    <w:rsid w:val="00EC2E71"/>
    <w:rsid w:val="00EC4725"/>
    <w:rsid w:val="00EC4EFD"/>
    <w:rsid w:val="00ED018E"/>
    <w:rsid w:val="00ED13A9"/>
    <w:rsid w:val="00ED17A6"/>
    <w:rsid w:val="00ED572B"/>
    <w:rsid w:val="00ED5AAD"/>
    <w:rsid w:val="00ED7677"/>
    <w:rsid w:val="00EE096F"/>
    <w:rsid w:val="00EE25F6"/>
    <w:rsid w:val="00EE32AB"/>
    <w:rsid w:val="00EE6007"/>
    <w:rsid w:val="00EE7A3F"/>
    <w:rsid w:val="00EE7DAF"/>
    <w:rsid w:val="00EF1C71"/>
    <w:rsid w:val="00EF428A"/>
    <w:rsid w:val="00EF4F18"/>
    <w:rsid w:val="00EF69C2"/>
    <w:rsid w:val="00F00CBB"/>
    <w:rsid w:val="00F01013"/>
    <w:rsid w:val="00F012D2"/>
    <w:rsid w:val="00F021C7"/>
    <w:rsid w:val="00F021CF"/>
    <w:rsid w:val="00F03D3D"/>
    <w:rsid w:val="00F04684"/>
    <w:rsid w:val="00F05D08"/>
    <w:rsid w:val="00F06B88"/>
    <w:rsid w:val="00F06DC7"/>
    <w:rsid w:val="00F1017F"/>
    <w:rsid w:val="00F118BC"/>
    <w:rsid w:val="00F13E7E"/>
    <w:rsid w:val="00F14B5E"/>
    <w:rsid w:val="00F159F5"/>
    <w:rsid w:val="00F201E8"/>
    <w:rsid w:val="00F20FE6"/>
    <w:rsid w:val="00F21974"/>
    <w:rsid w:val="00F2267E"/>
    <w:rsid w:val="00F231D2"/>
    <w:rsid w:val="00F23892"/>
    <w:rsid w:val="00F25070"/>
    <w:rsid w:val="00F253A2"/>
    <w:rsid w:val="00F259B2"/>
    <w:rsid w:val="00F264A9"/>
    <w:rsid w:val="00F26BCA"/>
    <w:rsid w:val="00F30648"/>
    <w:rsid w:val="00F32048"/>
    <w:rsid w:val="00F35652"/>
    <w:rsid w:val="00F356CD"/>
    <w:rsid w:val="00F35CE6"/>
    <w:rsid w:val="00F35D5D"/>
    <w:rsid w:val="00F408FF"/>
    <w:rsid w:val="00F40A57"/>
    <w:rsid w:val="00F41B2B"/>
    <w:rsid w:val="00F43DB1"/>
    <w:rsid w:val="00F44747"/>
    <w:rsid w:val="00F4612D"/>
    <w:rsid w:val="00F46E17"/>
    <w:rsid w:val="00F47D7C"/>
    <w:rsid w:val="00F50A29"/>
    <w:rsid w:val="00F50B6A"/>
    <w:rsid w:val="00F535C0"/>
    <w:rsid w:val="00F544CA"/>
    <w:rsid w:val="00F568C4"/>
    <w:rsid w:val="00F57258"/>
    <w:rsid w:val="00F5797D"/>
    <w:rsid w:val="00F60418"/>
    <w:rsid w:val="00F608E8"/>
    <w:rsid w:val="00F60E19"/>
    <w:rsid w:val="00F62D8B"/>
    <w:rsid w:val="00F6628D"/>
    <w:rsid w:val="00F66901"/>
    <w:rsid w:val="00F7086C"/>
    <w:rsid w:val="00F71698"/>
    <w:rsid w:val="00F71E92"/>
    <w:rsid w:val="00F72575"/>
    <w:rsid w:val="00F7548C"/>
    <w:rsid w:val="00F75C35"/>
    <w:rsid w:val="00F75FDF"/>
    <w:rsid w:val="00F77B60"/>
    <w:rsid w:val="00F8259C"/>
    <w:rsid w:val="00F825CC"/>
    <w:rsid w:val="00F82F93"/>
    <w:rsid w:val="00F84933"/>
    <w:rsid w:val="00F85EB1"/>
    <w:rsid w:val="00F91BF6"/>
    <w:rsid w:val="00F91DC7"/>
    <w:rsid w:val="00F934B7"/>
    <w:rsid w:val="00F94334"/>
    <w:rsid w:val="00F94E99"/>
    <w:rsid w:val="00F9578F"/>
    <w:rsid w:val="00F95E51"/>
    <w:rsid w:val="00F96886"/>
    <w:rsid w:val="00F96E07"/>
    <w:rsid w:val="00F96E9F"/>
    <w:rsid w:val="00FA1B07"/>
    <w:rsid w:val="00FA29A0"/>
    <w:rsid w:val="00FA2B28"/>
    <w:rsid w:val="00FA2E82"/>
    <w:rsid w:val="00FA302A"/>
    <w:rsid w:val="00FA42CE"/>
    <w:rsid w:val="00FA4627"/>
    <w:rsid w:val="00FA4877"/>
    <w:rsid w:val="00FA5D45"/>
    <w:rsid w:val="00FA7A02"/>
    <w:rsid w:val="00FB01CE"/>
    <w:rsid w:val="00FB1B39"/>
    <w:rsid w:val="00FB2119"/>
    <w:rsid w:val="00FB4C38"/>
    <w:rsid w:val="00FB55A8"/>
    <w:rsid w:val="00FB57A4"/>
    <w:rsid w:val="00FB5B94"/>
    <w:rsid w:val="00FB6202"/>
    <w:rsid w:val="00FC102F"/>
    <w:rsid w:val="00FC1909"/>
    <w:rsid w:val="00FC26A2"/>
    <w:rsid w:val="00FC3063"/>
    <w:rsid w:val="00FC3963"/>
    <w:rsid w:val="00FC3ED6"/>
    <w:rsid w:val="00FC4173"/>
    <w:rsid w:val="00FC4F74"/>
    <w:rsid w:val="00FC6F18"/>
    <w:rsid w:val="00FC7B4E"/>
    <w:rsid w:val="00FC7E74"/>
    <w:rsid w:val="00FC7FDF"/>
    <w:rsid w:val="00FD0D67"/>
    <w:rsid w:val="00FD28D0"/>
    <w:rsid w:val="00FD4DBD"/>
    <w:rsid w:val="00FD5D28"/>
    <w:rsid w:val="00FD797B"/>
    <w:rsid w:val="00FE0850"/>
    <w:rsid w:val="00FE25C8"/>
    <w:rsid w:val="00FE2A91"/>
    <w:rsid w:val="00FE2CAB"/>
    <w:rsid w:val="00FE3556"/>
    <w:rsid w:val="00FE3C58"/>
    <w:rsid w:val="00FE4F06"/>
    <w:rsid w:val="00FE51D9"/>
    <w:rsid w:val="00FE5B7B"/>
    <w:rsid w:val="00FE70DF"/>
    <w:rsid w:val="00FF206D"/>
    <w:rsid w:val="00FF334D"/>
    <w:rsid w:val="00FF4C88"/>
    <w:rsid w:val="00FF5CE8"/>
    <w:rsid w:val="00FF5E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6D22F1"/>
  <w15:docId w15:val="{C312741A-AF30-C145-869D-E84983CB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C7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0D11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D1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0D11"/>
    <w:rPr>
      <w:rFonts w:asciiTheme="majorHAnsi" w:eastAsiaTheme="majorEastAsia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4A0D11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4A0D11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A0D1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4A0D11"/>
  </w:style>
  <w:style w:type="paragraph" w:styleId="a6">
    <w:name w:val="footer"/>
    <w:basedOn w:val="a"/>
    <w:link w:val="a7"/>
    <w:uiPriority w:val="99"/>
    <w:unhideWhenUsed/>
    <w:rsid w:val="004A0D1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4A0D11"/>
  </w:style>
  <w:style w:type="character" w:customStyle="1" w:styleId="hps">
    <w:name w:val="hps"/>
    <w:rsid w:val="004A0D11"/>
  </w:style>
  <w:style w:type="paragraph" w:styleId="a8">
    <w:name w:val="Balloon Text"/>
    <w:basedOn w:val="a"/>
    <w:link w:val="a9"/>
    <w:uiPriority w:val="99"/>
    <w:semiHidden/>
    <w:unhideWhenUsed/>
    <w:rsid w:val="004A0D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A0D1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A0D11"/>
    <w:rPr>
      <w:rFonts w:ascii="Times New Roman" w:hAnsi="Times New Roman" w:cs="Times New Roman"/>
    </w:rPr>
  </w:style>
  <w:style w:type="paragraph" w:styleId="aa">
    <w:name w:val="List Paragraph"/>
    <w:basedOn w:val="a"/>
    <w:uiPriority w:val="34"/>
    <w:qFormat/>
    <w:rsid w:val="00BE799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">
    <w:name w:val="HTML Preformatted"/>
    <w:basedOn w:val="a"/>
    <w:link w:val="HTML0"/>
    <w:uiPriority w:val="99"/>
    <w:rsid w:val="00F94E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F94E99"/>
    <w:rPr>
      <w:rFonts w:ascii="Courier" w:hAnsi="Courier" w:cs="Courier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B60146"/>
  </w:style>
  <w:style w:type="paragraph" w:styleId="ab">
    <w:name w:val="Revision"/>
    <w:hidden/>
    <w:uiPriority w:val="99"/>
    <w:semiHidden/>
    <w:rsid w:val="002707FF"/>
  </w:style>
  <w:style w:type="character" w:customStyle="1" w:styleId="highlight">
    <w:name w:val="highlight"/>
    <w:basedOn w:val="a0"/>
    <w:rsid w:val="00CA409D"/>
  </w:style>
  <w:style w:type="character" w:customStyle="1" w:styleId="jrnl">
    <w:name w:val="jrnl"/>
    <w:basedOn w:val="a0"/>
    <w:rsid w:val="00CA409D"/>
  </w:style>
  <w:style w:type="character" w:styleId="ac">
    <w:name w:val="FollowedHyperlink"/>
    <w:basedOn w:val="a0"/>
    <w:uiPriority w:val="99"/>
    <w:semiHidden/>
    <w:unhideWhenUsed/>
    <w:rsid w:val="007F4F6F"/>
    <w:rPr>
      <w:color w:val="800080" w:themeColor="followedHyperlink"/>
      <w:u w:val="single"/>
    </w:rPr>
  </w:style>
  <w:style w:type="character" w:styleId="ad">
    <w:name w:val="Placeholder Text"/>
    <w:basedOn w:val="a0"/>
    <w:uiPriority w:val="99"/>
    <w:semiHidden/>
    <w:rsid w:val="00D425A4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DF240B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DF240B"/>
  </w:style>
  <w:style w:type="character" w:customStyle="1" w:styleId="af0">
    <w:name w:val="コメント文字列 (文字)"/>
    <w:basedOn w:val="a0"/>
    <w:link w:val="af"/>
    <w:uiPriority w:val="99"/>
    <w:semiHidden/>
    <w:rsid w:val="00DF240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F240B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F240B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jnl-name">
    <w:name w:val="jnl-name"/>
    <w:rsid w:val="0039465D"/>
  </w:style>
  <w:style w:type="table" w:styleId="af3">
    <w:name w:val="Table Grid"/>
    <w:basedOn w:val="a1"/>
    <w:uiPriority w:val="39"/>
    <w:rsid w:val="00324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1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8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0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4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3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1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ura@sapmed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FA664B-4075-9D4E-B18C-883E85990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</dc:creator>
  <cp:keywords/>
  <dc:description/>
  <cp:lastModifiedBy>Toshiyuki Yano</cp:lastModifiedBy>
  <cp:revision>3</cp:revision>
  <cp:lastPrinted>2018-09-05T09:42:00Z</cp:lastPrinted>
  <dcterms:created xsi:type="dcterms:W3CDTF">2020-11-18T07:12:00Z</dcterms:created>
  <dcterms:modified xsi:type="dcterms:W3CDTF">2020-11-18T07:21:00Z</dcterms:modified>
</cp:coreProperties>
</file>